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9E2FF1" w14:textId="77777777" w:rsidR="0041609D" w:rsidRPr="0041609D" w:rsidRDefault="0041609D" w:rsidP="0041609D">
      <w:pPr>
        <w:spacing w:line="480" w:lineRule="auto"/>
        <w:ind w:firstLine="560"/>
        <w:jc w:val="center"/>
        <w:rPr>
          <w:rFonts w:eastAsiaTheme="minorEastAsia" w:cstheme="minorBidi"/>
          <w:sz w:val="28"/>
          <w:szCs w:val="28"/>
        </w:rPr>
      </w:pPr>
      <w:bookmarkStart w:id="0" w:name="_Hlk160724734"/>
      <w:bookmarkStart w:id="1" w:name="_Hlk161079208"/>
      <w:r w:rsidRPr="0041609D">
        <w:rPr>
          <w:rFonts w:eastAsiaTheme="minorEastAsia" w:cstheme="minorBidi"/>
          <w:sz w:val="28"/>
          <w:szCs w:val="28"/>
        </w:rPr>
        <w:t xml:space="preserve">Population genetic structure of </w:t>
      </w:r>
      <w:proofErr w:type="spellStart"/>
      <w:r w:rsidRPr="0041609D">
        <w:rPr>
          <w:rFonts w:eastAsiaTheme="minorEastAsia" w:cstheme="minorBidi" w:hint="eastAsia"/>
          <w:i/>
          <w:iCs/>
          <w:sz w:val="28"/>
          <w:szCs w:val="28"/>
        </w:rPr>
        <w:t>Pomacea.</w:t>
      </w:r>
      <w:r w:rsidRPr="0041609D">
        <w:rPr>
          <w:rFonts w:eastAsiaTheme="minorEastAsia" w:cstheme="minorBidi"/>
          <w:i/>
          <w:iCs/>
          <w:sz w:val="28"/>
          <w:szCs w:val="28"/>
        </w:rPr>
        <w:t>canaliculata</w:t>
      </w:r>
      <w:proofErr w:type="spellEnd"/>
      <w:r w:rsidRPr="0041609D">
        <w:rPr>
          <w:rFonts w:eastAsiaTheme="minorEastAsia" w:cstheme="minorBidi"/>
          <w:sz w:val="28"/>
          <w:szCs w:val="28"/>
        </w:rPr>
        <w:t xml:space="preserve"> in China based on the </w:t>
      </w:r>
      <w:r w:rsidRPr="0041609D">
        <w:rPr>
          <w:rFonts w:eastAsiaTheme="minorEastAsia" w:cstheme="minorBidi"/>
          <w:i/>
          <w:iCs/>
          <w:sz w:val="28"/>
          <w:szCs w:val="28"/>
        </w:rPr>
        <w:t>COI</w:t>
      </w:r>
      <w:r w:rsidRPr="0041609D">
        <w:rPr>
          <w:rFonts w:eastAsiaTheme="minorEastAsia" w:cstheme="minorBidi"/>
          <w:sz w:val="28"/>
          <w:szCs w:val="28"/>
        </w:rPr>
        <w:t xml:space="preserve"> and </w:t>
      </w:r>
      <w:r w:rsidRPr="0041609D">
        <w:rPr>
          <w:rFonts w:eastAsiaTheme="minorEastAsia" w:cstheme="minorBidi"/>
          <w:i/>
          <w:iCs/>
          <w:sz w:val="28"/>
          <w:szCs w:val="28"/>
        </w:rPr>
        <w:t>ITS1</w:t>
      </w:r>
      <w:r w:rsidRPr="0041609D">
        <w:rPr>
          <w:rFonts w:eastAsiaTheme="minorEastAsia" w:cstheme="minorBidi"/>
          <w:sz w:val="28"/>
          <w:szCs w:val="28"/>
        </w:rPr>
        <w:t xml:space="preserve"> </w:t>
      </w:r>
      <w:proofErr w:type="gramStart"/>
      <w:r w:rsidRPr="0041609D">
        <w:rPr>
          <w:rFonts w:eastAsiaTheme="minorEastAsia" w:cstheme="minorBidi"/>
          <w:sz w:val="28"/>
          <w:szCs w:val="28"/>
        </w:rPr>
        <w:t>genes</w:t>
      </w:r>
      <w:proofErr w:type="gramEnd"/>
    </w:p>
    <w:bookmarkEnd w:id="0"/>
    <w:p w14:paraId="04A1F21E" w14:textId="77777777" w:rsidR="0041609D" w:rsidRPr="0041609D" w:rsidRDefault="0041609D" w:rsidP="0041609D">
      <w:pPr>
        <w:spacing w:line="480" w:lineRule="auto"/>
        <w:ind w:firstLine="420"/>
        <w:jc w:val="center"/>
        <w:rPr>
          <w:rFonts w:eastAsiaTheme="minorEastAsia" w:cstheme="minorBidi"/>
          <w:sz w:val="21"/>
          <w:szCs w:val="21"/>
        </w:rPr>
      </w:pPr>
      <w:r w:rsidRPr="0041609D">
        <w:rPr>
          <w:rFonts w:eastAsiaTheme="minorEastAsia" w:cstheme="minorBidi"/>
          <w:sz w:val="21"/>
          <w:szCs w:val="21"/>
        </w:rPr>
        <w:t xml:space="preserve">Ran </w:t>
      </w:r>
      <w:r w:rsidRPr="0041609D">
        <w:rPr>
          <w:rFonts w:eastAsiaTheme="minorEastAsia" w:cstheme="minorBidi" w:hint="eastAsia"/>
          <w:sz w:val="21"/>
          <w:szCs w:val="21"/>
        </w:rPr>
        <w:t>W</w:t>
      </w:r>
      <w:r w:rsidRPr="0041609D">
        <w:rPr>
          <w:rFonts w:eastAsiaTheme="minorEastAsia" w:cstheme="minorBidi"/>
          <w:sz w:val="21"/>
          <w:szCs w:val="21"/>
        </w:rPr>
        <w:t>ei</w:t>
      </w:r>
      <w:r w:rsidRPr="0041609D">
        <w:rPr>
          <w:rFonts w:eastAsiaTheme="minorEastAsia" w:cstheme="minorBidi"/>
          <w:sz w:val="21"/>
          <w:szCs w:val="21"/>
          <w:vertAlign w:val="superscript"/>
        </w:rPr>
        <w:t>1,2</w:t>
      </w:r>
      <w:r w:rsidRPr="0041609D">
        <w:rPr>
          <w:rFonts w:eastAsiaTheme="minorEastAsia" w:cstheme="minorBidi"/>
          <w:sz w:val="21"/>
          <w:szCs w:val="21"/>
        </w:rPr>
        <w:t>, Ya-Wen Chang</w:t>
      </w:r>
      <w:r w:rsidRPr="0041609D">
        <w:rPr>
          <w:rFonts w:eastAsiaTheme="minorEastAsia" w:cstheme="minorBidi"/>
          <w:sz w:val="21"/>
          <w:szCs w:val="21"/>
          <w:vertAlign w:val="superscript"/>
        </w:rPr>
        <w:t>1</w:t>
      </w:r>
      <w:r w:rsidRPr="0041609D">
        <w:rPr>
          <w:rFonts w:eastAsiaTheme="minorEastAsia" w:cstheme="minorBidi"/>
          <w:sz w:val="21"/>
          <w:szCs w:val="21"/>
        </w:rPr>
        <w:t xml:space="preserve">, </w:t>
      </w:r>
      <w:r w:rsidRPr="0041609D">
        <w:rPr>
          <w:rFonts w:eastAsiaTheme="minorEastAsia" w:cstheme="minorBidi" w:hint="eastAsia"/>
          <w:sz w:val="21"/>
          <w:szCs w:val="21"/>
        </w:rPr>
        <w:t>Hong-Fang Xie</w:t>
      </w:r>
      <w:r w:rsidRPr="0041609D">
        <w:rPr>
          <w:rFonts w:eastAsiaTheme="minorEastAsia" w:cstheme="minorBidi"/>
          <w:sz w:val="21"/>
          <w:szCs w:val="21"/>
          <w:vertAlign w:val="superscript"/>
        </w:rPr>
        <w:t>3</w:t>
      </w:r>
      <w:r w:rsidRPr="0041609D">
        <w:rPr>
          <w:rFonts w:eastAsiaTheme="minorEastAsia" w:cstheme="minorBidi"/>
          <w:sz w:val="21"/>
          <w:szCs w:val="21"/>
        </w:rPr>
        <w:t>,</w:t>
      </w:r>
      <w:r w:rsidRPr="0041609D">
        <w:rPr>
          <w:rFonts w:eastAsiaTheme="minorEastAsia" w:cstheme="minorBidi" w:hint="eastAsia"/>
          <w:sz w:val="21"/>
          <w:szCs w:val="21"/>
        </w:rPr>
        <w:t xml:space="preserve"> </w:t>
      </w:r>
      <w:r w:rsidRPr="0041609D">
        <w:rPr>
          <w:rFonts w:eastAsiaTheme="minorEastAsia" w:cstheme="minorBidi"/>
          <w:sz w:val="21"/>
          <w:szCs w:val="21"/>
        </w:rPr>
        <w:t>Cheng-dong Wu</w:t>
      </w:r>
      <w:r w:rsidRPr="0041609D">
        <w:rPr>
          <w:rFonts w:eastAsiaTheme="minorEastAsia" w:cstheme="minorBidi" w:hint="eastAsia"/>
          <w:sz w:val="21"/>
          <w:szCs w:val="21"/>
          <w:vertAlign w:val="superscript"/>
        </w:rPr>
        <w:t>4</w:t>
      </w:r>
      <w:r w:rsidRPr="0041609D">
        <w:rPr>
          <w:rFonts w:eastAsiaTheme="minorEastAsia" w:cstheme="minorBidi"/>
          <w:sz w:val="21"/>
          <w:szCs w:val="21"/>
        </w:rPr>
        <w:t>,</w:t>
      </w:r>
      <w:r w:rsidRPr="0041609D">
        <w:rPr>
          <w:rFonts w:eastAsiaTheme="minorEastAsia" w:cstheme="minorBidi" w:hint="eastAsia"/>
          <w:sz w:val="21"/>
          <w:szCs w:val="21"/>
        </w:rPr>
        <w:t xml:space="preserve"> Deng-Rong Yuan</w:t>
      </w:r>
      <w:r w:rsidRPr="0041609D">
        <w:rPr>
          <w:rFonts w:eastAsiaTheme="minorEastAsia" w:cstheme="minorBidi"/>
          <w:sz w:val="21"/>
          <w:szCs w:val="21"/>
          <w:vertAlign w:val="superscript"/>
        </w:rPr>
        <w:t>3</w:t>
      </w:r>
      <w:r w:rsidRPr="0041609D">
        <w:rPr>
          <w:rFonts w:eastAsiaTheme="minorEastAsia" w:cstheme="minorBidi"/>
          <w:sz w:val="21"/>
          <w:szCs w:val="21"/>
        </w:rPr>
        <w:t>,</w:t>
      </w:r>
      <w:r w:rsidRPr="0041609D">
        <w:rPr>
          <w:rFonts w:eastAsiaTheme="minorEastAsia" w:cstheme="minorBidi" w:hint="eastAsia"/>
          <w:sz w:val="21"/>
          <w:szCs w:val="21"/>
        </w:rPr>
        <w:t xml:space="preserve"> Wei-Rong Gong</w:t>
      </w:r>
      <w:r w:rsidRPr="0041609D">
        <w:rPr>
          <w:rFonts w:eastAsiaTheme="minorEastAsia" w:cstheme="minorBidi" w:hint="eastAsia"/>
          <w:sz w:val="21"/>
          <w:szCs w:val="21"/>
          <w:vertAlign w:val="superscript"/>
        </w:rPr>
        <w:t>5</w:t>
      </w:r>
      <w:r w:rsidRPr="0041609D">
        <w:rPr>
          <w:rFonts w:eastAsiaTheme="minorEastAsia" w:cstheme="minorBidi"/>
          <w:sz w:val="21"/>
          <w:szCs w:val="21"/>
        </w:rPr>
        <w:t>,</w:t>
      </w:r>
      <w:r w:rsidRPr="0041609D">
        <w:rPr>
          <w:rFonts w:eastAsiaTheme="minorEastAsia" w:cstheme="minorBidi" w:hint="eastAsia"/>
          <w:sz w:val="21"/>
          <w:szCs w:val="21"/>
        </w:rPr>
        <w:t xml:space="preserve"> </w:t>
      </w:r>
      <w:r w:rsidRPr="0041609D">
        <w:rPr>
          <w:rFonts w:eastAsiaTheme="minorEastAsia" w:cstheme="minorBidi"/>
          <w:sz w:val="21"/>
          <w:szCs w:val="21"/>
        </w:rPr>
        <w:t>Yu-Zhou Du</w:t>
      </w:r>
      <w:proofErr w:type="gramStart"/>
      <w:r w:rsidRPr="0041609D">
        <w:rPr>
          <w:rFonts w:eastAsiaTheme="minorEastAsia" w:cstheme="minorBidi"/>
          <w:sz w:val="21"/>
          <w:szCs w:val="21"/>
          <w:vertAlign w:val="superscript"/>
        </w:rPr>
        <w:t>1,*</w:t>
      </w:r>
      <w:proofErr w:type="gramEnd"/>
    </w:p>
    <w:p w14:paraId="53D219E7" w14:textId="77777777" w:rsidR="0041609D" w:rsidRPr="0041609D" w:rsidRDefault="0041609D" w:rsidP="0041609D">
      <w:pPr>
        <w:spacing w:line="480" w:lineRule="auto"/>
        <w:ind w:firstLine="420"/>
        <w:jc w:val="left"/>
        <w:rPr>
          <w:rFonts w:eastAsiaTheme="minorEastAsia" w:cstheme="minorBidi"/>
          <w:sz w:val="21"/>
          <w:szCs w:val="21"/>
        </w:rPr>
      </w:pPr>
      <w:r w:rsidRPr="0041609D">
        <w:rPr>
          <w:rFonts w:eastAsiaTheme="minorEastAsia" w:cstheme="minorBidi"/>
          <w:sz w:val="21"/>
          <w:szCs w:val="21"/>
          <w:vertAlign w:val="superscript"/>
        </w:rPr>
        <w:t>1</w:t>
      </w:r>
      <w:r w:rsidRPr="0041609D">
        <w:rPr>
          <w:rFonts w:eastAsiaTheme="minorEastAsia" w:cstheme="minorBidi" w:hint="eastAsia"/>
          <w:sz w:val="21"/>
          <w:szCs w:val="21"/>
          <w:vertAlign w:val="superscript"/>
        </w:rPr>
        <w:t xml:space="preserve"> </w:t>
      </w:r>
      <w:bookmarkStart w:id="2" w:name="_Hlk159868997"/>
      <w:r w:rsidRPr="0041609D">
        <w:rPr>
          <w:rFonts w:eastAsiaTheme="minorEastAsia" w:cstheme="minorBidi"/>
          <w:sz w:val="21"/>
          <w:szCs w:val="21"/>
        </w:rPr>
        <w:t>College of plant protection,</w:t>
      </w:r>
      <w:bookmarkEnd w:id="2"/>
      <w:r w:rsidRPr="0041609D">
        <w:rPr>
          <w:rFonts w:eastAsiaTheme="minorEastAsia" w:cstheme="minorBidi"/>
          <w:sz w:val="21"/>
          <w:szCs w:val="21"/>
        </w:rPr>
        <w:t xml:space="preserve"> Yangzhou University, Yangzhou 225009, China</w:t>
      </w:r>
    </w:p>
    <w:p w14:paraId="3E3884D1" w14:textId="77777777" w:rsidR="0041609D" w:rsidRPr="0041609D" w:rsidRDefault="0041609D" w:rsidP="0041609D">
      <w:pPr>
        <w:spacing w:line="480" w:lineRule="auto"/>
        <w:ind w:firstLine="420"/>
        <w:jc w:val="left"/>
        <w:rPr>
          <w:rFonts w:eastAsiaTheme="minorEastAsia" w:cstheme="minorBidi"/>
          <w:sz w:val="21"/>
          <w:szCs w:val="21"/>
        </w:rPr>
      </w:pPr>
      <w:r w:rsidRPr="0041609D">
        <w:rPr>
          <w:rFonts w:eastAsiaTheme="minorEastAsia" w:cstheme="minorBidi"/>
          <w:sz w:val="21"/>
          <w:szCs w:val="21"/>
          <w:vertAlign w:val="superscript"/>
        </w:rPr>
        <w:t xml:space="preserve">2 </w:t>
      </w:r>
      <w:r w:rsidRPr="0041609D">
        <w:rPr>
          <w:rFonts w:eastAsiaTheme="minorEastAsia" w:cstheme="minorBidi"/>
          <w:sz w:val="21"/>
          <w:szCs w:val="21"/>
        </w:rPr>
        <w:t>College of bioscience and biotechnology, Yangzhou University, Yangzhou 225009, China</w:t>
      </w:r>
    </w:p>
    <w:p w14:paraId="194C0DDC" w14:textId="77777777" w:rsidR="0041609D" w:rsidRPr="0041609D" w:rsidRDefault="0041609D" w:rsidP="0041609D">
      <w:pPr>
        <w:spacing w:line="480" w:lineRule="auto"/>
        <w:ind w:firstLine="420"/>
        <w:jc w:val="left"/>
        <w:rPr>
          <w:rFonts w:eastAsiaTheme="minorEastAsia" w:cstheme="minorBidi"/>
          <w:sz w:val="21"/>
          <w:szCs w:val="21"/>
        </w:rPr>
      </w:pPr>
      <w:r w:rsidRPr="0041609D">
        <w:rPr>
          <w:rFonts w:eastAsiaTheme="minorEastAsia" w:cstheme="minorBidi"/>
          <w:sz w:val="21"/>
          <w:szCs w:val="21"/>
          <w:vertAlign w:val="superscript"/>
        </w:rPr>
        <w:t xml:space="preserve">3 </w:t>
      </w:r>
      <w:bookmarkStart w:id="3" w:name="_Hlk108002094"/>
      <w:r w:rsidRPr="0041609D">
        <w:rPr>
          <w:rFonts w:eastAsiaTheme="minorEastAsia"/>
          <w:iCs/>
          <w:sz w:val="21"/>
          <w:szCs w:val="21"/>
        </w:rPr>
        <w:t>Plant Protection and Quarantine Station of Nanjing City, Jiangsu Province, Nanjing 210029, China</w:t>
      </w:r>
      <w:bookmarkEnd w:id="3"/>
    </w:p>
    <w:p w14:paraId="15BC72C9" w14:textId="77777777" w:rsidR="0041609D" w:rsidRPr="0041609D" w:rsidRDefault="0041609D" w:rsidP="0041609D">
      <w:pPr>
        <w:spacing w:line="480" w:lineRule="auto"/>
        <w:ind w:firstLine="420"/>
        <w:jc w:val="left"/>
        <w:rPr>
          <w:rFonts w:eastAsiaTheme="minorEastAsia" w:cstheme="minorBidi"/>
          <w:sz w:val="21"/>
          <w:szCs w:val="21"/>
        </w:rPr>
      </w:pPr>
      <w:r w:rsidRPr="0041609D">
        <w:rPr>
          <w:rFonts w:eastAsiaTheme="minorEastAsia" w:cstheme="minorBidi" w:hint="eastAsia"/>
          <w:sz w:val="21"/>
          <w:szCs w:val="21"/>
          <w:vertAlign w:val="superscript"/>
        </w:rPr>
        <w:t>4</w:t>
      </w:r>
      <w:r w:rsidRPr="0041609D">
        <w:rPr>
          <w:rFonts w:eastAsiaTheme="minorEastAsia" w:cstheme="minorBidi"/>
          <w:sz w:val="21"/>
          <w:szCs w:val="21"/>
          <w:vertAlign w:val="superscript"/>
        </w:rPr>
        <w:t xml:space="preserve"> </w:t>
      </w:r>
      <w:proofErr w:type="spellStart"/>
      <w:r w:rsidRPr="0041609D">
        <w:rPr>
          <w:rFonts w:eastAsiaTheme="minorEastAsia" w:cstheme="minorBidi"/>
          <w:sz w:val="21"/>
          <w:szCs w:val="21"/>
        </w:rPr>
        <w:t>Pukou</w:t>
      </w:r>
      <w:proofErr w:type="spellEnd"/>
      <w:r w:rsidRPr="0041609D">
        <w:rPr>
          <w:rFonts w:eastAsiaTheme="minorEastAsia" w:cstheme="minorBidi"/>
          <w:sz w:val="21"/>
          <w:szCs w:val="21"/>
        </w:rPr>
        <w:t xml:space="preserve"> Agricultural Technology Extension Center of Nanjing City, Nanjing, 211800, China</w:t>
      </w:r>
    </w:p>
    <w:p w14:paraId="798C55E5" w14:textId="77777777" w:rsidR="0041609D" w:rsidRPr="0041609D" w:rsidRDefault="0041609D" w:rsidP="0041609D">
      <w:pPr>
        <w:spacing w:line="480" w:lineRule="auto"/>
        <w:ind w:firstLine="420"/>
        <w:jc w:val="left"/>
        <w:rPr>
          <w:rFonts w:eastAsiaTheme="minorEastAsia" w:cstheme="minorBidi"/>
          <w:sz w:val="21"/>
          <w:szCs w:val="21"/>
        </w:rPr>
      </w:pPr>
      <w:r w:rsidRPr="0041609D">
        <w:rPr>
          <w:rFonts w:eastAsiaTheme="minorEastAsia" w:cstheme="minorBidi" w:hint="eastAsia"/>
          <w:sz w:val="21"/>
          <w:szCs w:val="21"/>
          <w:vertAlign w:val="superscript"/>
        </w:rPr>
        <w:t xml:space="preserve">5 </w:t>
      </w:r>
      <w:r w:rsidRPr="0041609D">
        <w:rPr>
          <w:rFonts w:eastAsiaTheme="minorEastAsia"/>
          <w:iCs/>
          <w:sz w:val="21"/>
          <w:szCs w:val="21"/>
        </w:rPr>
        <w:t>Plant Protection and Quarantine Station of Jiangsu Province, Nanjing 210036, China</w:t>
      </w:r>
    </w:p>
    <w:p w14:paraId="17C819F8" w14:textId="77777777" w:rsidR="0041609D" w:rsidRPr="0041609D" w:rsidRDefault="0041609D" w:rsidP="0041609D">
      <w:pPr>
        <w:spacing w:line="480" w:lineRule="auto"/>
        <w:ind w:firstLine="420"/>
        <w:jc w:val="left"/>
        <w:rPr>
          <w:rFonts w:eastAsiaTheme="minorEastAsia" w:cstheme="minorBidi"/>
          <w:sz w:val="21"/>
          <w:szCs w:val="21"/>
        </w:rPr>
      </w:pPr>
      <w:r w:rsidRPr="0041609D">
        <w:rPr>
          <w:rFonts w:eastAsiaTheme="minorEastAsia" w:cstheme="minorBidi"/>
          <w:sz w:val="21"/>
          <w:szCs w:val="21"/>
          <w:vertAlign w:val="superscript"/>
        </w:rPr>
        <w:t xml:space="preserve">* </w:t>
      </w:r>
      <w:r w:rsidRPr="0041609D">
        <w:rPr>
          <w:rFonts w:eastAsiaTheme="minorEastAsia" w:cstheme="minorBidi"/>
          <w:sz w:val="21"/>
          <w:szCs w:val="21"/>
        </w:rPr>
        <w:t>Corresponding author, E-mail:</w:t>
      </w:r>
      <w:r w:rsidRPr="0041609D">
        <w:rPr>
          <w:rFonts w:eastAsiaTheme="minorEastAsia" w:cstheme="minorBidi"/>
          <w:szCs w:val="24"/>
        </w:rPr>
        <w:t xml:space="preserve"> </w:t>
      </w:r>
      <w:r w:rsidRPr="0041609D">
        <w:rPr>
          <w:rFonts w:eastAsiaTheme="minorEastAsia" w:cstheme="minorBidi"/>
          <w:sz w:val="21"/>
          <w:szCs w:val="21"/>
        </w:rPr>
        <w:t xml:space="preserve">yzdu@yzu.edu.cn, </w:t>
      </w:r>
      <w:r w:rsidRPr="0041609D">
        <w:rPr>
          <w:rFonts w:eastAsiaTheme="minorEastAsia" w:cstheme="minorBidi" w:hint="eastAsia"/>
          <w:sz w:val="21"/>
          <w:szCs w:val="21"/>
        </w:rPr>
        <w:t>Tel:</w:t>
      </w:r>
      <w:r w:rsidRPr="0041609D">
        <w:rPr>
          <w:rFonts w:eastAsiaTheme="minorEastAsia" w:cstheme="minorBidi"/>
          <w:sz w:val="21"/>
          <w:szCs w:val="21"/>
        </w:rPr>
        <w:t xml:space="preserve"> 13952751570</w:t>
      </w:r>
    </w:p>
    <w:bookmarkEnd w:id="1"/>
    <w:p w14:paraId="1CC670C0" w14:textId="77777777" w:rsidR="0041609D" w:rsidRDefault="0041609D">
      <w:pPr>
        <w:widowControl/>
        <w:spacing w:line="240" w:lineRule="auto"/>
        <w:ind w:firstLineChars="0" w:firstLine="0"/>
        <w:jc w:val="left"/>
        <w:rPr>
          <w:b/>
        </w:rPr>
      </w:pPr>
      <w:r>
        <w:rPr>
          <w:b/>
        </w:rPr>
        <w:br w:type="page"/>
      </w:r>
    </w:p>
    <w:p w14:paraId="7CD8B13C" w14:textId="7AF4CF6D" w:rsidR="003E0EA3" w:rsidRPr="003E0EA3" w:rsidRDefault="003E0EA3" w:rsidP="003E0EA3">
      <w:pPr>
        <w:ind w:firstLine="482"/>
        <w:rPr>
          <w:color w:val="000000"/>
          <w:sz w:val="22"/>
        </w:rPr>
      </w:pPr>
      <w:r w:rsidRPr="003E0EA3">
        <w:rPr>
          <w:b/>
        </w:rPr>
        <w:lastRenderedPageBreak/>
        <w:t>Table S</w:t>
      </w:r>
      <w:r w:rsidR="00DE1F28">
        <w:rPr>
          <w:b/>
        </w:rPr>
        <w:t>1</w:t>
      </w:r>
      <w:r w:rsidRPr="003E0EA3">
        <w:rPr>
          <w:b/>
        </w:rPr>
        <w:t xml:space="preserve"> Distribution of mitochondrial DNA </w:t>
      </w:r>
      <w:r w:rsidRPr="00AA4A3D">
        <w:rPr>
          <w:b/>
          <w:i/>
          <w:iCs/>
        </w:rPr>
        <w:t>COI</w:t>
      </w:r>
      <w:r w:rsidRPr="003E0EA3">
        <w:rPr>
          <w:b/>
        </w:rPr>
        <w:t xml:space="preserve"> haplotype</w:t>
      </w:r>
    </w:p>
    <w:tbl>
      <w:tblPr>
        <w:tblW w:w="8613" w:type="dxa"/>
        <w:tblLook w:val="04A0" w:firstRow="1" w:lastRow="0" w:firstColumn="1" w:lastColumn="0" w:noHBand="0" w:noVBand="1"/>
      </w:tblPr>
      <w:tblGrid>
        <w:gridCol w:w="1127"/>
        <w:gridCol w:w="1559"/>
        <w:gridCol w:w="5953"/>
      </w:tblGrid>
      <w:tr w:rsidR="003E0EA3" w:rsidRPr="003E0EA3" w14:paraId="0C8029AA" w14:textId="77777777" w:rsidTr="008D4097">
        <w:trPr>
          <w:trHeight w:val="320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1441C9" w14:textId="77777777" w:rsidR="003E0EA3" w:rsidRPr="00AA4A3D" w:rsidRDefault="003E0EA3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AA4A3D">
              <w:rPr>
                <w:rFonts w:eastAsia="Times New Roman"/>
                <w:color w:val="000000"/>
                <w:sz w:val="20"/>
                <w:szCs w:val="20"/>
              </w:rPr>
              <w:t>Haplotyp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2C8094" w14:textId="77777777" w:rsidR="003E0EA3" w:rsidRPr="00AA4A3D" w:rsidRDefault="003E0EA3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AA4A3D">
              <w:rPr>
                <w:rFonts w:eastAsia="Times New Roman"/>
                <w:color w:val="000000"/>
                <w:sz w:val="20"/>
                <w:szCs w:val="20"/>
              </w:rPr>
              <w:t>Numbers of individuals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4D8F52" w14:textId="18B3FCE5" w:rsidR="003E0EA3" w:rsidRPr="00AA4A3D" w:rsidRDefault="00C854AE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AA4A3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.</w:t>
            </w:r>
            <w:r w:rsidR="00AA4A3D" w:rsidRPr="00AA4A3D">
              <w:rPr>
                <w:rFonts w:eastAsiaTheme="minorEastAsia" w:hint="eastAsia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4A3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naliculata</w:t>
            </w:r>
            <w:proofErr w:type="spellEnd"/>
            <w:r w:rsidR="003E0EA3" w:rsidRPr="00AA4A3D">
              <w:rPr>
                <w:rFonts w:eastAsia="Times New Roman"/>
                <w:color w:val="000000"/>
                <w:sz w:val="20"/>
                <w:szCs w:val="20"/>
              </w:rPr>
              <w:t xml:space="preserve"> individuals and populations</w:t>
            </w:r>
          </w:p>
        </w:tc>
      </w:tr>
      <w:tr w:rsidR="003E0EA3" w:rsidRPr="003E0EA3" w14:paraId="31838F11" w14:textId="77777777" w:rsidTr="00E20A2F">
        <w:trPr>
          <w:trHeight w:val="407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CB0F63" w14:textId="77777777" w:rsidR="003E0EA3" w:rsidRPr="003E0EA3" w:rsidRDefault="003E0EA3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1A1E63" w14:textId="03064406" w:rsidR="003E0EA3" w:rsidRPr="003E0EA3" w:rsidRDefault="00C854AE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0C7224" w14:textId="07379312" w:rsidR="003E0EA3" w:rsidRPr="00011E57" w:rsidRDefault="00C854AE" w:rsidP="008D4097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 w:rsidRPr="00011E57">
              <w:rPr>
                <w:rFonts w:eastAsia="Times New Roman"/>
                <w:sz w:val="20"/>
                <w:szCs w:val="20"/>
              </w:rPr>
              <w:t>CQ</w:t>
            </w:r>
            <w:r w:rsidR="003E0EA3" w:rsidRPr="00011E57">
              <w:rPr>
                <w:rFonts w:eastAsia="Times New Roman"/>
                <w:sz w:val="20"/>
                <w:szCs w:val="20"/>
              </w:rPr>
              <w:t>_1</w:t>
            </w:r>
          </w:p>
        </w:tc>
      </w:tr>
      <w:tr w:rsidR="003E0EA3" w:rsidRPr="003E0EA3" w14:paraId="31E58553" w14:textId="77777777" w:rsidTr="008D4097">
        <w:trPr>
          <w:trHeight w:val="3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45DAA" w14:textId="77777777" w:rsidR="003E0EA3" w:rsidRPr="003E0EA3" w:rsidRDefault="003E0EA3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59F81B" w14:textId="382946A6" w:rsidR="003E0EA3" w:rsidRPr="003E0EA3" w:rsidRDefault="003E0EA3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5C566A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900A3C" w14:textId="08DD9852" w:rsidR="003E0EA3" w:rsidRPr="00011E57" w:rsidRDefault="00C854AE" w:rsidP="008D4097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 w:rsidRPr="00011E57">
              <w:rPr>
                <w:rFonts w:eastAsia="Times New Roman"/>
                <w:sz w:val="20"/>
                <w:szCs w:val="20"/>
              </w:rPr>
              <w:t>CQ</w:t>
            </w:r>
            <w:r w:rsidR="003E0EA3" w:rsidRPr="00011E57">
              <w:rPr>
                <w:rFonts w:eastAsia="Times New Roman"/>
                <w:sz w:val="20"/>
                <w:szCs w:val="20"/>
              </w:rPr>
              <w:t>_</w:t>
            </w:r>
            <w:r w:rsidRPr="00011E57">
              <w:rPr>
                <w:rFonts w:eastAsia="Times New Roman"/>
                <w:sz w:val="20"/>
                <w:szCs w:val="20"/>
              </w:rPr>
              <w:t>2</w:t>
            </w:r>
            <w:r w:rsidR="003E0EA3" w:rsidRPr="00011E57">
              <w:rPr>
                <w:rFonts w:eastAsia="Times New Roman"/>
                <w:sz w:val="20"/>
                <w:szCs w:val="20"/>
              </w:rPr>
              <w:t xml:space="preserve"> </w:t>
            </w:r>
            <w:r w:rsidRPr="00011E57">
              <w:rPr>
                <w:rFonts w:eastAsia="Times New Roman"/>
                <w:sz w:val="20"/>
                <w:szCs w:val="20"/>
              </w:rPr>
              <w:t>CQ</w:t>
            </w:r>
            <w:r w:rsidR="003E0EA3" w:rsidRPr="00011E57">
              <w:rPr>
                <w:rFonts w:eastAsia="Times New Roman"/>
                <w:sz w:val="20"/>
                <w:szCs w:val="20"/>
              </w:rPr>
              <w:t>_</w:t>
            </w:r>
            <w:r w:rsidRPr="00011E57">
              <w:rPr>
                <w:rFonts w:eastAsia="Times New Roman"/>
                <w:sz w:val="20"/>
                <w:szCs w:val="20"/>
              </w:rPr>
              <w:t>3 CQ_4 CQ_6 GDGZ_2 GDGZ_5 JSYZ_4 JSYZ_5 JSYZ_6</w:t>
            </w:r>
            <w:r w:rsidR="005C566A" w:rsidRPr="00011E57">
              <w:rPr>
                <w:rFonts w:eastAsia="Times New Roman"/>
                <w:sz w:val="20"/>
                <w:szCs w:val="20"/>
              </w:rPr>
              <w:t xml:space="preserve"> JXNC_1 JXNC_2 JXNC_4 JXNC_5 SCCD_2 YNYX_1 YNYX_3 ZJZJ_1 ZJZJ_2 ZJZJ_3 ZJZJ_4 ZJZJ_5 ZJZJ_6</w:t>
            </w:r>
          </w:p>
        </w:tc>
      </w:tr>
      <w:tr w:rsidR="003E0EA3" w:rsidRPr="003E0EA3" w14:paraId="0BCCBF8B" w14:textId="77777777" w:rsidTr="008D4097">
        <w:trPr>
          <w:trHeight w:val="3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389FC9" w14:textId="77777777" w:rsidR="003E0EA3" w:rsidRPr="003E0EA3" w:rsidRDefault="003E0EA3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56CBAC" w14:textId="5C0E89E6" w:rsidR="003E0EA3" w:rsidRPr="003E0EA3" w:rsidRDefault="005C566A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D03D4E" w14:textId="59BAE549" w:rsidR="003E0EA3" w:rsidRPr="00011E57" w:rsidRDefault="005C566A" w:rsidP="008D4097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 w:rsidRPr="00011E57">
              <w:rPr>
                <w:rFonts w:eastAsia="Times New Roman"/>
                <w:sz w:val="20"/>
                <w:szCs w:val="20"/>
              </w:rPr>
              <w:t>CQ_5</w:t>
            </w:r>
          </w:p>
        </w:tc>
      </w:tr>
      <w:tr w:rsidR="003E0EA3" w:rsidRPr="003E0EA3" w14:paraId="18548153" w14:textId="77777777" w:rsidTr="008D4097">
        <w:trPr>
          <w:trHeight w:val="3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CE1AE" w14:textId="77777777" w:rsidR="003E0EA3" w:rsidRPr="003E0EA3" w:rsidRDefault="003E0EA3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CAB42A" w14:textId="4283EFDC" w:rsidR="003E0EA3" w:rsidRPr="003E0EA3" w:rsidRDefault="003E0EA3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5C566A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6E94EF" w14:textId="4EB028A1" w:rsidR="003E0EA3" w:rsidRPr="00011E57" w:rsidRDefault="005C566A" w:rsidP="008D4097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 w:rsidRPr="00011E57">
              <w:rPr>
                <w:rFonts w:eastAsia="Times New Roman"/>
                <w:sz w:val="20"/>
                <w:szCs w:val="20"/>
              </w:rPr>
              <w:t>FJFZ-1 FJFZ-2 FJFZ-3 FJFZ-4 FJFZ-5 FJFZ-6 GXNN_1 GXNN_3 GXNN_4 GXNN_5 GXNN_6</w:t>
            </w:r>
          </w:p>
        </w:tc>
      </w:tr>
      <w:tr w:rsidR="003E0EA3" w:rsidRPr="003E0EA3" w14:paraId="02804830" w14:textId="77777777" w:rsidTr="008D4097">
        <w:trPr>
          <w:trHeight w:val="3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F20139" w14:textId="77777777" w:rsidR="003E0EA3" w:rsidRPr="003E0EA3" w:rsidRDefault="003E0EA3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5F120" w14:textId="77777777" w:rsidR="003E0EA3" w:rsidRPr="003E0EA3" w:rsidRDefault="003E0EA3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A03790" w14:textId="5012B477" w:rsidR="003E0EA3" w:rsidRPr="00011E57" w:rsidRDefault="00A64DAF" w:rsidP="008D4097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 w:rsidRPr="00011E57">
              <w:rPr>
                <w:rFonts w:eastAsia="Times New Roman"/>
                <w:sz w:val="20"/>
                <w:szCs w:val="20"/>
              </w:rPr>
              <w:t>FJXM</w:t>
            </w:r>
            <w:r w:rsidR="003E0EA3" w:rsidRPr="00011E57">
              <w:rPr>
                <w:rFonts w:eastAsia="Times New Roman"/>
                <w:sz w:val="20"/>
                <w:szCs w:val="20"/>
              </w:rPr>
              <w:t>_</w:t>
            </w:r>
            <w:r w:rsidRPr="00011E57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3E0EA3" w:rsidRPr="003E0EA3" w14:paraId="54D9267A" w14:textId="77777777" w:rsidTr="008D4097">
        <w:trPr>
          <w:trHeight w:val="3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5E07BF" w14:textId="77777777" w:rsidR="003E0EA3" w:rsidRPr="003E0EA3" w:rsidRDefault="003E0EA3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5BE79B" w14:textId="77777777" w:rsidR="003E0EA3" w:rsidRPr="003E0EA3" w:rsidRDefault="003E0EA3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D0FF27" w14:textId="776BA01F" w:rsidR="003E0EA3" w:rsidRPr="00011E57" w:rsidRDefault="00A64DAF" w:rsidP="008D4097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 w:rsidRPr="00011E57">
              <w:rPr>
                <w:rFonts w:eastAsia="Times New Roman"/>
                <w:sz w:val="20"/>
                <w:szCs w:val="20"/>
              </w:rPr>
              <w:t>FJXM_2</w:t>
            </w:r>
          </w:p>
        </w:tc>
      </w:tr>
      <w:tr w:rsidR="003E0EA3" w:rsidRPr="003E0EA3" w14:paraId="140C1330" w14:textId="77777777" w:rsidTr="008D4097">
        <w:trPr>
          <w:trHeight w:val="3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A5EFB6" w14:textId="77777777" w:rsidR="003E0EA3" w:rsidRPr="003E0EA3" w:rsidRDefault="003E0EA3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E9E757" w14:textId="3B3AB339" w:rsidR="003E0EA3" w:rsidRPr="003E0EA3" w:rsidRDefault="00A64DAF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5CE6B8" w14:textId="70F412F8" w:rsidR="003E0EA3" w:rsidRPr="00011E57" w:rsidRDefault="00A64DAF" w:rsidP="008D4097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 w:rsidRPr="00011E57">
              <w:rPr>
                <w:rFonts w:eastAsia="Times New Roman"/>
                <w:sz w:val="20"/>
                <w:szCs w:val="20"/>
              </w:rPr>
              <w:t>FJXM_3</w:t>
            </w:r>
          </w:p>
        </w:tc>
      </w:tr>
      <w:tr w:rsidR="003E0EA3" w:rsidRPr="003E0EA3" w14:paraId="63641AA2" w14:textId="77777777" w:rsidTr="008D4097">
        <w:trPr>
          <w:trHeight w:val="3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48D31C" w14:textId="77777777" w:rsidR="003E0EA3" w:rsidRPr="003E0EA3" w:rsidRDefault="003E0EA3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D79544" w14:textId="00FFE26D" w:rsidR="003E0EA3" w:rsidRPr="003E0EA3" w:rsidRDefault="00A64DAF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861F1A" w14:textId="029365D1" w:rsidR="003E0EA3" w:rsidRPr="00011E57" w:rsidRDefault="00A64DAF" w:rsidP="008D4097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 w:rsidRPr="00011E57">
              <w:rPr>
                <w:rFonts w:eastAsia="Times New Roman"/>
                <w:sz w:val="20"/>
                <w:szCs w:val="20"/>
              </w:rPr>
              <w:t>FJXM_4 JXSR_2</w:t>
            </w:r>
          </w:p>
        </w:tc>
      </w:tr>
      <w:tr w:rsidR="003E0EA3" w:rsidRPr="003E0EA3" w14:paraId="31B6F638" w14:textId="77777777" w:rsidTr="008D4097">
        <w:trPr>
          <w:trHeight w:val="3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5EB22A" w14:textId="77777777" w:rsidR="003E0EA3" w:rsidRPr="003E0EA3" w:rsidRDefault="003E0EA3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5ABA8" w14:textId="6BB5B4AD" w:rsidR="003E0EA3" w:rsidRPr="003E0EA3" w:rsidRDefault="00A64DAF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3E0EA3" w:rsidRPr="003E0EA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F720EC" w14:textId="14902DEE" w:rsidR="003E0EA3" w:rsidRPr="00011E57" w:rsidRDefault="00A64DAF" w:rsidP="008D4097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 w:rsidRPr="00011E57">
              <w:rPr>
                <w:rFonts w:eastAsia="Times New Roman"/>
                <w:sz w:val="20"/>
                <w:szCs w:val="20"/>
              </w:rPr>
              <w:t>FJXM_5 GDGZ_1 GDGZ_3 GDGZ_4 GDGZ_6 GZGY_1 GZGY_2 GZGY_3 GZGY_4 GZGY_5 GZGY_6 HBWH_1 HBWH_2 HBWH_3 HBWH_4 HBWH_5 HBWH_6</w:t>
            </w:r>
            <w:r w:rsidR="00EF24AF">
              <w:rPr>
                <w:rFonts w:eastAsia="Times New Roman"/>
                <w:sz w:val="20"/>
                <w:szCs w:val="20"/>
              </w:rPr>
              <w:t xml:space="preserve"> GNDZ_1 GNDZ_2 GNDZ_3 GNDZ_6 JXNC_3 JXNC_6 JXSR_1 JXSR_3</w:t>
            </w:r>
          </w:p>
        </w:tc>
      </w:tr>
      <w:tr w:rsidR="003E0EA3" w:rsidRPr="003E0EA3" w14:paraId="622E88A1" w14:textId="77777777" w:rsidTr="008D4097">
        <w:trPr>
          <w:trHeight w:val="3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109F2E" w14:textId="77777777" w:rsidR="003E0EA3" w:rsidRPr="003E0EA3" w:rsidRDefault="003E0EA3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B78393" w14:textId="77777777" w:rsidR="003E0EA3" w:rsidRPr="003E0EA3" w:rsidRDefault="003E0EA3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F6C66" w14:textId="37C25AD4" w:rsidR="003E0EA3" w:rsidRPr="00011E57" w:rsidRDefault="00A64DAF" w:rsidP="008D4097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 w:rsidRPr="00011E57">
              <w:rPr>
                <w:rFonts w:eastAsia="Times New Roman"/>
                <w:sz w:val="20"/>
                <w:szCs w:val="20"/>
              </w:rPr>
              <w:t>FJXM_6</w:t>
            </w:r>
          </w:p>
        </w:tc>
      </w:tr>
      <w:tr w:rsidR="003E0EA3" w:rsidRPr="003E0EA3" w14:paraId="23728330" w14:textId="77777777" w:rsidTr="008D4097">
        <w:trPr>
          <w:trHeight w:val="3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3C60D5" w14:textId="77777777" w:rsidR="003E0EA3" w:rsidRPr="003E0EA3" w:rsidRDefault="003E0EA3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5B84C6" w14:textId="77777777" w:rsidR="003E0EA3" w:rsidRPr="003E0EA3" w:rsidRDefault="003E0EA3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017F04" w14:textId="0E5F7B51" w:rsidR="003E0EA3" w:rsidRPr="00011E57" w:rsidRDefault="000A7C0C" w:rsidP="008D4097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 w:rsidRPr="00011E57">
              <w:rPr>
                <w:rFonts w:eastAsia="Times New Roman"/>
                <w:sz w:val="20"/>
                <w:szCs w:val="20"/>
              </w:rPr>
              <w:t>GXNN_2</w:t>
            </w:r>
          </w:p>
        </w:tc>
      </w:tr>
      <w:tr w:rsidR="003E0EA3" w:rsidRPr="003E0EA3" w14:paraId="08086794" w14:textId="77777777" w:rsidTr="008D4097">
        <w:trPr>
          <w:trHeight w:val="3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F8DE5" w14:textId="77777777" w:rsidR="003E0EA3" w:rsidRPr="003E0EA3" w:rsidRDefault="003E0EA3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9372A5" w14:textId="34E14211" w:rsidR="003E0EA3" w:rsidRPr="003E0EA3" w:rsidRDefault="003E0EA3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A64DAF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A1DF83" w14:textId="54BCA2BE" w:rsidR="003E0EA3" w:rsidRPr="00011E57" w:rsidRDefault="0000466B" w:rsidP="008D4097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 w:rsidRPr="00011E57">
              <w:rPr>
                <w:rFonts w:eastAsia="Times New Roman"/>
                <w:sz w:val="20"/>
                <w:szCs w:val="20"/>
              </w:rPr>
              <w:t>GZTR_1 GZTR_2 GZTR_3 GZTR_4 GZTR_5 GZTR_6 JSYC_1 JSYC_3 JSYC_4 JSYC_5 JSYC_6 JSYZ_1 JSYZ_2 JSYZ_3 SCCD_1</w:t>
            </w:r>
          </w:p>
        </w:tc>
      </w:tr>
      <w:tr w:rsidR="003E0EA3" w:rsidRPr="003E0EA3" w14:paraId="094130F7" w14:textId="77777777" w:rsidTr="008D4097">
        <w:trPr>
          <w:trHeight w:val="3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7A5B14" w14:textId="77777777" w:rsidR="003E0EA3" w:rsidRPr="003E0EA3" w:rsidRDefault="003E0EA3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04DE98" w14:textId="49B6873F" w:rsidR="003E0EA3" w:rsidRPr="003E0EA3" w:rsidRDefault="00A64DAF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DC15E8" w14:textId="365C8809" w:rsidR="003E0EA3" w:rsidRPr="00011E57" w:rsidRDefault="0000466B" w:rsidP="008D4097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 w:rsidRPr="00011E57">
              <w:rPr>
                <w:rFonts w:eastAsia="Times New Roman"/>
                <w:sz w:val="20"/>
                <w:szCs w:val="20"/>
              </w:rPr>
              <w:t>HNDZ</w:t>
            </w:r>
            <w:r w:rsidR="003E0EA3" w:rsidRPr="00011E57">
              <w:rPr>
                <w:rFonts w:eastAsia="Times New Roman"/>
                <w:sz w:val="20"/>
                <w:szCs w:val="20"/>
              </w:rPr>
              <w:t>_4</w:t>
            </w:r>
          </w:p>
        </w:tc>
      </w:tr>
      <w:tr w:rsidR="003E0EA3" w:rsidRPr="003E0EA3" w14:paraId="5A237D84" w14:textId="77777777" w:rsidTr="008D4097">
        <w:trPr>
          <w:trHeight w:val="3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002962" w14:textId="77777777" w:rsidR="003E0EA3" w:rsidRPr="003E0EA3" w:rsidRDefault="003E0EA3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404A2E" w14:textId="77777777" w:rsidR="003E0EA3" w:rsidRPr="003E0EA3" w:rsidRDefault="003E0EA3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6A7551" w14:textId="6561D2F7" w:rsidR="003E0EA3" w:rsidRPr="00011E57" w:rsidRDefault="0000466B" w:rsidP="008D4097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 w:rsidRPr="00011E57">
              <w:rPr>
                <w:rFonts w:eastAsia="Times New Roman"/>
                <w:sz w:val="20"/>
                <w:szCs w:val="20"/>
              </w:rPr>
              <w:t>HNDZ_5</w:t>
            </w:r>
          </w:p>
        </w:tc>
      </w:tr>
      <w:tr w:rsidR="003E0EA3" w:rsidRPr="003E0EA3" w14:paraId="07535687" w14:textId="77777777" w:rsidTr="008D4097">
        <w:trPr>
          <w:trHeight w:val="3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9309AC" w14:textId="77777777" w:rsidR="003E0EA3" w:rsidRPr="003E0EA3" w:rsidRDefault="003E0EA3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E6C15D" w14:textId="1ADFA1C4" w:rsidR="003E0EA3" w:rsidRPr="003E0EA3" w:rsidRDefault="00A64DAF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4B0E6" w14:textId="02AC0754" w:rsidR="003E0EA3" w:rsidRPr="00011E57" w:rsidRDefault="0000466B" w:rsidP="008D4097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 w:rsidRPr="00011E57">
              <w:rPr>
                <w:rFonts w:eastAsia="Times New Roman"/>
                <w:sz w:val="20"/>
                <w:szCs w:val="20"/>
              </w:rPr>
              <w:t>JSSZ</w:t>
            </w:r>
            <w:r w:rsidR="003E0EA3" w:rsidRPr="00011E57">
              <w:rPr>
                <w:rFonts w:eastAsia="Times New Roman"/>
                <w:sz w:val="20"/>
                <w:szCs w:val="20"/>
              </w:rPr>
              <w:t>_</w:t>
            </w:r>
            <w:r w:rsidRPr="00011E57">
              <w:rPr>
                <w:rFonts w:eastAsia="Times New Roman"/>
                <w:sz w:val="20"/>
                <w:szCs w:val="20"/>
              </w:rPr>
              <w:t>1 JSSZ_3 JSSZ_4</w:t>
            </w:r>
          </w:p>
        </w:tc>
      </w:tr>
      <w:tr w:rsidR="003E0EA3" w:rsidRPr="003E0EA3" w14:paraId="4235E36A" w14:textId="77777777" w:rsidTr="008D4097">
        <w:trPr>
          <w:trHeight w:val="3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2B2CF8" w14:textId="77777777" w:rsidR="003E0EA3" w:rsidRPr="003E0EA3" w:rsidRDefault="003E0EA3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68FB36" w14:textId="77777777" w:rsidR="003E0EA3" w:rsidRPr="003E0EA3" w:rsidRDefault="003E0EA3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7A2DA5" w14:textId="47A307E7" w:rsidR="003E0EA3" w:rsidRPr="00011E57" w:rsidRDefault="0000466B" w:rsidP="008D4097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 w:rsidRPr="00011E57">
              <w:rPr>
                <w:rFonts w:eastAsia="Times New Roman"/>
                <w:sz w:val="20"/>
                <w:szCs w:val="20"/>
              </w:rPr>
              <w:t>JSSZ_2</w:t>
            </w:r>
          </w:p>
        </w:tc>
      </w:tr>
      <w:tr w:rsidR="003E0EA3" w:rsidRPr="003E0EA3" w14:paraId="6115ECDA" w14:textId="77777777" w:rsidTr="008D4097">
        <w:trPr>
          <w:trHeight w:val="3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62367F" w14:textId="77777777" w:rsidR="003E0EA3" w:rsidRPr="003E0EA3" w:rsidRDefault="003E0EA3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D16992" w14:textId="09E15FA5" w:rsidR="003E0EA3" w:rsidRPr="003E0EA3" w:rsidRDefault="00A64DAF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CBF229" w14:textId="595ACA76" w:rsidR="003E0EA3" w:rsidRPr="00011E57" w:rsidRDefault="0000466B" w:rsidP="008D4097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 w:rsidRPr="00011E57">
              <w:rPr>
                <w:rFonts w:eastAsia="Times New Roman"/>
                <w:sz w:val="20"/>
                <w:szCs w:val="20"/>
              </w:rPr>
              <w:t>JSSZ_5 JSSZ_6</w:t>
            </w:r>
            <w:r w:rsidR="00011E57" w:rsidRPr="00011E57">
              <w:rPr>
                <w:rFonts w:eastAsia="Times New Roman"/>
                <w:sz w:val="20"/>
                <w:szCs w:val="20"/>
              </w:rPr>
              <w:t xml:space="preserve"> ZJHZ_1 ZJHZ_2 ZJHZ_4 ZJHZ_5</w:t>
            </w:r>
          </w:p>
        </w:tc>
      </w:tr>
      <w:tr w:rsidR="003E0EA3" w:rsidRPr="003E0EA3" w14:paraId="35E9397A" w14:textId="77777777" w:rsidTr="008D4097">
        <w:trPr>
          <w:trHeight w:val="3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2C5EDC" w14:textId="77777777" w:rsidR="003E0EA3" w:rsidRPr="003E0EA3" w:rsidRDefault="003E0EA3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3FD478" w14:textId="77777777" w:rsidR="003E0EA3" w:rsidRPr="003E0EA3" w:rsidRDefault="003E0EA3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C6E26D" w14:textId="33794078" w:rsidR="003E0EA3" w:rsidRPr="00011E57" w:rsidRDefault="00011E57" w:rsidP="008D4097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 w:rsidRPr="00011E57">
              <w:rPr>
                <w:rFonts w:eastAsia="Times New Roman"/>
                <w:sz w:val="20"/>
                <w:szCs w:val="20"/>
              </w:rPr>
              <w:t>JSYC</w:t>
            </w:r>
            <w:r w:rsidR="003E0EA3" w:rsidRPr="00011E57">
              <w:rPr>
                <w:rFonts w:eastAsia="Times New Roman"/>
                <w:sz w:val="20"/>
                <w:szCs w:val="20"/>
              </w:rPr>
              <w:t>_</w:t>
            </w:r>
            <w:r w:rsidRPr="00011E57">
              <w:rPr>
                <w:rFonts w:eastAsia="Times New Roman"/>
                <w:sz w:val="20"/>
                <w:szCs w:val="20"/>
              </w:rPr>
              <w:t>2</w:t>
            </w:r>
          </w:p>
        </w:tc>
      </w:tr>
      <w:tr w:rsidR="003E0EA3" w:rsidRPr="003E0EA3" w14:paraId="6282218A" w14:textId="77777777" w:rsidTr="008D4097">
        <w:trPr>
          <w:trHeight w:val="3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4EDAE8" w14:textId="77777777" w:rsidR="003E0EA3" w:rsidRPr="003E0EA3" w:rsidRDefault="003E0EA3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30CB1A" w14:textId="77777777" w:rsidR="003E0EA3" w:rsidRPr="003E0EA3" w:rsidRDefault="003E0EA3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EC6F9A" w14:textId="6063550F" w:rsidR="003E0EA3" w:rsidRPr="00011E57" w:rsidRDefault="00011E57" w:rsidP="008D4097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 w:rsidRPr="00011E57">
              <w:rPr>
                <w:rFonts w:eastAsia="Times New Roman"/>
                <w:sz w:val="20"/>
                <w:szCs w:val="20"/>
              </w:rPr>
              <w:t>JXSR</w:t>
            </w:r>
            <w:r w:rsidR="003E0EA3" w:rsidRPr="00011E57">
              <w:rPr>
                <w:rFonts w:eastAsia="Times New Roman"/>
                <w:sz w:val="20"/>
                <w:szCs w:val="20"/>
              </w:rPr>
              <w:t>_</w:t>
            </w:r>
            <w:r w:rsidRPr="00011E57">
              <w:rPr>
                <w:rFonts w:eastAsia="Times New Roman"/>
                <w:sz w:val="20"/>
                <w:szCs w:val="20"/>
              </w:rPr>
              <w:t>4</w:t>
            </w:r>
          </w:p>
        </w:tc>
      </w:tr>
      <w:tr w:rsidR="003E0EA3" w:rsidRPr="003E0EA3" w14:paraId="7E5D40FF" w14:textId="77777777" w:rsidTr="008D4097">
        <w:trPr>
          <w:trHeight w:val="3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4D869F" w14:textId="77777777" w:rsidR="003E0EA3" w:rsidRPr="003E0EA3" w:rsidRDefault="003E0EA3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lastRenderedPageBreak/>
              <w:t>Hap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25348" w14:textId="0E782DD6" w:rsidR="003E0EA3" w:rsidRPr="003E0EA3" w:rsidRDefault="00A64DAF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B1E2F8" w14:textId="215EF7E4" w:rsidR="003E0EA3" w:rsidRPr="00011E57" w:rsidRDefault="00011E57" w:rsidP="008D4097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 w:rsidRPr="00011E57">
              <w:rPr>
                <w:rFonts w:eastAsia="Times New Roman"/>
                <w:sz w:val="20"/>
                <w:szCs w:val="20"/>
              </w:rPr>
              <w:t>JXSR_5</w:t>
            </w:r>
          </w:p>
        </w:tc>
      </w:tr>
      <w:tr w:rsidR="003E0EA3" w:rsidRPr="003E0EA3" w14:paraId="6E615A9A" w14:textId="77777777" w:rsidTr="008D4097">
        <w:trPr>
          <w:trHeight w:val="3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936F0C" w14:textId="77777777" w:rsidR="003E0EA3" w:rsidRPr="003E0EA3" w:rsidRDefault="003E0EA3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17F54D" w14:textId="48FA12B4" w:rsidR="003E0EA3" w:rsidRPr="003E0EA3" w:rsidRDefault="00A64DAF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2A71EC" w14:textId="1E2D48E9" w:rsidR="003E0EA3" w:rsidRPr="00011E57" w:rsidRDefault="00011E57" w:rsidP="008D4097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 w:rsidRPr="00011E57">
              <w:rPr>
                <w:rFonts w:eastAsia="Times New Roman"/>
                <w:sz w:val="20"/>
                <w:szCs w:val="20"/>
              </w:rPr>
              <w:t>JXSR_6</w:t>
            </w:r>
          </w:p>
        </w:tc>
      </w:tr>
      <w:tr w:rsidR="003E0EA3" w:rsidRPr="003E0EA3" w14:paraId="20EBC659" w14:textId="77777777" w:rsidTr="008D4097">
        <w:trPr>
          <w:trHeight w:val="3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DDA70E" w14:textId="77777777" w:rsidR="003E0EA3" w:rsidRPr="003E0EA3" w:rsidRDefault="003E0EA3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5E8725" w14:textId="77777777" w:rsidR="003E0EA3" w:rsidRPr="003E0EA3" w:rsidRDefault="003E0EA3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738616" w14:textId="689BD23E" w:rsidR="003E0EA3" w:rsidRPr="00011E57" w:rsidRDefault="00011E57" w:rsidP="008D4097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 w:rsidRPr="00011E57">
              <w:rPr>
                <w:rFonts w:eastAsia="Times New Roman"/>
                <w:sz w:val="20"/>
                <w:szCs w:val="20"/>
              </w:rPr>
              <w:t>SCCD_3</w:t>
            </w:r>
          </w:p>
        </w:tc>
      </w:tr>
      <w:tr w:rsidR="003E0EA3" w:rsidRPr="003E0EA3" w14:paraId="171F842D" w14:textId="77777777" w:rsidTr="008D4097">
        <w:trPr>
          <w:trHeight w:val="3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24FB55" w14:textId="77777777" w:rsidR="003E0EA3" w:rsidRPr="003E0EA3" w:rsidRDefault="003E0EA3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AABCA" w14:textId="3CF7214B" w:rsidR="003E0EA3" w:rsidRPr="003E0EA3" w:rsidRDefault="00A64DAF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2D6242" w14:textId="55D7F914" w:rsidR="003E0EA3" w:rsidRPr="00011E57" w:rsidRDefault="00011E57" w:rsidP="008D4097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 w:rsidRPr="00011E57">
              <w:rPr>
                <w:rFonts w:eastAsia="Times New Roman"/>
                <w:sz w:val="20"/>
                <w:szCs w:val="20"/>
              </w:rPr>
              <w:t>SCCD_4</w:t>
            </w:r>
          </w:p>
        </w:tc>
      </w:tr>
      <w:tr w:rsidR="003E0EA3" w:rsidRPr="003E0EA3" w14:paraId="6F1E71F9" w14:textId="77777777" w:rsidTr="008D4097">
        <w:trPr>
          <w:trHeight w:val="3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1E721D" w14:textId="77777777" w:rsidR="003E0EA3" w:rsidRPr="003E0EA3" w:rsidRDefault="003E0EA3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0C8C1D" w14:textId="77777777" w:rsidR="003E0EA3" w:rsidRPr="003E0EA3" w:rsidRDefault="003E0EA3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81C9D" w14:textId="293E5BC0" w:rsidR="003E0EA3" w:rsidRPr="00011E57" w:rsidRDefault="00011E57" w:rsidP="008D4097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 w:rsidRPr="00011E57">
              <w:rPr>
                <w:rFonts w:eastAsia="Times New Roman"/>
                <w:sz w:val="20"/>
                <w:szCs w:val="20"/>
              </w:rPr>
              <w:t>SCCD_5</w:t>
            </w:r>
          </w:p>
        </w:tc>
      </w:tr>
      <w:tr w:rsidR="003E0EA3" w:rsidRPr="003E0EA3" w14:paraId="21D9487C" w14:textId="77777777" w:rsidTr="008D4097">
        <w:trPr>
          <w:trHeight w:val="3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074D79" w14:textId="77777777" w:rsidR="003E0EA3" w:rsidRPr="003E0EA3" w:rsidRDefault="003E0EA3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342100" w14:textId="77777777" w:rsidR="003E0EA3" w:rsidRPr="003E0EA3" w:rsidRDefault="003E0EA3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E2FB8D" w14:textId="77255214" w:rsidR="003E0EA3" w:rsidRPr="00011E57" w:rsidRDefault="00011E57" w:rsidP="008D4097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 w:rsidRPr="00011E57">
              <w:rPr>
                <w:rFonts w:eastAsia="Times New Roman"/>
                <w:sz w:val="20"/>
                <w:szCs w:val="20"/>
              </w:rPr>
              <w:t>SCCD_6</w:t>
            </w:r>
          </w:p>
        </w:tc>
      </w:tr>
      <w:tr w:rsidR="003E0EA3" w:rsidRPr="003E0EA3" w14:paraId="6FA1A592" w14:textId="77777777" w:rsidTr="008D4097">
        <w:trPr>
          <w:trHeight w:val="3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BE84FB" w14:textId="77777777" w:rsidR="003E0EA3" w:rsidRPr="003E0EA3" w:rsidRDefault="003E0EA3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00530B" w14:textId="77777777" w:rsidR="003E0EA3" w:rsidRPr="003E0EA3" w:rsidRDefault="003E0EA3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7EC03C" w14:textId="0830ABBF" w:rsidR="003E0EA3" w:rsidRPr="00011E57" w:rsidRDefault="00011E57" w:rsidP="008D4097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 w:rsidRPr="00011E57">
              <w:rPr>
                <w:rFonts w:eastAsia="Times New Roman"/>
                <w:sz w:val="20"/>
                <w:szCs w:val="20"/>
              </w:rPr>
              <w:t>YNYX_2</w:t>
            </w:r>
          </w:p>
        </w:tc>
      </w:tr>
      <w:tr w:rsidR="003E0EA3" w:rsidRPr="003E0EA3" w14:paraId="26002A68" w14:textId="77777777" w:rsidTr="008D4097">
        <w:trPr>
          <w:trHeight w:val="3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59C1D5" w14:textId="77777777" w:rsidR="003E0EA3" w:rsidRPr="003E0EA3" w:rsidRDefault="003E0EA3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6DE285" w14:textId="77777777" w:rsidR="003E0EA3" w:rsidRPr="003E0EA3" w:rsidRDefault="003E0EA3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97CF80" w14:textId="141F6777" w:rsidR="003E0EA3" w:rsidRPr="00011E57" w:rsidRDefault="00011E57" w:rsidP="008D4097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 w:rsidRPr="00011E57">
              <w:rPr>
                <w:rFonts w:eastAsia="Times New Roman"/>
                <w:sz w:val="20"/>
                <w:szCs w:val="20"/>
              </w:rPr>
              <w:t>YNYX_4</w:t>
            </w:r>
          </w:p>
        </w:tc>
      </w:tr>
      <w:tr w:rsidR="003E0EA3" w:rsidRPr="003E0EA3" w14:paraId="22C98048" w14:textId="77777777" w:rsidTr="00A64DAF">
        <w:trPr>
          <w:trHeight w:val="3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67A781" w14:textId="77777777" w:rsidR="003E0EA3" w:rsidRPr="003E0EA3" w:rsidRDefault="003E0EA3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1E3E4" w14:textId="76C2E01C" w:rsidR="003E0EA3" w:rsidRPr="003E0EA3" w:rsidRDefault="00A64DAF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08E8C" w14:textId="2AB7A2F3" w:rsidR="003E0EA3" w:rsidRPr="00011E57" w:rsidRDefault="00011E57" w:rsidP="008D4097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 w:rsidRPr="00011E57">
              <w:rPr>
                <w:rFonts w:eastAsia="Times New Roman"/>
                <w:sz w:val="20"/>
                <w:szCs w:val="20"/>
              </w:rPr>
              <w:t>YNYX_5</w:t>
            </w:r>
          </w:p>
        </w:tc>
      </w:tr>
      <w:tr w:rsidR="00A64DAF" w:rsidRPr="003E0EA3" w14:paraId="419F1411" w14:textId="77777777" w:rsidTr="00A64DAF">
        <w:trPr>
          <w:trHeight w:val="320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E47416" w14:textId="543D6B68" w:rsidR="00A64DAF" w:rsidRPr="003E0EA3" w:rsidRDefault="00A64DAF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9464C9B" w14:textId="146F96B3" w:rsidR="00A64DAF" w:rsidRPr="00A64DAF" w:rsidRDefault="00A64DAF" w:rsidP="008D4097">
            <w:pPr>
              <w:ind w:firstLineChars="0" w:firstLine="0"/>
              <w:rPr>
                <w:rFonts w:eastAsiaTheme="minorEastAsia"/>
                <w:color w:val="00000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8F59D44" w14:textId="7B30C70E" w:rsidR="00A64DAF" w:rsidRPr="00011E57" w:rsidRDefault="00011E57" w:rsidP="008D4097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 w:rsidRPr="00011E57">
              <w:rPr>
                <w:rFonts w:eastAsia="Times New Roman"/>
                <w:sz w:val="20"/>
                <w:szCs w:val="20"/>
              </w:rPr>
              <w:t>YNYX_6</w:t>
            </w:r>
          </w:p>
        </w:tc>
      </w:tr>
      <w:tr w:rsidR="00A64DAF" w:rsidRPr="003E0EA3" w14:paraId="68F26745" w14:textId="77777777" w:rsidTr="00A64DAF">
        <w:trPr>
          <w:trHeight w:val="320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5613C3" w14:textId="04A6F773" w:rsidR="00A64DAF" w:rsidRPr="003E0EA3" w:rsidRDefault="00A64DAF" w:rsidP="008D4097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E40F508" w14:textId="17F51E8A" w:rsidR="00A64DAF" w:rsidRPr="00A64DAF" w:rsidRDefault="00A64DAF" w:rsidP="008D4097">
            <w:pPr>
              <w:ind w:firstLineChars="0" w:firstLine="0"/>
              <w:rPr>
                <w:rFonts w:eastAsiaTheme="minorEastAsia"/>
                <w:color w:val="00000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D0521E7" w14:textId="5D718352" w:rsidR="00A64DAF" w:rsidRPr="00011E57" w:rsidRDefault="00011E57" w:rsidP="008D4097">
            <w:pPr>
              <w:ind w:firstLineChars="0" w:firstLine="0"/>
              <w:rPr>
                <w:rFonts w:eastAsiaTheme="minorEastAsia"/>
                <w:sz w:val="20"/>
                <w:szCs w:val="20"/>
              </w:rPr>
            </w:pPr>
            <w:r w:rsidRPr="00011E57">
              <w:rPr>
                <w:rFonts w:eastAsiaTheme="minorEastAsia" w:hint="eastAsia"/>
                <w:sz w:val="20"/>
                <w:szCs w:val="20"/>
              </w:rPr>
              <w:t>Z</w:t>
            </w:r>
            <w:r w:rsidRPr="00011E57">
              <w:rPr>
                <w:rFonts w:eastAsiaTheme="minorEastAsia"/>
                <w:sz w:val="20"/>
                <w:szCs w:val="20"/>
              </w:rPr>
              <w:t xml:space="preserve">JHZ_3 </w:t>
            </w:r>
            <w:r w:rsidRPr="00011E57">
              <w:rPr>
                <w:rFonts w:eastAsiaTheme="minorEastAsia" w:hint="eastAsia"/>
                <w:sz w:val="20"/>
                <w:szCs w:val="20"/>
              </w:rPr>
              <w:t>Z</w:t>
            </w:r>
            <w:r w:rsidRPr="00011E57">
              <w:rPr>
                <w:rFonts w:eastAsiaTheme="minorEastAsia"/>
                <w:sz w:val="20"/>
                <w:szCs w:val="20"/>
              </w:rPr>
              <w:t>JHZ_6</w:t>
            </w:r>
          </w:p>
        </w:tc>
      </w:tr>
    </w:tbl>
    <w:p w14:paraId="25CD8BBA" w14:textId="77777777" w:rsidR="003E0EA3" w:rsidRPr="003E0EA3" w:rsidRDefault="003E0EA3">
      <w:pPr>
        <w:widowControl/>
        <w:spacing w:line="240" w:lineRule="auto"/>
        <w:ind w:firstLineChars="0" w:firstLine="0"/>
        <w:jc w:val="left"/>
        <w:rPr>
          <w:b/>
        </w:rPr>
      </w:pPr>
      <w:r w:rsidRPr="003E0EA3">
        <w:rPr>
          <w:b/>
        </w:rPr>
        <w:br w:type="page"/>
      </w:r>
    </w:p>
    <w:p w14:paraId="2B845968" w14:textId="522F0743" w:rsidR="00696507" w:rsidRPr="003E0EA3" w:rsidRDefault="00696507" w:rsidP="00B05C13">
      <w:pPr>
        <w:ind w:firstLine="482"/>
        <w:jc w:val="center"/>
        <w:rPr>
          <w:color w:val="000000"/>
          <w:sz w:val="22"/>
        </w:rPr>
      </w:pPr>
      <w:r w:rsidRPr="003E0EA3">
        <w:rPr>
          <w:b/>
        </w:rPr>
        <w:lastRenderedPageBreak/>
        <w:t>Table S</w:t>
      </w:r>
      <w:r w:rsidR="00DE1F28">
        <w:rPr>
          <w:b/>
        </w:rPr>
        <w:t>2</w:t>
      </w:r>
      <w:r w:rsidRPr="003E0EA3">
        <w:rPr>
          <w:b/>
        </w:rPr>
        <w:t xml:space="preserve"> Distribution of </w:t>
      </w:r>
      <w:r w:rsidR="003E0EA3" w:rsidRPr="003E0EA3">
        <w:rPr>
          <w:b/>
        </w:rPr>
        <w:t>ribosomal</w:t>
      </w:r>
      <w:r w:rsidRPr="003E0EA3">
        <w:rPr>
          <w:b/>
        </w:rPr>
        <w:t xml:space="preserve"> DNA </w:t>
      </w:r>
      <w:r w:rsidR="003E0EA3" w:rsidRPr="00AA4A3D">
        <w:rPr>
          <w:b/>
          <w:i/>
          <w:iCs/>
        </w:rPr>
        <w:t>ITS1</w:t>
      </w:r>
      <w:r w:rsidR="003E0EA3" w:rsidRPr="003E0EA3">
        <w:rPr>
          <w:b/>
        </w:rPr>
        <w:t xml:space="preserve"> </w:t>
      </w:r>
      <w:r w:rsidRPr="003E0EA3">
        <w:rPr>
          <w:b/>
        </w:rPr>
        <w:t>haplotype</w:t>
      </w:r>
    </w:p>
    <w:tbl>
      <w:tblPr>
        <w:tblW w:w="8695" w:type="dxa"/>
        <w:tblLook w:val="04A0" w:firstRow="1" w:lastRow="0" w:firstColumn="1" w:lastColumn="0" w:noHBand="0" w:noVBand="1"/>
      </w:tblPr>
      <w:tblGrid>
        <w:gridCol w:w="1183"/>
        <w:gridCol w:w="1559"/>
        <w:gridCol w:w="5953"/>
      </w:tblGrid>
      <w:tr w:rsidR="00696507" w:rsidRPr="003E0EA3" w14:paraId="3FCB404B" w14:textId="77777777" w:rsidTr="00A06670">
        <w:trPr>
          <w:trHeight w:val="320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66BACF" w14:textId="77777777" w:rsidR="00696507" w:rsidRPr="00AA4A3D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AA4A3D">
              <w:rPr>
                <w:rFonts w:eastAsia="Times New Roman"/>
                <w:color w:val="000000"/>
                <w:sz w:val="20"/>
                <w:szCs w:val="20"/>
              </w:rPr>
              <w:t>Haplotyp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194A5F" w14:textId="77777777" w:rsidR="00696507" w:rsidRPr="00AA4A3D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AA4A3D">
              <w:rPr>
                <w:rFonts w:eastAsia="Times New Roman"/>
                <w:color w:val="000000"/>
                <w:sz w:val="20"/>
                <w:szCs w:val="20"/>
              </w:rPr>
              <w:t>Numbers of individuals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47210A" w14:textId="4BF99D08" w:rsidR="00696507" w:rsidRPr="00AA4A3D" w:rsidRDefault="00722FC3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 w:rsidRPr="00AA4A3D">
              <w:rPr>
                <w:rFonts w:eastAsia="Times New Roman"/>
                <w:i/>
                <w:iCs/>
                <w:sz w:val="20"/>
                <w:szCs w:val="20"/>
              </w:rPr>
              <w:t>P.</w:t>
            </w:r>
            <w:r w:rsidR="00AA4A3D" w:rsidRPr="00AA4A3D">
              <w:rPr>
                <w:rFonts w:eastAsiaTheme="minorEastAsia" w:hint="eastAsi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A4A3D">
              <w:rPr>
                <w:rFonts w:eastAsia="Times New Roman"/>
                <w:i/>
                <w:iCs/>
                <w:sz w:val="20"/>
                <w:szCs w:val="20"/>
              </w:rPr>
              <w:t>canaliculata</w:t>
            </w:r>
            <w:proofErr w:type="spellEnd"/>
            <w:r w:rsidR="00696507" w:rsidRPr="00AA4A3D">
              <w:rPr>
                <w:rFonts w:eastAsia="Times New Roman"/>
                <w:sz w:val="20"/>
                <w:szCs w:val="20"/>
              </w:rPr>
              <w:t xml:space="preserve"> individuals and populations</w:t>
            </w:r>
          </w:p>
        </w:tc>
      </w:tr>
      <w:tr w:rsidR="00696507" w:rsidRPr="003E0EA3" w14:paraId="3ECA7135" w14:textId="77777777" w:rsidTr="00A06670">
        <w:trPr>
          <w:trHeight w:val="156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6E57E8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F573D" w14:textId="5A115505" w:rsidR="00696507" w:rsidRPr="003E0EA3" w:rsidRDefault="00A06670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32B806" w14:textId="39F31C97" w:rsidR="00696507" w:rsidRPr="00A06670" w:rsidRDefault="00C65D97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JFZ</w:t>
            </w:r>
            <w:r w:rsidR="00696507" w:rsidRPr="00A06670">
              <w:rPr>
                <w:rFonts w:eastAsia="Times New Roman"/>
                <w:sz w:val="20"/>
                <w:szCs w:val="20"/>
              </w:rPr>
              <w:t xml:space="preserve">_1 </w:t>
            </w:r>
            <w:r>
              <w:rPr>
                <w:rFonts w:eastAsia="Times New Roman"/>
                <w:sz w:val="20"/>
                <w:szCs w:val="20"/>
              </w:rPr>
              <w:t>FJFZ</w:t>
            </w:r>
            <w:r w:rsidRPr="00A06670">
              <w:rPr>
                <w:rFonts w:eastAsia="Times New Roman"/>
                <w:sz w:val="20"/>
                <w:szCs w:val="20"/>
              </w:rPr>
              <w:t>_</w:t>
            </w:r>
            <w:r>
              <w:rPr>
                <w:rFonts w:eastAsia="Times New Roman"/>
                <w:sz w:val="20"/>
                <w:szCs w:val="20"/>
              </w:rPr>
              <w:t>4</w:t>
            </w:r>
            <w:r w:rsidR="00696507" w:rsidRPr="00A06670"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>FJFZ</w:t>
            </w:r>
            <w:r w:rsidRPr="00A06670">
              <w:rPr>
                <w:rFonts w:eastAsia="Times New Roman"/>
                <w:sz w:val="20"/>
                <w:szCs w:val="20"/>
              </w:rPr>
              <w:t>_</w:t>
            </w:r>
            <w:r>
              <w:rPr>
                <w:rFonts w:eastAsia="Times New Roman"/>
                <w:sz w:val="20"/>
                <w:szCs w:val="20"/>
              </w:rPr>
              <w:t>5</w:t>
            </w:r>
            <w:r w:rsidR="00696507" w:rsidRPr="00A06670"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>FJXM</w:t>
            </w:r>
            <w:r w:rsidR="00696507" w:rsidRPr="00A06670">
              <w:rPr>
                <w:rFonts w:eastAsia="Times New Roman"/>
                <w:sz w:val="20"/>
                <w:szCs w:val="20"/>
              </w:rPr>
              <w:t xml:space="preserve">_1 </w:t>
            </w:r>
            <w:r>
              <w:rPr>
                <w:rFonts w:eastAsia="Times New Roman"/>
                <w:sz w:val="20"/>
                <w:szCs w:val="20"/>
              </w:rPr>
              <w:t>FJXM</w:t>
            </w:r>
            <w:r w:rsidRPr="00A06670">
              <w:rPr>
                <w:rFonts w:eastAsia="Times New Roman"/>
                <w:sz w:val="20"/>
                <w:szCs w:val="20"/>
              </w:rPr>
              <w:t>_</w:t>
            </w:r>
            <w:r>
              <w:rPr>
                <w:rFonts w:eastAsia="Times New Roman"/>
                <w:sz w:val="20"/>
                <w:szCs w:val="20"/>
              </w:rPr>
              <w:t>3</w:t>
            </w:r>
            <w:r w:rsidR="00696507" w:rsidRPr="00A06670"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>GDGZ</w:t>
            </w:r>
            <w:r w:rsidR="00696507" w:rsidRPr="00A06670">
              <w:rPr>
                <w:rFonts w:eastAsia="Times New Roman"/>
                <w:sz w:val="20"/>
                <w:szCs w:val="20"/>
              </w:rPr>
              <w:t xml:space="preserve">_2 </w:t>
            </w:r>
            <w:r>
              <w:rPr>
                <w:rFonts w:eastAsia="Times New Roman"/>
                <w:sz w:val="20"/>
                <w:szCs w:val="20"/>
              </w:rPr>
              <w:t>GDGZ</w:t>
            </w:r>
            <w:r w:rsidR="00696507" w:rsidRPr="00A06670">
              <w:rPr>
                <w:rFonts w:eastAsia="Times New Roman"/>
                <w:sz w:val="20"/>
                <w:szCs w:val="20"/>
              </w:rPr>
              <w:t xml:space="preserve">_3 </w:t>
            </w:r>
            <w:r>
              <w:rPr>
                <w:rFonts w:eastAsia="Times New Roman"/>
                <w:sz w:val="20"/>
                <w:szCs w:val="20"/>
              </w:rPr>
              <w:t>GXNN</w:t>
            </w:r>
            <w:r w:rsidRPr="00A06670">
              <w:rPr>
                <w:rFonts w:eastAsia="Times New Roman"/>
                <w:sz w:val="20"/>
                <w:szCs w:val="20"/>
              </w:rPr>
              <w:t>_</w:t>
            </w:r>
            <w:r>
              <w:rPr>
                <w:rFonts w:eastAsia="Times New Roman"/>
                <w:sz w:val="20"/>
                <w:szCs w:val="20"/>
              </w:rPr>
              <w:t>1</w:t>
            </w:r>
            <w:r w:rsidRPr="00A06670"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>GXNN</w:t>
            </w:r>
            <w:r w:rsidRPr="00A06670">
              <w:rPr>
                <w:rFonts w:eastAsia="Times New Roman"/>
                <w:sz w:val="20"/>
                <w:szCs w:val="20"/>
              </w:rPr>
              <w:t>_</w:t>
            </w:r>
            <w:r>
              <w:rPr>
                <w:rFonts w:eastAsia="Times New Roman"/>
                <w:sz w:val="20"/>
                <w:szCs w:val="20"/>
              </w:rPr>
              <w:t>2</w:t>
            </w:r>
            <w:r w:rsidRPr="00A06670"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>GXNN_3 GXNN</w:t>
            </w:r>
            <w:r w:rsidR="00696507" w:rsidRPr="00A06670">
              <w:rPr>
                <w:rFonts w:eastAsia="Times New Roman"/>
                <w:sz w:val="20"/>
                <w:szCs w:val="20"/>
              </w:rPr>
              <w:t xml:space="preserve">_4 </w:t>
            </w:r>
            <w:r>
              <w:rPr>
                <w:rFonts w:eastAsia="Times New Roman"/>
                <w:sz w:val="20"/>
                <w:szCs w:val="20"/>
              </w:rPr>
              <w:t>GXNN</w:t>
            </w:r>
            <w:r w:rsidR="00696507" w:rsidRPr="00A06670">
              <w:rPr>
                <w:rFonts w:eastAsia="Times New Roman"/>
                <w:sz w:val="20"/>
                <w:szCs w:val="20"/>
              </w:rPr>
              <w:t xml:space="preserve">_5 </w:t>
            </w:r>
            <w:r>
              <w:rPr>
                <w:rFonts w:eastAsia="Times New Roman"/>
                <w:sz w:val="20"/>
                <w:szCs w:val="20"/>
              </w:rPr>
              <w:t>GXNN</w:t>
            </w:r>
            <w:r w:rsidR="00696507" w:rsidRPr="00A06670">
              <w:rPr>
                <w:rFonts w:eastAsia="Times New Roman"/>
                <w:sz w:val="20"/>
                <w:szCs w:val="20"/>
              </w:rPr>
              <w:t>_6 G</w:t>
            </w:r>
            <w:r w:rsidR="000741C5">
              <w:rPr>
                <w:rFonts w:eastAsia="Times New Roman"/>
                <w:sz w:val="20"/>
                <w:szCs w:val="20"/>
              </w:rPr>
              <w:t>Z</w:t>
            </w:r>
            <w:r w:rsidR="00696507" w:rsidRPr="00A06670">
              <w:rPr>
                <w:rFonts w:eastAsia="Times New Roman"/>
                <w:sz w:val="20"/>
                <w:szCs w:val="20"/>
              </w:rPr>
              <w:t>GY_</w:t>
            </w:r>
            <w:r w:rsidR="000741C5">
              <w:rPr>
                <w:rFonts w:eastAsia="Times New Roman"/>
                <w:sz w:val="20"/>
                <w:szCs w:val="20"/>
              </w:rPr>
              <w:t>1</w:t>
            </w:r>
            <w:r w:rsidR="00696507" w:rsidRPr="00A06670">
              <w:rPr>
                <w:rFonts w:eastAsia="Times New Roman"/>
                <w:sz w:val="20"/>
                <w:szCs w:val="20"/>
              </w:rPr>
              <w:t xml:space="preserve"> G</w:t>
            </w:r>
            <w:r w:rsidR="000741C5">
              <w:rPr>
                <w:rFonts w:eastAsia="Times New Roman"/>
                <w:sz w:val="20"/>
                <w:szCs w:val="20"/>
              </w:rPr>
              <w:t>Z</w:t>
            </w:r>
            <w:r w:rsidR="00696507" w:rsidRPr="00A06670">
              <w:rPr>
                <w:rFonts w:eastAsia="Times New Roman"/>
                <w:sz w:val="20"/>
                <w:szCs w:val="20"/>
              </w:rPr>
              <w:t>GY_3 G</w:t>
            </w:r>
            <w:r w:rsidR="000741C5">
              <w:rPr>
                <w:rFonts w:eastAsia="Times New Roman"/>
                <w:sz w:val="20"/>
                <w:szCs w:val="20"/>
              </w:rPr>
              <w:t>Z</w:t>
            </w:r>
            <w:r w:rsidR="00696507" w:rsidRPr="00A06670">
              <w:rPr>
                <w:rFonts w:eastAsia="Times New Roman"/>
                <w:sz w:val="20"/>
                <w:szCs w:val="20"/>
              </w:rPr>
              <w:t xml:space="preserve">GY_4 </w:t>
            </w:r>
            <w:r w:rsidR="000741C5" w:rsidRPr="00A06670">
              <w:rPr>
                <w:rFonts w:eastAsia="Times New Roman"/>
                <w:sz w:val="20"/>
                <w:szCs w:val="20"/>
              </w:rPr>
              <w:t>G</w:t>
            </w:r>
            <w:r w:rsidR="000741C5">
              <w:rPr>
                <w:rFonts w:eastAsia="Times New Roman"/>
                <w:sz w:val="20"/>
                <w:szCs w:val="20"/>
              </w:rPr>
              <w:t>Z</w:t>
            </w:r>
            <w:r w:rsidR="000741C5" w:rsidRPr="00A06670">
              <w:rPr>
                <w:rFonts w:eastAsia="Times New Roman"/>
                <w:sz w:val="20"/>
                <w:szCs w:val="20"/>
              </w:rPr>
              <w:t>GY_</w:t>
            </w:r>
            <w:r w:rsidR="000741C5">
              <w:rPr>
                <w:rFonts w:eastAsia="Times New Roman"/>
                <w:sz w:val="20"/>
                <w:szCs w:val="20"/>
              </w:rPr>
              <w:t xml:space="preserve">5 </w:t>
            </w:r>
            <w:r w:rsidR="00696507" w:rsidRPr="00A06670">
              <w:rPr>
                <w:rFonts w:eastAsia="Times New Roman"/>
                <w:sz w:val="20"/>
                <w:szCs w:val="20"/>
              </w:rPr>
              <w:t>G</w:t>
            </w:r>
            <w:r w:rsidR="000741C5">
              <w:rPr>
                <w:rFonts w:eastAsia="Times New Roman"/>
                <w:sz w:val="20"/>
                <w:szCs w:val="20"/>
              </w:rPr>
              <w:t>Z</w:t>
            </w:r>
            <w:r w:rsidR="00696507" w:rsidRPr="00A06670">
              <w:rPr>
                <w:rFonts w:eastAsia="Times New Roman"/>
                <w:sz w:val="20"/>
                <w:szCs w:val="20"/>
              </w:rPr>
              <w:t xml:space="preserve">GY_6 </w:t>
            </w:r>
            <w:r w:rsidR="000741C5">
              <w:rPr>
                <w:rFonts w:eastAsia="Times New Roman"/>
                <w:sz w:val="20"/>
                <w:szCs w:val="20"/>
              </w:rPr>
              <w:t>HNDZ</w:t>
            </w:r>
            <w:r w:rsidR="00696507" w:rsidRPr="00A06670">
              <w:rPr>
                <w:rFonts w:eastAsia="Times New Roman"/>
                <w:sz w:val="20"/>
                <w:szCs w:val="20"/>
              </w:rPr>
              <w:t>_</w:t>
            </w:r>
            <w:r w:rsidR="000741C5">
              <w:rPr>
                <w:rFonts w:eastAsia="Times New Roman"/>
                <w:sz w:val="20"/>
                <w:szCs w:val="20"/>
              </w:rPr>
              <w:t>1</w:t>
            </w:r>
            <w:r w:rsidR="00696507" w:rsidRPr="00A06670">
              <w:rPr>
                <w:rFonts w:eastAsia="Times New Roman"/>
                <w:sz w:val="20"/>
                <w:szCs w:val="20"/>
              </w:rPr>
              <w:t xml:space="preserve"> </w:t>
            </w:r>
            <w:r w:rsidR="000741C5">
              <w:rPr>
                <w:rFonts w:eastAsia="Times New Roman"/>
                <w:sz w:val="20"/>
                <w:szCs w:val="20"/>
              </w:rPr>
              <w:t>HNDZ</w:t>
            </w:r>
            <w:r w:rsidR="000741C5" w:rsidRPr="00A06670">
              <w:rPr>
                <w:rFonts w:eastAsia="Times New Roman"/>
                <w:sz w:val="20"/>
                <w:szCs w:val="20"/>
              </w:rPr>
              <w:t>_</w:t>
            </w:r>
            <w:r w:rsidR="000741C5">
              <w:rPr>
                <w:rFonts w:eastAsia="Times New Roman"/>
                <w:sz w:val="20"/>
                <w:szCs w:val="20"/>
              </w:rPr>
              <w:t>3</w:t>
            </w:r>
            <w:r w:rsidR="00696507" w:rsidRPr="00A06670">
              <w:rPr>
                <w:rFonts w:eastAsia="Times New Roman"/>
                <w:sz w:val="20"/>
                <w:szCs w:val="20"/>
              </w:rPr>
              <w:t xml:space="preserve"> </w:t>
            </w:r>
            <w:r w:rsidR="000741C5">
              <w:rPr>
                <w:rFonts w:eastAsia="Times New Roman"/>
                <w:sz w:val="20"/>
                <w:szCs w:val="20"/>
              </w:rPr>
              <w:t>HNDZ</w:t>
            </w:r>
            <w:r w:rsidR="000741C5" w:rsidRPr="00A06670">
              <w:rPr>
                <w:rFonts w:eastAsia="Times New Roman"/>
                <w:sz w:val="20"/>
                <w:szCs w:val="20"/>
              </w:rPr>
              <w:t>_</w:t>
            </w:r>
            <w:r w:rsidR="000741C5">
              <w:rPr>
                <w:rFonts w:eastAsia="Times New Roman"/>
                <w:sz w:val="20"/>
                <w:szCs w:val="20"/>
              </w:rPr>
              <w:t>4</w:t>
            </w:r>
            <w:r w:rsidR="00696507" w:rsidRPr="00A06670">
              <w:rPr>
                <w:rFonts w:eastAsia="Times New Roman"/>
                <w:sz w:val="20"/>
                <w:szCs w:val="20"/>
              </w:rPr>
              <w:t xml:space="preserve"> </w:t>
            </w:r>
            <w:r w:rsidR="000741C5">
              <w:rPr>
                <w:rFonts w:eastAsia="Times New Roman"/>
                <w:sz w:val="20"/>
                <w:szCs w:val="20"/>
              </w:rPr>
              <w:t>HNDZ</w:t>
            </w:r>
            <w:r w:rsidR="000741C5" w:rsidRPr="00A06670">
              <w:rPr>
                <w:rFonts w:eastAsia="Times New Roman"/>
                <w:sz w:val="20"/>
                <w:szCs w:val="20"/>
              </w:rPr>
              <w:t>_</w:t>
            </w:r>
            <w:r w:rsidR="000741C5">
              <w:rPr>
                <w:rFonts w:eastAsia="Times New Roman"/>
                <w:sz w:val="20"/>
                <w:szCs w:val="20"/>
              </w:rPr>
              <w:t>5</w:t>
            </w:r>
            <w:r w:rsidR="00696507" w:rsidRPr="00A06670">
              <w:rPr>
                <w:rFonts w:eastAsia="Times New Roman"/>
                <w:sz w:val="20"/>
                <w:szCs w:val="20"/>
              </w:rPr>
              <w:t xml:space="preserve"> </w:t>
            </w:r>
            <w:r w:rsidR="000741C5">
              <w:rPr>
                <w:rFonts w:eastAsia="Times New Roman"/>
                <w:sz w:val="20"/>
                <w:szCs w:val="20"/>
              </w:rPr>
              <w:t>JXNC</w:t>
            </w:r>
            <w:r w:rsidR="00696507" w:rsidRPr="00A06670">
              <w:rPr>
                <w:rFonts w:eastAsia="Times New Roman"/>
                <w:sz w:val="20"/>
                <w:szCs w:val="20"/>
              </w:rPr>
              <w:t xml:space="preserve">_3 </w:t>
            </w:r>
            <w:r w:rsidR="000741C5">
              <w:rPr>
                <w:rFonts w:eastAsia="Times New Roman"/>
                <w:sz w:val="20"/>
                <w:szCs w:val="20"/>
              </w:rPr>
              <w:t>JXNC</w:t>
            </w:r>
            <w:r w:rsidR="000741C5" w:rsidRPr="00A06670">
              <w:rPr>
                <w:rFonts w:eastAsia="Times New Roman"/>
                <w:sz w:val="20"/>
                <w:szCs w:val="20"/>
              </w:rPr>
              <w:t>_</w:t>
            </w:r>
            <w:r w:rsidR="000741C5">
              <w:rPr>
                <w:rFonts w:eastAsia="Times New Roman"/>
                <w:sz w:val="20"/>
                <w:szCs w:val="20"/>
              </w:rPr>
              <w:t>4 JXNC</w:t>
            </w:r>
            <w:r w:rsidR="000741C5" w:rsidRPr="00A06670">
              <w:rPr>
                <w:rFonts w:eastAsia="Times New Roman"/>
                <w:sz w:val="20"/>
                <w:szCs w:val="20"/>
              </w:rPr>
              <w:t>_</w:t>
            </w:r>
            <w:r w:rsidR="00696507" w:rsidRPr="00A06670">
              <w:rPr>
                <w:rFonts w:eastAsia="Times New Roman"/>
                <w:sz w:val="20"/>
                <w:szCs w:val="20"/>
              </w:rPr>
              <w:t>5</w:t>
            </w:r>
            <w:r w:rsidR="000741C5" w:rsidRPr="00A06670">
              <w:rPr>
                <w:rFonts w:eastAsia="Times New Roman"/>
                <w:sz w:val="20"/>
                <w:szCs w:val="20"/>
              </w:rPr>
              <w:t xml:space="preserve"> </w:t>
            </w:r>
            <w:r w:rsidR="000741C5">
              <w:rPr>
                <w:rFonts w:eastAsia="Times New Roman"/>
                <w:sz w:val="20"/>
                <w:szCs w:val="20"/>
              </w:rPr>
              <w:t>SCCD</w:t>
            </w:r>
            <w:r w:rsidR="000741C5" w:rsidRPr="00A06670">
              <w:rPr>
                <w:rFonts w:eastAsia="Times New Roman"/>
                <w:sz w:val="20"/>
                <w:szCs w:val="20"/>
              </w:rPr>
              <w:t>_</w:t>
            </w:r>
            <w:r w:rsidR="000741C5">
              <w:rPr>
                <w:rFonts w:eastAsia="Times New Roman"/>
                <w:sz w:val="20"/>
                <w:szCs w:val="20"/>
              </w:rPr>
              <w:t>2</w:t>
            </w:r>
            <w:r w:rsidR="00696507" w:rsidRPr="00A06670">
              <w:rPr>
                <w:rFonts w:eastAsia="Times New Roman"/>
                <w:sz w:val="20"/>
                <w:szCs w:val="20"/>
              </w:rPr>
              <w:t xml:space="preserve"> </w:t>
            </w:r>
            <w:r w:rsidR="000741C5">
              <w:rPr>
                <w:rFonts w:eastAsia="Times New Roman"/>
                <w:sz w:val="20"/>
                <w:szCs w:val="20"/>
              </w:rPr>
              <w:t>SCCD</w:t>
            </w:r>
            <w:r w:rsidR="00696507" w:rsidRPr="00A06670">
              <w:rPr>
                <w:rFonts w:eastAsia="Times New Roman"/>
                <w:sz w:val="20"/>
                <w:szCs w:val="20"/>
              </w:rPr>
              <w:t xml:space="preserve">_6 </w:t>
            </w:r>
            <w:r w:rsidR="000741C5" w:rsidRPr="000741C5">
              <w:rPr>
                <w:rFonts w:eastAsia="Times New Roman" w:hint="eastAsia"/>
                <w:sz w:val="20"/>
                <w:szCs w:val="20"/>
              </w:rPr>
              <w:t>YNYX</w:t>
            </w:r>
            <w:r w:rsidR="00696507" w:rsidRPr="00A06670">
              <w:rPr>
                <w:rFonts w:eastAsia="Times New Roman"/>
                <w:sz w:val="20"/>
                <w:szCs w:val="20"/>
              </w:rPr>
              <w:t>_</w:t>
            </w:r>
            <w:r w:rsidR="000741C5">
              <w:rPr>
                <w:rFonts w:eastAsia="Times New Roman"/>
                <w:sz w:val="20"/>
                <w:szCs w:val="20"/>
              </w:rPr>
              <w:t>1</w:t>
            </w:r>
            <w:r w:rsidR="00696507" w:rsidRPr="00A06670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696507" w:rsidRPr="003E0EA3" w14:paraId="78938482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65CC7A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25670" w14:textId="6206D241" w:rsidR="00696507" w:rsidRPr="003E0EA3" w:rsidRDefault="00A06670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9AD2BE" w14:textId="7401592C" w:rsidR="00696507" w:rsidRPr="00A06670" w:rsidRDefault="009167B8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JFZ</w:t>
            </w:r>
            <w:r w:rsidRPr="00A06670">
              <w:rPr>
                <w:rFonts w:eastAsia="Times New Roman"/>
                <w:sz w:val="20"/>
                <w:szCs w:val="20"/>
              </w:rPr>
              <w:t>_</w:t>
            </w:r>
            <w:r>
              <w:rPr>
                <w:rFonts w:eastAsia="Times New Roman"/>
                <w:sz w:val="20"/>
                <w:szCs w:val="20"/>
              </w:rPr>
              <w:t>2 FJFZ</w:t>
            </w:r>
            <w:r w:rsidR="00696507" w:rsidRPr="00A06670">
              <w:rPr>
                <w:rFonts w:eastAsia="Times New Roman"/>
                <w:sz w:val="20"/>
                <w:szCs w:val="20"/>
              </w:rPr>
              <w:t xml:space="preserve">_3 </w:t>
            </w:r>
            <w:r w:rsidRPr="009167B8">
              <w:rPr>
                <w:rFonts w:eastAsia="Times New Roman" w:hint="eastAsia"/>
                <w:sz w:val="20"/>
                <w:szCs w:val="20"/>
              </w:rPr>
              <w:t>ZJZJ</w:t>
            </w:r>
            <w:r w:rsidR="00696507" w:rsidRPr="00A06670">
              <w:rPr>
                <w:rFonts w:eastAsia="Times New Roman"/>
                <w:sz w:val="20"/>
                <w:szCs w:val="20"/>
              </w:rPr>
              <w:t>_</w:t>
            </w: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696507" w:rsidRPr="003E0EA3" w14:paraId="3B294917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4F65FD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087100" w14:textId="7CBA1E72" w:rsidR="00696507" w:rsidRPr="003E0EA3" w:rsidRDefault="00A06670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E401E3" w14:textId="2FF98032" w:rsidR="00696507" w:rsidRPr="00A06670" w:rsidRDefault="009167B8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JFZ</w:t>
            </w:r>
            <w:r w:rsidRPr="00A06670">
              <w:rPr>
                <w:rFonts w:eastAsia="Times New Roman"/>
                <w:sz w:val="20"/>
                <w:szCs w:val="20"/>
              </w:rPr>
              <w:t>_</w:t>
            </w:r>
            <w:r>
              <w:rPr>
                <w:rFonts w:eastAsia="Times New Roman"/>
                <w:sz w:val="20"/>
                <w:szCs w:val="20"/>
              </w:rPr>
              <w:t>6</w:t>
            </w:r>
          </w:p>
        </w:tc>
      </w:tr>
      <w:tr w:rsidR="00696507" w:rsidRPr="003E0EA3" w14:paraId="2B81377A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E5D94A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CDAEDE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BA6354" w14:textId="3DA8CCCF" w:rsidR="00696507" w:rsidRPr="00A06670" w:rsidRDefault="009167B8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JXM</w:t>
            </w:r>
            <w:r w:rsidRPr="00A06670">
              <w:rPr>
                <w:rFonts w:eastAsia="Times New Roman"/>
                <w:sz w:val="20"/>
                <w:szCs w:val="20"/>
              </w:rPr>
              <w:t>_</w:t>
            </w: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</w:tr>
      <w:tr w:rsidR="00696507" w:rsidRPr="003E0EA3" w14:paraId="4AF5B834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3A125F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DF9231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826D0" w14:textId="33D49B47" w:rsidR="00696507" w:rsidRPr="00A06670" w:rsidRDefault="009167B8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JXM</w:t>
            </w:r>
            <w:r w:rsidRPr="00A06670">
              <w:rPr>
                <w:rFonts w:eastAsia="Times New Roman"/>
                <w:sz w:val="20"/>
                <w:szCs w:val="20"/>
              </w:rPr>
              <w:t>_</w:t>
            </w: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</w:tr>
      <w:tr w:rsidR="00696507" w:rsidRPr="003E0EA3" w14:paraId="05783D1E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A87709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EB78E7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89E739" w14:textId="59913FE3" w:rsidR="00696507" w:rsidRPr="00A06670" w:rsidRDefault="009167B8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JXM</w:t>
            </w:r>
            <w:r w:rsidRPr="00A06670">
              <w:rPr>
                <w:rFonts w:eastAsia="Times New Roman"/>
                <w:sz w:val="20"/>
                <w:szCs w:val="20"/>
              </w:rPr>
              <w:t>_</w:t>
            </w:r>
            <w:r>
              <w:rPr>
                <w:rFonts w:eastAsia="Times New Roman"/>
                <w:sz w:val="20"/>
                <w:szCs w:val="20"/>
              </w:rPr>
              <w:t>5</w:t>
            </w:r>
          </w:p>
        </w:tc>
      </w:tr>
      <w:tr w:rsidR="00696507" w:rsidRPr="003E0EA3" w14:paraId="78827F17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CD5F58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F9CB2" w14:textId="08F860AC" w:rsidR="00696507" w:rsidRPr="003E0EA3" w:rsidRDefault="00A06670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BB1787" w14:textId="6CD5D67C" w:rsidR="00696507" w:rsidRPr="00CD2349" w:rsidRDefault="009167B8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 w:rsidRPr="00CD2349">
              <w:rPr>
                <w:rFonts w:eastAsia="Times New Roman"/>
                <w:sz w:val="20"/>
                <w:szCs w:val="20"/>
              </w:rPr>
              <w:t>FJXM_6</w:t>
            </w:r>
            <w:r w:rsidR="00696507" w:rsidRPr="00CD2349">
              <w:rPr>
                <w:rFonts w:eastAsia="Times New Roman"/>
                <w:sz w:val="20"/>
                <w:szCs w:val="20"/>
              </w:rPr>
              <w:t xml:space="preserve"> </w:t>
            </w:r>
            <w:r w:rsidRPr="00CD2349">
              <w:rPr>
                <w:rFonts w:eastAsiaTheme="minorEastAsia"/>
                <w:sz w:val="20"/>
                <w:szCs w:val="20"/>
              </w:rPr>
              <w:t>GZTR</w:t>
            </w:r>
            <w:r w:rsidR="00696507" w:rsidRPr="00CD2349">
              <w:rPr>
                <w:rFonts w:eastAsia="Times New Roman"/>
                <w:sz w:val="20"/>
                <w:szCs w:val="20"/>
              </w:rPr>
              <w:t>_</w:t>
            </w:r>
            <w:r w:rsidRPr="00CD2349">
              <w:rPr>
                <w:rFonts w:eastAsia="Times New Roman"/>
                <w:sz w:val="20"/>
                <w:szCs w:val="20"/>
              </w:rPr>
              <w:t>5</w:t>
            </w:r>
            <w:r w:rsidR="00696507" w:rsidRPr="00CD2349">
              <w:rPr>
                <w:rFonts w:eastAsia="Times New Roman"/>
                <w:sz w:val="20"/>
                <w:szCs w:val="20"/>
              </w:rPr>
              <w:t xml:space="preserve"> </w:t>
            </w:r>
            <w:r w:rsidRPr="00CD2349">
              <w:rPr>
                <w:rFonts w:eastAsiaTheme="minorEastAsia"/>
                <w:sz w:val="20"/>
                <w:szCs w:val="20"/>
              </w:rPr>
              <w:t>GZTR</w:t>
            </w:r>
            <w:r w:rsidR="00696507" w:rsidRPr="00CD2349">
              <w:rPr>
                <w:rFonts w:eastAsia="Times New Roman"/>
                <w:sz w:val="20"/>
                <w:szCs w:val="20"/>
              </w:rPr>
              <w:t>_</w:t>
            </w:r>
            <w:r w:rsidRPr="00CD2349">
              <w:rPr>
                <w:rFonts w:eastAsia="Times New Roman"/>
                <w:sz w:val="20"/>
                <w:szCs w:val="20"/>
              </w:rPr>
              <w:t>6</w:t>
            </w:r>
            <w:r w:rsidR="00696507" w:rsidRPr="00CD2349">
              <w:rPr>
                <w:rFonts w:eastAsia="Times New Roman"/>
                <w:sz w:val="20"/>
                <w:szCs w:val="20"/>
              </w:rPr>
              <w:t xml:space="preserve"> </w:t>
            </w:r>
            <w:r w:rsidRPr="00CD2349">
              <w:rPr>
                <w:rFonts w:eastAsia="Times New Roman"/>
                <w:sz w:val="20"/>
                <w:szCs w:val="20"/>
              </w:rPr>
              <w:t>JSYC</w:t>
            </w:r>
            <w:r w:rsidR="00696507" w:rsidRPr="00CD2349">
              <w:rPr>
                <w:rFonts w:eastAsia="Times New Roman"/>
                <w:sz w:val="20"/>
                <w:szCs w:val="20"/>
              </w:rPr>
              <w:t>_</w:t>
            </w:r>
            <w:r w:rsidRPr="00CD2349">
              <w:rPr>
                <w:rFonts w:eastAsia="Times New Roman"/>
                <w:sz w:val="20"/>
                <w:szCs w:val="20"/>
              </w:rPr>
              <w:t>2</w:t>
            </w:r>
            <w:r w:rsidR="00696507" w:rsidRPr="00CD2349">
              <w:rPr>
                <w:rFonts w:eastAsia="Times New Roman"/>
                <w:sz w:val="20"/>
                <w:szCs w:val="20"/>
              </w:rPr>
              <w:t xml:space="preserve"> </w:t>
            </w:r>
            <w:r w:rsidRPr="00CD2349">
              <w:rPr>
                <w:rFonts w:eastAsia="Times New Roman"/>
                <w:sz w:val="20"/>
                <w:szCs w:val="20"/>
              </w:rPr>
              <w:t>JSYC_4 JSYC_5 JSYC_6</w:t>
            </w:r>
            <w:r w:rsidR="00696507" w:rsidRPr="00CD2349">
              <w:rPr>
                <w:rFonts w:eastAsia="Times New Roman"/>
                <w:sz w:val="20"/>
                <w:szCs w:val="20"/>
              </w:rPr>
              <w:t xml:space="preserve"> </w:t>
            </w:r>
            <w:r w:rsidRPr="00CD2349">
              <w:rPr>
                <w:rFonts w:eastAsia="Times New Roman"/>
                <w:sz w:val="20"/>
                <w:szCs w:val="20"/>
              </w:rPr>
              <w:t>JSYZ</w:t>
            </w:r>
            <w:r w:rsidR="00696507" w:rsidRPr="00CD2349">
              <w:rPr>
                <w:rFonts w:eastAsia="Times New Roman"/>
                <w:sz w:val="20"/>
                <w:szCs w:val="20"/>
              </w:rPr>
              <w:t>_</w:t>
            </w:r>
            <w:r w:rsidRPr="00CD2349">
              <w:rPr>
                <w:rFonts w:eastAsia="Times New Roman"/>
                <w:sz w:val="20"/>
                <w:szCs w:val="20"/>
              </w:rPr>
              <w:t>5</w:t>
            </w:r>
            <w:r w:rsidR="00696507" w:rsidRPr="00CD2349">
              <w:rPr>
                <w:rFonts w:eastAsia="Times New Roman"/>
                <w:sz w:val="20"/>
                <w:szCs w:val="20"/>
              </w:rPr>
              <w:t xml:space="preserve"> </w:t>
            </w:r>
            <w:r w:rsidRPr="00CD2349">
              <w:rPr>
                <w:rFonts w:eastAsia="Times New Roman"/>
                <w:sz w:val="20"/>
                <w:szCs w:val="20"/>
              </w:rPr>
              <w:t>ZJHZ</w:t>
            </w:r>
            <w:r w:rsidR="00696507" w:rsidRPr="00CD2349">
              <w:rPr>
                <w:rFonts w:eastAsia="Times New Roman"/>
                <w:sz w:val="20"/>
                <w:szCs w:val="20"/>
              </w:rPr>
              <w:t>_</w:t>
            </w:r>
            <w:r w:rsidRPr="00CD2349">
              <w:rPr>
                <w:rFonts w:eastAsia="Times New Roman"/>
                <w:sz w:val="20"/>
                <w:szCs w:val="20"/>
              </w:rPr>
              <w:t>3 ZJHZ_4</w:t>
            </w:r>
          </w:p>
        </w:tc>
      </w:tr>
      <w:tr w:rsidR="00696507" w:rsidRPr="003E0EA3" w14:paraId="4AE6C601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528885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4C3734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E740D" w14:textId="576E6523" w:rsidR="00696507" w:rsidRPr="00A06670" w:rsidRDefault="00CD2349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DGZ</w:t>
            </w:r>
            <w:r w:rsidR="00696507" w:rsidRPr="00A06670">
              <w:rPr>
                <w:rFonts w:eastAsia="Times New Roman"/>
                <w:sz w:val="20"/>
                <w:szCs w:val="20"/>
              </w:rPr>
              <w:t>_1</w:t>
            </w:r>
          </w:p>
        </w:tc>
      </w:tr>
      <w:tr w:rsidR="00696507" w:rsidRPr="003E0EA3" w14:paraId="56CACAAB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46DF72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F6CC0A" w14:textId="398632B6" w:rsidR="00696507" w:rsidRPr="003E0EA3" w:rsidRDefault="00A06670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FE7B3D" w14:textId="748E1B5A" w:rsidR="00696507" w:rsidRPr="00A06670" w:rsidRDefault="00CD2349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DGZ</w:t>
            </w:r>
            <w:r w:rsidRPr="00A06670">
              <w:rPr>
                <w:rFonts w:eastAsia="Times New Roman"/>
                <w:sz w:val="20"/>
                <w:szCs w:val="20"/>
              </w:rPr>
              <w:t>_</w:t>
            </w: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</w:tr>
      <w:tr w:rsidR="00696507" w:rsidRPr="003E0EA3" w14:paraId="6B800205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CDF789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9E0E72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9D16C8" w14:textId="0E90D44E" w:rsidR="00696507" w:rsidRPr="00A06670" w:rsidRDefault="00CD2349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DGZ</w:t>
            </w:r>
            <w:r w:rsidRPr="00A06670">
              <w:rPr>
                <w:rFonts w:eastAsia="Times New Roman"/>
                <w:sz w:val="20"/>
                <w:szCs w:val="20"/>
              </w:rPr>
              <w:t>_</w:t>
            </w:r>
            <w:r>
              <w:rPr>
                <w:rFonts w:eastAsia="Times New Roman"/>
                <w:sz w:val="20"/>
                <w:szCs w:val="20"/>
              </w:rPr>
              <w:t>5</w:t>
            </w:r>
          </w:p>
        </w:tc>
      </w:tr>
      <w:tr w:rsidR="00696507" w:rsidRPr="003E0EA3" w14:paraId="1383202E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DA7453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AD6D64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4A7BFC" w14:textId="31C62B3C" w:rsidR="00696507" w:rsidRPr="00A06670" w:rsidRDefault="00CD2349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DGZ</w:t>
            </w:r>
            <w:r w:rsidRPr="00A06670">
              <w:rPr>
                <w:rFonts w:eastAsia="Times New Roman"/>
                <w:sz w:val="20"/>
                <w:szCs w:val="20"/>
              </w:rPr>
              <w:t>_</w:t>
            </w:r>
            <w:r>
              <w:rPr>
                <w:rFonts w:eastAsia="Times New Roman"/>
                <w:sz w:val="20"/>
                <w:szCs w:val="20"/>
              </w:rPr>
              <w:t>6</w:t>
            </w:r>
          </w:p>
        </w:tc>
      </w:tr>
      <w:tr w:rsidR="00696507" w:rsidRPr="003E0EA3" w14:paraId="217124D1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764FF1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E5921D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2339E7" w14:textId="3A5FD733" w:rsidR="00696507" w:rsidRPr="00A06670" w:rsidRDefault="00CD2349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ZGY</w:t>
            </w:r>
            <w:r w:rsidR="00696507" w:rsidRPr="00A06670">
              <w:rPr>
                <w:rFonts w:eastAsia="Times New Roman"/>
                <w:sz w:val="20"/>
                <w:szCs w:val="20"/>
              </w:rPr>
              <w:t>_2</w:t>
            </w:r>
          </w:p>
        </w:tc>
      </w:tr>
      <w:tr w:rsidR="00696507" w:rsidRPr="003E0EA3" w14:paraId="6162B9F7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9E2DDC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5212C9" w14:textId="76502893" w:rsidR="00696507" w:rsidRPr="003E0EA3" w:rsidRDefault="00A06670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A775E6" w14:textId="7C91B1B7" w:rsidR="00696507" w:rsidRPr="00A06670" w:rsidRDefault="00CD2349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ZTR</w:t>
            </w:r>
            <w:r w:rsidR="00696507" w:rsidRPr="00A06670">
              <w:rPr>
                <w:rFonts w:eastAsia="Times New Roman"/>
                <w:sz w:val="20"/>
                <w:szCs w:val="20"/>
              </w:rPr>
              <w:t>_</w:t>
            </w: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696507" w:rsidRPr="003E0EA3" w14:paraId="6AF673DC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852887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7076D1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8B1D78" w14:textId="3E869A32" w:rsidR="00696507" w:rsidRPr="00A06670" w:rsidRDefault="00CD2349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ZTR</w:t>
            </w:r>
            <w:r w:rsidRPr="00A06670">
              <w:rPr>
                <w:rFonts w:eastAsia="Times New Roman"/>
                <w:sz w:val="20"/>
                <w:szCs w:val="20"/>
              </w:rPr>
              <w:t>_</w:t>
            </w: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</w:tr>
      <w:tr w:rsidR="00696507" w:rsidRPr="003E0EA3" w14:paraId="6886ABD9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C7B503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77F1C2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265C3" w14:textId="1E3FBB43" w:rsidR="00696507" w:rsidRPr="00A06670" w:rsidRDefault="00CD2349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ZTR</w:t>
            </w:r>
            <w:r w:rsidRPr="00A06670">
              <w:rPr>
                <w:rFonts w:eastAsia="Times New Roman"/>
                <w:sz w:val="20"/>
                <w:szCs w:val="20"/>
              </w:rPr>
              <w:t>_</w:t>
            </w: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</w:tr>
      <w:tr w:rsidR="00696507" w:rsidRPr="003E0EA3" w14:paraId="10098A6A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7BA503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761D42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4D5D86" w14:textId="53E4BE7C" w:rsidR="00696507" w:rsidRPr="00A06670" w:rsidRDefault="00CD2349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ZTR</w:t>
            </w:r>
            <w:r w:rsidRPr="00A06670">
              <w:rPr>
                <w:rFonts w:eastAsia="Times New Roman"/>
                <w:sz w:val="20"/>
                <w:szCs w:val="20"/>
              </w:rPr>
              <w:t>_</w:t>
            </w: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</w:tr>
      <w:tr w:rsidR="00696507" w:rsidRPr="003E0EA3" w14:paraId="55391F4C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0FC8D8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98DE9F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A15B51" w14:textId="36CE6357" w:rsidR="00696507" w:rsidRPr="00A06670" w:rsidRDefault="00CD2349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NDZ_2</w:t>
            </w:r>
          </w:p>
        </w:tc>
      </w:tr>
      <w:tr w:rsidR="00696507" w:rsidRPr="003E0EA3" w14:paraId="4938AE24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727D9B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49525D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99653" w14:textId="08674867" w:rsidR="00696507" w:rsidRPr="00A06670" w:rsidRDefault="00CD2349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NDZ_6</w:t>
            </w:r>
          </w:p>
        </w:tc>
      </w:tr>
      <w:tr w:rsidR="00696507" w:rsidRPr="003E0EA3" w14:paraId="202488C4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7D7991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AD6506" w14:textId="108DAB08" w:rsidR="00696507" w:rsidRPr="003E0EA3" w:rsidRDefault="00A06670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097D9B" w14:textId="512D1DAA" w:rsidR="00696507" w:rsidRPr="00A06670" w:rsidRDefault="00CD2349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BWH</w:t>
            </w:r>
            <w:r w:rsidR="00696507" w:rsidRPr="00A06670">
              <w:rPr>
                <w:rFonts w:eastAsia="Times New Roman"/>
                <w:sz w:val="20"/>
                <w:szCs w:val="20"/>
              </w:rPr>
              <w:t>_1</w:t>
            </w:r>
            <w:r>
              <w:rPr>
                <w:rFonts w:eastAsia="Times New Roman"/>
                <w:sz w:val="20"/>
                <w:szCs w:val="20"/>
              </w:rPr>
              <w:t xml:space="preserve"> HBWH</w:t>
            </w:r>
            <w:r w:rsidRPr="00A06670">
              <w:rPr>
                <w:rFonts w:eastAsia="Times New Roman"/>
                <w:sz w:val="20"/>
                <w:szCs w:val="20"/>
              </w:rPr>
              <w:t>_</w:t>
            </w:r>
            <w:r>
              <w:rPr>
                <w:rFonts w:eastAsia="Times New Roman"/>
                <w:sz w:val="20"/>
                <w:szCs w:val="20"/>
              </w:rPr>
              <w:t>2 CQ_3</w:t>
            </w:r>
          </w:p>
        </w:tc>
      </w:tr>
      <w:tr w:rsidR="00696507" w:rsidRPr="003E0EA3" w14:paraId="5E33CB52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9F7895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E1BA81" w14:textId="2905E673" w:rsidR="00696507" w:rsidRPr="003E0EA3" w:rsidRDefault="00A06670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CC08D" w14:textId="6562BC18" w:rsidR="00696507" w:rsidRPr="00A06670" w:rsidRDefault="00CD2349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BWH</w:t>
            </w:r>
            <w:r w:rsidRPr="00A06670">
              <w:rPr>
                <w:rFonts w:eastAsia="Times New Roman"/>
                <w:sz w:val="20"/>
                <w:szCs w:val="20"/>
              </w:rPr>
              <w:t>_</w:t>
            </w: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</w:tr>
      <w:tr w:rsidR="00696507" w:rsidRPr="003E0EA3" w14:paraId="612A05D5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0BEA6D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2CFEB6" w14:textId="152A06E3" w:rsidR="00696507" w:rsidRPr="003E0EA3" w:rsidRDefault="00A06670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345EEA" w14:textId="1C093A48" w:rsidR="00696507" w:rsidRPr="00A06670" w:rsidRDefault="00CD2349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BWH</w:t>
            </w:r>
            <w:r w:rsidRPr="00A06670">
              <w:rPr>
                <w:rFonts w:eastAsia="Times New Roman"/>
                <w:sz w:val="20"/>
                <w:szCs w:val="20"/>
              </w:rPr>
              <w:t>_</w:t>
            </w:r>
            <w:r>
              <w:rPr>
                <w:rFonts w:eastAsia="Times New Roman"/>
                <w:sz w:val="20"/>
                <w:szCs w:val="20"/>
              </w:rPr>
              <w:t>4 HBWH</w:t>
            </w:r>
            <w:r w:rsidRPr="00A06670">
              <w:rPr>
                <w:rFonts w:eastAsia="Times New Roman"/>
                <w:sz w:val="20"/>
                <w:szCs w:val="20"/>
              </w:rPr>
              <w:t>_</w:t>
            </w:r>
            <w:r>
              <w:rPr>
                <w:rFonts w:eastAsia="Times New Roman"/>
                <w:sz w:val="20"/>
                <w:szCs w:val="20"/>
              </w:rPr>
              <w:t>6</w:t>
            </w:r>
          </w:p>
        </w:tc>
      </w:tr>
      <w:tr w:rsidR="00696507" w:rsidRPr="003E0EA3" w14:paraId="71B7B39D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2E9984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C42E54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320A08" w14:textId="6AF29D02" w:rsidR="00696507" w:rsidRPr="00A06670" w:rsidRDefault="00CD2349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BWH</w:t>
            </w:r>
            <w:r w:rsidRPr="00A06670">
              <w:rPr>
                <w:rFonts w:eastAsia="Times New Roman"/>
                <w:sz w:val="20"/>
                <w:szCs w:val="20"/>
              </w:rPr>
              <w:t>_</w:t>
            </w:r>
            <w:r>
              <w:rPr>
                <w:rFonts w:eastAsia="Times New Roman"/>
                <w:sz w:val="20"/>
                <w:szCs w:val="20"/>
              </w:rPr>
              <w:t>5</w:t>
            </w:r>
          </w:p>
        </w:tc>
      </w:tr>
      <w:tr w:rsidR="00696507" w:rsidRPr="003E0EA3" w14:paraId="1B15EA82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727EA7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lastRenderedPageBreak/>
              <w:t>Hap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71A6CE" w14:textId="087B2355" w:rsidR="00696507" w:rsidRPr="003E0EA3" w:rsidRDefault="00A06670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191A61" w14:textId="3B140F79" w:rsidR="00696507" w:rsidRPr="00A06670" w:rsidRDefault="00CD2349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JSYC</w:t>
            </w:r>
            <w:r w:rsidR="00696507" w:rsidRPr="00A06670">
              <w:rPr>
                <w:rFonts w:eastAsia="Times New Roman"/>
                <w:sz w:val="20"/>
                <w:szCs w:val="20"/>
              </w:rPr>
              <w:t>_</w:t>
            </w:r>
            <w:r w:rsidR="00410773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696507" w:rsidRPr="003E0EA3" w14:paraId="7A12EB8E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D24CF4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EEA4E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CF9EFC" w14:textId="4A73664B" w:rsidR="00696507" w:rsidRPr="00A06670" w:rsidRDefault="00410773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JSYC</w:t>
            </w:r>
            <w:r w:rsidRPr="00A06670">
              <w:rPr>
                <w:rFonts w:eastAsia="Times New Roman"/>
                <w:sz w:val="20"/>
                <w:szCs w:val="20"/>
              </w:rPr>
              <w:t>_</w:t>
            </w: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</w:tr>
      <w:tr w:rsidR="00696507" w:rsidRPr="003E0EA3" w14:paraId="1A4B602F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E3A7C3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A7C360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FF040D" w14:textId="4DEEADE8" w:rsidR="00696507" w:rsidRPr="00A06670" w:rsidRDefault="00410773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JSSZ</w:t>
            </w:r>
            <w:r w:rsidRPr="00A06670">
              <w:rPr>
                <w:rFonts w:eastAsia="Times New Roman"/>
                <w:sz w:val="20"/>
                <w:szCs w:val="20"/>
              </w:rPr>
              <w:t>_</w:t>
            </w: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696507" w:rsidRPr="003E0EA3" w14:paraId="25E0F9FA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B5AF68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171BCC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9233FC" w14:textId="3BF07443" w:rsidR="00696507" w:rsidRPr="00A06670" w:rsidRDefault="00410773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JSSZ</w:t>
            </w:r>
            <w:r w:rsidRPr="00A06670">
              <w:rPr>
                <w:rFonts w:eastAsia="Times New Roman"/>
                <w:sz w:val="20"/>
                <w:szCs w:val="20"/>
              </w:rPr>
              <w:t>_</w:t>
            </w: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</w:tr>
      <w:tr w:rsidR="00696507" w:rsidRPr="003E0EA3" w14:paraId="010AADAD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E2C4D6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A6177E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DFF6C4" w14:textId="55F4B769" w:rsidR="00696507" w:rsidRPr="00A06670" w:rsidRDefault="00410773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JSSZ</w:t>
            </w:r>
            <w:r w:rsidRPr="00A06670">
              <w:rPr>
                <w:rFonts w:eastAsia="Times New Roman"/>
                <w:sz w:val="20"/>
                <w:szCs w:val="20"/>
              </w:rPr>
              <w:t>_</w:t>
            </w: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</w:tr>
      <w:tr w:rsidR="00696507" w:rsidRPr="003E0EA3" w14:paraId="7F16594C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B56B9D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EE2E7D" w14:textId="65FF7C70" w:rsidR="00696507" w:rsidRPr="003E0EA3" w:rsidRDefault="00A06670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7A6F8E" w14:textId="120B1FCC" w:rsidR="00696507" w:rsidRPr="00A06670" w:rsidRDefault="00410773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JSSZ</w:t>
            </w:r>
            <w:r w:rsidRPr="00A06670">
              <w:rPr>
                <w:rFonts w:eastAsia="Times New Roman"/>
                <w:sz w:val="20"/>
                <w:szCs w:val="20"/>
              </w:rPr>
              <w:t>_</w:t>
            </w:r>
            <w:r>
              <w:rPr>
                <w:rFonts w:eastAsia="Times New Roman"/>
                <w:sz w:val="20"/>
                <w:szCs w:val="20"/>
              </w:rPr>
              <w:t>4 ZJHZ</w:t>
            </w:r>
            <w:r w:rsidR="00696507" w:rsidRPr="00A06670">
              <w:rPr>
                <w:rFonts w:eastAsia="Times New Roman"/>
                <w:sz w:val="20"/>
                <w:szCs w:val="20"/>
              </w:rPr>
              <w:t>_</w:t>
            </w: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696507" w:rsidRPr="003E0EA3" w14:paraId="0730AB1D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CBA17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2BB309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804054" w14:textId="754B2D7C" w:rsidR="00696507" w:rsidRPr="00A06670" w:rsidRDefault="00410773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JSSZ</w:t>
            </w:r>
            <w:r w:rsidRPr="00A06670">
              <w:rPr>
                <w:rFonts w:eastAsia="Times New Roman"/>
                <w:sz w:val="20"/>
                <w:szCs w:val="20"/>
              </w:rPr>
              <w:t>_</w:t>
            </w:r>
            <w:r>
              <w:rPr>
                <w:rFonts w:eastAsia="Times New Roman"/>
                <w:sz w:val="20"/>
                <w:szCs w:val="20"/>
              </w:rPr>
              <w:t>5</w:t>
            </w:r>
          </w:p>
        </w:tc>
      </w:tr>
      <w:tr w:rsidR="00696507" w:rsidRPr="003E0EA3" w14:paraId="06F0E209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212DC8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E63EFB" w14:textId="17E38B5E" w:rsidR="00696507" w:rsidRPr="003E0EA3" w:rsidRDefault="00A06670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0AD742" w14:textId="014FDFF6" w:rsidR="00696507" w:rsidRPr="00A06670" w:rsidRDefault="00410773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JSSZ</w:t>
            </w:r>
            <w:r w:rsidRPr="00A06670">
              <w:rPr>
                <w:rFonts w:eastAsia="Times New Roman"/>
                <w:sz w:val="20"/>
                <w:szCs w:val="20"/>
              </w:rPr>
              <w:t>_</w:t>
            </w:r>
            <w:r>
              <w:rPr>
                <w:rFonts w:eastAsia="Times New Roman"/>
                <w:sz w:val="20"/>
                <w:szCs w:val="20"/>
              </w:rPr>
              <w:t>6 ZJZJ_2 ZJZJ_5 CQ_5</w:t>
            </w:r>
          </w:p>
        </w:tc>
      </w:tr>
      <w:tr w:rsidR="00696507" w:rsidRPr="003E0EA3" w14:paraId="7C18E2C9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1C2BB0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C4F685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3248A0" w14:textId="1F344F91" w:rsidR="00696507" w:rsidRPr="00A06670" w:rsidRDefault="00410773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JSYZ_1 JXSR_3</w:t>
            </w:r>
          </w:p>
        </w:tc>
      </w:tr>
      <w:tr w:rsidR="00696507" w:rsidRPr="003E0EA3" w14:paraId="49EC8C26" w14:textId="77777777" w:rsidTr="00A06670">
        <w:trPr>
          <w:trHeight w:val="5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C12FDB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55C1B2" w14:textId="0F664914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F49B0A" w14:textId="28D3A7C2" w:rsidR="00696507" w:rsidRPr="00A06670" w:rsidRDefault="00410773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JSYZ_2</w:t>
            </w:r>
          </w:p>
        </w:tc>
      </w:tr>
      <w:tr w:rsidR="00696507" w:rsidRPr="003E0EA3" w14:paraId="0C748702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C96C84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54CE35" w14:textId="55C82DD8" w:rsidR="00696507" w:rsidRPr="00A06670" w:rsidRDefault="00A06670" w:rsidP="003E0EA3">
            <w:pPr>
              <w:ind w:firstLineChars="0" w:firstLine="0"/>
              <w:rPr>
                <w:rFonts w:eastAsiaTheme="minorEastAsia"/>
                <w:color w:val="00000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7A151" w14:textId="5D84FD0C" w:rsidR="00696507" w:rsidRPr="00A06670" w:rsidRDefault="00410773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JSYZ_3</w:t>
            </w:r>
          </w:p>
        </w:tc>
      </w:tr>
      <w:tr w:rsidR="00696507" w:rsidRPr="003E0EA3" w14:paraId="59EF60D0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6BFE63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0B11AD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B20179" w14:textId="0049CC49" w:rsidR="00696507" w:rsidRPr="00A06670" w:rsidRDefault="00410773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JSYZ_4</w:t>
            </w:r>
          </w:p>
        </w:tc>
      </w:tr>
      <w:tr w:rsidR="00696507" w:rsidRPr="003E0EA3" w14:paraId="3E2FE5CD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61EDF1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F22358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42DD48" w14:textId="614A0335" w:rsidR="00696507" w:rsidRPr="00A06670" w:rsidRDefault="00410773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JSYZ_6</w:t>
            </w:r>
          </w:p>
        </w:tc>
      </w:tr>
      <w:tr w:rsidR="00696507" w:rsidRPr="003E0EA3" w14:paraId="38DEA075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8FD0B9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472E95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D3011E" w14:textId="2121AE6A" w:rsidR="00696507" w:rsidRPr="00A06670" w:rsidRDefault="00410773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JXNC</w:t>
            </w:r>
            <w:r w:rsidR="00696507" w:rsidRPr="00A06670">
              <w:rPr>
                <w:rFonts w:eastAsia="Times New Roman"/>
                <w:sz w:val="20"/>
                <w:szCs w:val="20"/>
              </w:rPr>
              <w:t>_1</w:t>
            </w:r>
          </w:p>
        </w:tc>
      </w:tr>
      <w:tr w:rsidR="00696507" w:rsidRPr="003E0EA3" w14:paraId="1CF6CC35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E8A0F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C34E52" w14:textId="65D30589" w:rsidR="00696507" w:rsidRPr="00A06670" w:rsidRDefault="00A06670" w:rsidP="003E0EA3">
            <w:pPr>
              <w:ind w:firstLineChars="0" w:firstLine="0"/>
              <w:rPr>
                <w:rFonts w:eastAsiaTheme="minorEastAsia"/>
                <w:color w:val="00000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A076B4" w14:textId="7CF25C8F" w:rsidR="00696507" w:rsidRPr="00A06670" w:rsidRDefault="00410773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JXNC</w:t>
            </w:r>
            <w:r w:rsidRPr="00A06670">
              <w:rPr>
                <w:rFonts w:eastAsia="Times New Roman"/>
                <w:sz w:val="20"/>
                <w:szCs w:val="20"/>
              </w:rPr>
              <w:t>_</w:t>
            </w: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</w:tr>
      <w:tr w:rsidR="00696507" w:rsidRPr="003E0EA3" w14:paraId="2964E9E9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04C7A0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6B0BB6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ACFCA5" w14:textId="55921C2B" w:rsidR="00696507" w:rsidRPr="00A06670" w:rsidRDefault="00410773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JXNC</w:t>
            </w:r>
            <w:r w:rsidRPr="00A06670">
              <w:rPr>
                <w:rFonts w:eastAsia="Times New Roman"/>
                <w:sz w:val="20"/>
                <w:szCs w:val="20"/>
              </w:rPr>
              <w:t>_</w:t>
            </w:r>
            <w:r>
              <w:rPr>
                <w:rFonts w:eastAsia="Times New Roman"/>
                <w:sz w:val="20"/>
                <w:szCs w:val="20"/>
              </w:rPr>
              <w:t>6</w:t>
            </w:r>
          </w:p>
        </w:tc>
      </w:tr>
      <w:tr w:rsidR="00696507" w:rsidRPr="003E0EA3" w14:paraId="1AEFD6AC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6E4A51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25C184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7DD8B7" w14:textId="5332AB11" w:rsidR="00696507" w:rsidRPr="00A06670" w:rsidRDefault="00E87E7B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JXSR_1</w:t>
            </w:r>
          </w:p>
        </w:tc>
      </w:tr>
      <w:tr w:rsidR="00696507" w:rsidRPr="003E0EA3" w14:paraId="2118D84F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0B576D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25F3BA" w14:textId="657180AB" w:rsidR="00696507" w:rsidRPr="00A06670" w:rsidRDefault="00A06670" w:rsidP="003E0EA3">
            <w:pPr>
              <w:ind w:firstLineChars="0" w:firstLine="0"/>
              <w:rPr>
                <w:rFonts w:eastAsiaTheme="minorEastAsia"/>
                <w:color w:val="00000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3D541" w14:textId="454B6C69" w:rsidR="00696507" w:rsidRPr="00A06670" w:rsidRDefault="00E87E7B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JXSR_2</w:t>
            </w:r>
          </w:p>
        </w:tc>
      </w:tr>
      <w:tr w:rsidR="00696507" w:rsidRPr="003E0EA3" w14:paraId="3EA4E81A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2F234B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69D0DC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7E4EE1" w14:textId="55F46716" w:rsidR="00696507" w:rsidRPr="00A06670" w:rsidRDefault="00E87E7B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JXSR_4</w:t>
            </w:r>
          </w:p>
        </w:tc>
      </w:tr>
      <w:tr w:rsidR="00696507" w:rsidRPr="003E0EA3" w14:paraId="6907CE2F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690988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9F894F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6392E9" w14:textId="1FB97C0A" w:rsidR="00696507" w:rsidRPr="00A06670" w:rsidRDefault="00E87E7B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JXSR_5</w:t>
            </w:r>
          </w:p>
        </w:tc>
      </w:tr>
      <w:tr w:rsidR="00696507" w:rsidRPr="003E0EA3" w14:paraId="16C74854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7DBD3C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D190AB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A7E349" w14:textId="3DD083BD" w:rsidR="00696507" w:rsidRPr="00A06670" w:rsidRDefault="00E87E7B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JXSR_6</w:t>
            </w:r>
          </w:p>
        </w:tc>
      </w:tr>
      <w:tr w:rsidR="00696507" w:rsidRPr="003E0EA3" w14:paraId="4640ABF1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2E8C10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C041F0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AE8567" w14:textId="5E24C743" w:rsidR="00696507" w:rsidRPr="00A06670" w:rsidRDefault="00E87E7B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CCD</w:t>
            </w:r>
            <w:r w:rsidR="00696507" w:rsidRPr="00A06670">
              <w:rPr>
                <w:rFonts w:eastAsia="Times New Roman"/>
                <w:sz w:val="20"/>
                <w:szCs w:val="20"/>
              </w:rPr>
              <w:t>_</w:t>
            </w: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696507" w:rsidRPr="003E0EA3" w14:paraId="2EA957AA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110921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802E4" w14:textId="1FBF240B" w:rsidR="00696507" w:rsidRPr="00A06670" w:rsidRDefault="00A06670" w:rsidP="003E0EA3">
            <w:pPr>
              <w:ind w:firstLineChars="0" w:firstLine="0"/>
              <w:rPr>
                <w:rFonts w:eastAsiaTheme="minorEastAsia"/>
                <w:color w:val="00000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B3BEBD" w14:textId="19122A6F" w:rsidR="00696507" w:rsidRPr="00A06670" w:rsidRDefault="00E87E7B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CCD</w:t>
            </w:r>
            <w:r w:rsidRPr="00A06670">
              <w:rPr>
                <w:rFonts w:eastAsia="Times New Roman"/>
                <w:sz w:val="20"/>
                <w:szCs w:val="20"/>
              </w:rPr>
              <w:t>_</w:t>
            </w: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</w:tr>
      <w:tr w:rsidR="00696507" w:rsidRPr="003E0EA3" w14:paraId="36B5A06C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94EA1A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5BD04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910690" w14:textId="2F13BA46" w:rsidR="00696507" w:rsidRPr="00A06670" w:rsidRDefault="00E87E7B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CCD</w:t>
            </w:r>
            <w:r w:rsidRPr="00A06670">
              <w:rPr>
                <w:rFonts w:eastAsia="Times New Roman"/>
                <w:sz w:val="20"/>
                <w:szCs w:val="20"/>
              </w:rPr>
              <w:t>_</w:t>
            </w: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</w:tr>
      <w:tr w:rsidR="00696507" w:rsidRPr="003E0EA3" w14:paraId="16A22F51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D82E77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7B8644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DA9C13" w14:textId="1F68FE14" w:rsidR="00696507" w:rsidRPr="00A06670" w:rsidRDefault="00E87E7B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CCD</w:t>
            </w:r>
            <w:r w:rsidRPr="00A06670">
              <w:rPr>
                <w:rFonts w:eastAsia="Times New Roman"/>
                <w:sz w:val="20"/>
                <w:szCs w:val="20"/>
              </w:rPr>
              <w:t>_</w:t>
            </w:r>
            <w:r>
              <w:rPr>
                <w:rFonts w:eastAsia="Times New Roman"/>
                <w:sz w:val="20"/>
                <w:szCs w:val="20"/>
              </w:rPr>
              <w:t>5</w:t>
            </w:r>
          </w:p>
        </w:tc>
      </w:tr>
      <w:tr w:rsidR="00696507" w:rsidRPr="003E0EA3" w14:paraId="120D913E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FDE28E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E96144" w14:textId="77214D67" w:rsidR="00696507" w:rsidRPr="003E0EA3" w:rsidRDefault="00A06670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4534F5" w14:textId="371DC4B5" w:rsidR="00696507" w:rsidRPr="00A06670" w:rsidRDefault="00E87E7B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NYX_2 YNYX_3</w:t>
            </w:r>
          </w:p>
        </w:tc>
      </w:tr>
      <w:tr w:rsidR="00696507" w:rsidRPr="003E0EA3" w14:paraId="650B144B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89C347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1546C6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48D472" w14:textId="14A4BA4D" w:rsidR="00696507" w:rsidRPr="00A06670" w:rsidRDefault="00E87E7B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NYX_4</w:t>
            </w:r>
          </w:p>
        </w:tc>
      </w:tr>
      <w:tr w:rsidR="00696507" w:rsidRPr="003E0EA3" w14:paraId="11DCCF50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167D40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CFF1B0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77ED71" w14:textId="59BE42DF" w:rsidR="00696507" w:rsidRPr="00A06670" w:rsidRDefault="00E87E7B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NYX_5</w:t>
            </w:r>
          </w:p>
        </w:tc>
      </w:tr>
      <w:tr w:rsidR="00696507" w:rsidRPr="003E0EA3" w14:paraId="373AD254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09D992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ECA802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F612C4" w14:textId="43897012" w:rsidR="00696507" w:rsidRPr="00A06670" w:rsidRDefault="00E87E7B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NYX_6</w:t>
            </w:r>
          </w:p>
        </w:tc>
      </w:tr>
      <w:tr w:rsidR="00696507" w:rsidRPr="003E0EA3" w14:paraId="161EE729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A3B45C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lastRenderedPageBreak/>
              <w:t>Hap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4B1114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DAF612" w14:textId="24A6F427" w:rsidR="00696507" w:rsidRPr="00A06670" w:rsidRDefault="00E87E7B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ZJHZ</w:t>
            </w:r>
            <w:r w:rsidR="00696507" w:rsidRPr="00A06670">
              <w:rPr>
                <w:rFonts w:eastAsia="Times New Roman"/>
                <w:sz w:val="20"/>
                <w:szCs w:val="20"/>
              </w:rPr>
              <w:t>_</w:t>
            </w: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</w:tr>
      <w:tr w:rsidR="00696507" w:rsidRPr="003E0EA3" w14:paraId="177A8206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6C279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F66BC" w14:textId="3CD51CC0" w:rsidR="00696507" w:rsidRPr="003E0EA3" w:rsidRDefault="00A06670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051EC7" w14:textId="033D3C10" w:rsidR="00696507" w:rsidRPr="00A06670" w:rsidRDefault="00E87E7B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ZJHZ</w:t>
            </w:r>
            <w:r w:rsidRPr="00A06670">
              <w:rPr>
                <w:rFonts w:eastAsia="Times New Roman"/>
                <w:sz w:val="20"/>
                <w:szCs w:val="20"/>
              </w:rPr>
              <w:t>_</w:t>
            </w:r>
            <w:r>
              <w:rPr>
                <w:rFonts w:eastAsia="Times New Roman"/>
                <w:sz w:val="20"/>
                <w:szCs w:val="20"/>
              </w:rPr>
              <w:t>5</w:t>
            </w:r>
          </w:p>
        </w:tc>
      </w:tr>
      <w:tr w:rsidR="00696507" w:rsidRPr="003E0EA3" w14:paraId="105C6A20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DAEFD4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2F7513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AB4AAB" w14:textId="4220E60C" w:rsidR="00696507" w:rsidRPr="00A06670" w:rsidRDefault="00E87E7B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ZJHZ</w:t>
            </w:r>
            <w:r w:rsidRPr="00A06670">
              <w:rPr>
                <w:rFonts w:eastAsia="Times New Roman"/>
                <w:sz w:val="20"/>
                <w:szCs w:val="20"/>
              </w:rPr>
              <w:t>_</w:t>
            </w:r>
            <w:r>
              <w:rPr>
                <w:rFonts w:eastAsia="Times New Roman"/>
                <w:sz w:val="20"/>
                <w:szCs w:val="20"/>
              </w:rPr>
              <w:t>6</w:t>
            </w:r>
          </w:p>
        </w:tc>
      </w:tr>
      <w:tr w:rsidR="00696507" w:rsidRPr="003E0EA3" w14:paraId="133A5D47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600599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C38C5C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C6DBB" w14:textId="1D2ADCCF" w:rsidR="00696507" w:rsidRPr="00A06670" w:rsidRDefault="00E87E7B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ZJZJ</w:t>
            </w:r>
            <w:r w:rsidR="00696507" w:rsidRPr="00A06670">
              <w:rPr>
                <w:rFonts w:eastAsia="Times New Roman"/>
                <w:sz w:val="20"/>
                <w:szCs w:val="20"/>
              </w:rPr>
              <w:t>_</w:t>
            </w: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</w:tr>
      <w:tr w:rsidR="00696507" w:rsidRPr="003E0EA3" w14:paraId="64D3D1FF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192510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AFC075" w14:textId="238D9505" w:rsidR="00696507" w:rsidRPr="003E0EA3" w:rsidRDefault="00A06670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774D0C" w14:textId="5F780161" w:rsidR="00696507" w:rsidRPr="00A06670" w:rsidRDefault="00E87E7B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ZJZJ</w:t>
            </w:r>
            <w:r w:rsidRPr="00A06670">
              <w:rPr>
                <w:rFonts w:eastAsia="Times New Roman"/>
                <w:sz w:val="20"/>
                <w:szCs w:val="20"/>
              </w:rPr>
              <w:t>_</w:t>
            </w: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</w:tr>
      <w:tr w:rsidR="00696507" w:rsidRPr="003E0EA3" w14:paraId="6F4D80B7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2C2198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1184A9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1B02F6" w14:textId="056AE771" w:rsidR="00696507" w:rsidRPr="00A06670" w:rsidRDefault="00E87E7B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ZJZJ</w:t>
            </w:r>
            <w:r w:rsidRPr="00A06670">
              <w:rPr>
                <w:rFonts w:eastAsia="Times New Roman"/>
                <w:sz w:val="20"/>
                <w:szCs w:val="20"/>
              </w:rPr>
              <w:t>_</w:t>
            </w:r>
            <w:r>
              <w:rPr>
                <w:rFonts w:eastAsia="Times New Roman"/>
                <w:sz w:val="20"/>
                <w:szCs w:val="20"/>
              </w:rPr>
              <w:t>6</w:t>
            </w:r>
          </w:p>
        </w:tc>
      </w:tr>
      <w:tr w:rsidR="00696507" w:rsidRPr="003E0EA3" w14:paraId="2A8E9D3E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4FD529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B12FEF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88937A" w14:textId="76F0B1B6" w:rsidR="00696507" w:rsidRPr="00A06670" w:rsidRDefault="00E87E7B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Q_1</w:t>
            </w:r>
          </w:p>
        </w:tc>
      </w:tr>
      <w:tr w:rsidR="00696507" w:rsidRPr="003E0EA3" w14:paraId="3D2F8F44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3318FC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523DA3" w14:textId="0F53B814" w:rsidR="00696507" w:rsidRPr="003E0EA3" w:rsidRDefault="00A06670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1351A2" w14:textId="23DE707A" w:rsidR="00696507" w:rsidRPr="00A06670" w:rsidRDefault="00E87E7B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Q_2</w:t>
            </w:r>
          </w:p>
        </w:tc>
      </w:tr>
      <w:tr w:rsidR="00696507" w:rsidRPr="003E0EA3" w14:paraId="67FADDF3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97EE41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9C298D" w14:textId="64804552" w:rsidR="00696507" w:rsidRPr="003E0EA3" w:rsidRDefault="00A06670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F2DC52" w14:textId="3864522E" w:rsidR="00696507" w:rsidRPr="00A06670" w:rsidRDefault="00E87E7B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Q_4</w:t>
            </w:r>
          </w:p>
        </w:tc>
      </w:tr>
      <w:tr w:rsidR="00696507" w:rsidRPr="003E0EA3" w14:paraId="39A8127F" w14:textId="77777777" w:rsidTr="00A06670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19AE8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Hap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4071C7" w14:textId="77777777" w:rsidR="00696507" w:rsidRPr="003E0EA3" w:rsidRDefault="00696507" w:rsidP="003E0EA3">
            <w:pPr>
              <w:ind w:firstLineChars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3E0EA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599B4F" w14:textId="6CC0537A" w:rsidR="00696507" w:rsidRPr="00A06670" w:rsidRDefault="00E87E7B" w:rsidP="003E0EA3">
            <w:pPr>
              <w:ind w:firstLineChars="0"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Q_6</w:t>
            </w:r>
          </w:p>
        </w:tc>
      </w:tr>
    </w:tbl>
    <w:p w14:paraId="7F5329B3" w14:textId="77777777" w:rsidR="00B95F5E" w:rsidRDefault="00B95F5E">
      <w:pPr>
        <w:ind w:firstLine="480"/>
      </w:pPr>
    </w:p>
    <w:p w14:paraId="40572819" w14:textId="015645EF" w:rsidR="00DE1F28" w:rsidRPr="00FD342E" w:rsidRDefault="00B05C13" w:rsidP="00DE1F28">
      <w:pPr>
        <w:widowControl/>
        <w:spacing w:line="240" w:lineRule="auto"/>
        <w:ind w:firstLineChars="0" w:firstLine="482"/>
        <w:jc w:val="left"/>
        <w:rPr>
          <w:b/>
          <w:kern w:val="0"/>
          <w:szCs w:val="24"/>
        </w:rPr>
      </w:pPr>
      <w:r>
        <w:rPr>
          <w:b/>
        </w:rPr>
        <w:br w:type="page"/>
      </w:r>
      <w:bookmarkStart w:id="4" w:name="_Hlk159878362"/>
      <w:r w:rsidR="00DE1F28" w:rsidRPr="00DC1F89">
        <w:rPr>
          <w:b/>
          <w:kern w:val="0"/>
          <w:szCs w:val="24"/>
        </w:rPr>
        <w:lastRenderedPageBreak/>
        <w:t>Table S</w:t>
      </w:r>
      <w:r w:rsidR="00DE1F28">
        <w:rPr>
          <w:b/>
          <w:kern w:val="0"/>
          <w:szCs w:val="24"/>
        </w:rPr>
        <w:t>3</w:t>
      </w:r>
      <w:r w:rsidR="00DE1F28" w:rsidRPr="00DC1F89">
        <w:rPr>
          <w:b/>
          <w:kern w:val="0"/>
          <w:szCs w:val="24"/>
        </w:rPr>
        <w:t xml:space="preserve"> </w:t>
      </w:r>
      <w:r w:rsidR="00DE1F28" w:rsidRPr="00955FE4">
        <w:rPr>
          <w:b/>
          <w:kern w:val="0"/>
          <w:szCs w:val="24"/>
        </w:rPr>
        <w:t xml:space="preserve">Sequence base transitions, number of inversions and frequency of base pairs at different loci in </w:t>
      </w:r>
      <w:r w:rsidR="00DE1F28" w:rsidRPr="00AA4A3D">
        <w:rPr>
          <w:b/>
          <w:i/>
          <w:iCs/>
          <w:kern w:val="0"/>
          <w:szCs w:val="24"/>
        </w:rPr>
        <w:t>COI</w:t>
      </w:r>
      <w:r w:rsidR="00DE1F28" w:rsidRPr="00955FE4">
        <w:rPr>
          <w:b/>
          <w:kern w:val="0"/>
          <w:szCs w:val="24"/>
        </w:rPr>
        <w:t xml:space="preserve"> gene fragments from different geographical population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92"/>
        <w:gridCol w:w="391"/>
        <w:gridCol w:w="333"/>
        <w:gridCol w:w="320"/>
        <w:gridCol w:w="362"/>
        <w:gridCol w:w="391"/>
        <w:gridCol w:w="366"/>
        <w:gridCol w:w="372"/>
        <w:gridCol w:w="372"/>
        <w:gridCol w:w="366"/>
        <w:gridCol w:w="372"/>
        <w:gridCol w:w="379"/>
        <w:gridCol w:w="379"/>
        <w:gridCol w:w="372"/>
        <w:gridCol w:w="379"/>
        <w:gridCol w:w="391"/>
        <w:gridCol w:w="385"/>
        <w:gridCol w:w="372"/>
        <w:gridCol w:w="379"/>
        <w:gridCol w:w="385"/>
        <w:gridCol w:w="385"/>
        <w:gridCol w:w="479"/>
      </w:tblGrid>
      <w:tr w:rsidR="00DE1F28" w:rsidRPr="00FD342E" w14:paraId="7B94F742" w14:textId="77777777" w:rsidTr="00A2702F">
        <w:trPr>
          <w:trHeight w:val="293"/>
        </w:trPr>
        <w:tc>
          <w:tcPr>
            <w:tcW w:w="347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6AAA1D06" w14:textId="77777777" w:rsidR="00DE1F28" w:rsidRPr="00FD342E" w:rsidRDefault="00DE1F28" w:rsidP="00A2702F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5" w:name="_Hlk159878943"/>
            <w:bookmarkEnd w:id="4"/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Domain</w:t>
            </w:r>
          </w:p>
        </w:tc>
        <w:tc>
          <w:tcPr>
            <w:tcW w:w="229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1B285622" w14:textId="77777777" w:rsidR="00DE1F28" w:rsidRPr="00FD342E" w:rsidRDefault="00DE1F28" w:rsidP="00A2702F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ii</w:t>
            </w:r>
          </w:p>
        </w:tc>
        <w:tc>
          <w:tcPr>
            <w:tcW w:w="195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757D1FDA" w14:textId="77777777" w:rsidR="00DE1F28" w:rsidRPr="00FD342E" w:rsidRDefault="00DE1F28" w:rsidP="00A2702F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si</w:t>
            </w:r>
            <w:proofErr w:type="spellEnd"/>
          </w:p>
        </w:tc>
        <w:tc>
          <w:tcPr>
            <w:tcW w:w="188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5C3BF5AA" w14:textId="77777777" w:rsidR="00DE1F28" w:rsidRPr="00FD342E" w:rsidRDefault="00DE1F28" w:rsidP="00A2702F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sv</w:t>
            </w:r>
            <w:proofErr w:type="spellEnd"/>
          </w:p>
        </w:tc>
        <w:tc>
          <w:tcPr>
            <w:tcW w:w="212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034C6430" w14:textId="77777777" w:rsidR="00DE1F28" w:rsidRPr="00FD342E" w:rsidRDefault="00DE1F28" w:rsidP="00A2702F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3828" w:type="pct"/>
            <w:gridSpan w:val="17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24AC285B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kern w:val="0"/>
                <w:sz w:val="21"/>
                <w:szCs w:val="21"/>
              </w:rPr>
              <w:t>location</w:t>
            </w:r>
          </w:p>
        </w:tc>
      </w:tr>
      <w:tr w:rsidR="00DE1F28" w:rsidRPr="00FD342E" w14:paraId="5868DBC9" w14:textId="77777777" w:rsidTr="00A2702F">
        <w:trPr>
          <w:trHeight w:val="293"/>
        </w:trPr>
        <w:tc>
          <w:tcPr>
            <w:tcW w:w="347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DEABC5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9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7063BC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5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3AEDB7E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8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275374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2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B96B72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9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5BDA3D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TT</w:t>
            </w:r>
          </w:p>
        </w:tc>
        <w:tc>
          <w:tcPr>
            <w:tcW w:w="215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7D050AB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TC</w:t>
            </w:r>
          </w:p>
        </w:tc>
        <w:tc>
          <w:tcPr>
            <w:tcW w:w="21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DB3895D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TA</w:t>
            </w:r>
          </w:p>
        </w:tc>
        <w:tc>
          <w:tcPr>
            <w:tcW w:w="21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BA97514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TG</w:t>
            </w:r>
          </w:p>
        </w:tc>
        <w:tc>
          <w:tcPr>
            <w:tcW w:w="215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EFD2DE5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CT</w:t>
            </w:r>
          </w:p>
        </w:tc>
        <w:tc>
          <w:tcPr>
            <w:tcW w:w="21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1D69BC8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CC</w:t>
            </w:r>
          </w:p>
        </w:tc>
        <w:tc>
          <w:tcPr>
            <w:tcW w:w="222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232F95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CA</w:t>
            </w:r>
          </w:p>
        </w:tc>
        <w:tc>
          <w:tcPr>
            <w:tcW w:w="222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E53E7F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CG</w:t>
            </w:r>
          </w:p>
        </w:tc>
        <w:tc>
          <w:tcPr>
            <w:tcW w:w="21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9B6008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AT</w:t>
            </w:r>
          </w:p>
        </w:tc>
        <w:tc>
          <w:tcPr>
            <w:tcW w:w="222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C00134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AC</w:t>
            </w:r>
          </w:p>
        </w:tc>
        <w:tc>
          <w:tcPr>
            <w:tcW w:w="229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FAE9C1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AA</w:t>
            </w:r>
          </w:p>
        </w:tc>
        <w:tc>
          <w:tcPr>
            <w:tcW w:w="226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5E65DFD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AG</w:t>
            </w:r>
          </w:p>
        </w:tc>
        <w:tc>
          <w:tcPr>
            <w:tcW w:w="21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B09AB1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GT</w:t>
            </w:r>
          </w:p>
        </w:tc>
        <w:tc>
          <w:tcPr>
            <w:tcW w:w="222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F2B1B5D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GC</w:t>
            </w:r>
          </w:p>
        </w:tc>
        <w:tc>
          <w:tcPr>
            <w:tcW w:w="226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3C5BF4A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GA</w:t>
            </w:r>
          </w:p>
        </w:tc>
        <w:tc>
          <w:tcPr>
            <w:tcW w:w="226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4485812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GG</w:t>
            </w:r>
          </w:p>
        </w:tc>
        <w:tc>
          <w:tcPr>
            <w:tcW w:w="281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676A60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Total</w:t>
            </w:r>
          </w:p>
        </w:tc>
      </w:tr>
      <w:tr w:rsidR="00DE1F28" w:rsidRPr="00FD342E" w14:paraId="1B2770A0" w14:textId="77777777" w:rsidTr="00A2702F">
        <w:trPr>
          <w:trHeight w:val="293"/>
        </w:trPr>
        <w:tc>
          <w:tcPr>
            <w:tcW w:w="34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9C491F9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Avg</w:t>
            </w:r>
          </w:p>
        </w:tc>
        <w:tc>
          <w:tcPr>
            <w:tcW w:w="22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20E323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410</w:t>
            </w:r>
          </w:p>
        </w:tc>
        <w:tc>
          <w:tcPr>
            <w:tcW w:w="19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9B67BD9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7</w:t>
            </w:r>
          </w:p>
        </w:tc>
        <w:tc>
          <w:tcPr>
            <w:tcW w:w="18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BA0E45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21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C2501E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22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D88940B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77</w:t>
            </w:r>
          </w:p>
        </w:tc>
        <w:tc>
          <w:tcPr>
            <w:tcW w:w="21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BA461A8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21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4346F1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21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056E61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21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7686F7C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21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899F45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62</w:t>
            </w:r>
          </w:p>
        </w:tc>
        <w:tc>
          <w:tcPr>
            <w:tcW w:w="22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AFEEE2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22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66C459E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21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2B79F5A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22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969418D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22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046975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00</w:t>
            </w:r>
          </w:p>
        </w:tc>
        <w:tc>
          <w:tcPr>
            <w:tcW w:w="22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24E7FEE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21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8E7971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22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D5D5CB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22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2779C3E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22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1B1EC02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71</w:t>
            </w:r>
          </w:p>
        </w:tc>
        <w:tc>
          <w:tcPr>
            <w:tcW w:w="28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1B801BC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435.3</w:t>
            </w:r>
          </w:p>
        </w:tc>
      </w:tr>
      <w:tr w:rsidR="00DE1F28" w:rsidRPr="00FD342E" w14:paraId="29712DCE" w14:textId="77777777" w:rsidTr="00A2702F">
        <w:trPr>
          <w:trHeight w:val="293"/>
        </w:trPr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318701B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st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6B91AEAC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40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4EE6E7C8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B56C1B2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A517B92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.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42FE4277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59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F48B270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12F2390C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71834A56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4C7C24C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0E75BD99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24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14:paraId="55F73DD8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14:paraId="090C6834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3C065979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14:paraId="5AA354D7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46FAACCC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36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19C3EF25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0CBA1A8A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14:paraId="5A98C72B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321DAED0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37C83482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21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16933BFE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45.7</w:t>
            </w:r>
          </w:p>
        </w:tc>
      </w:tr>
      <w:tr w:rsidR="00DE1F28" w:rsidRPr="00FD342E" w14:paraId="3C8FD6CA" w14:textId="77777777" w:rsidTr="00A2702F">
        <w:trPr>
          <w:trHeight w:val="293"/>
        </w:trPr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75F709F4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2nd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2145D8D8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36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0F9C8C0C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3B556F8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ED61AD2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.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56CFC301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66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B78D999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6640B36C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5B30255A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115D5D8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1DB9ABBE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21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14:paraId="76FE5D8E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14:paraId="17580002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2605041A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14:paraId="297B15D7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72019C04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28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42CB2729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06AA2458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14:paraId="4840EC48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7DB5555A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30985DAD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22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604E729D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44.9</w:t>
            </w:r>
          </w:p>
        </w:tc>
      </w:tr>
      <w:tr w:rsidR="00DE1F28" w:rsidRPr="00FD342E" w14:paraId="24946B0A" w14:textId="77777777" w:rsidTr="00A2702F">
        <w:trPr>
          <w:trHeight w:val="293"/>
        </w:trPr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752FD07B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3rd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465DFB5D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35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1E810238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63ED33E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33AD481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2.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42F730AE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52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013588E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21391528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25ED63A5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F1468B1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6D01072B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14:paraId="5B7CF7A7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14:paraId="6435A565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79170AD3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14:paraId="04073984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24362FFB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37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4DDB7E69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788D4DE5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14:paraId="5FF23C88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6B090E70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557BC124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28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07AD75FF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44.7</w:t>
            </w:r>
          </w:p>
        </w:tc>
      </w:tr>
    </w:tbl>
    <w:p w14:paraId="6CDB2955" w14:textId="77777777" w:rsidR="00DE1F28" w:rsidRDefault="00DE1F28" w:rsidP="00DE1F28">
      <w:pPr>
        <w:widowControl/>
        <w:spacing w:line="240" w:lineRule="auto"/>
        <w:ind w:firstLineChars="0" w:firstLine="400"/>
        <w:rPr>
          <w:color w:val="000000"/>
          <w:kern w:val="0"/>
          <w:sz w:val="20"/>
          <w:szCs w:val="20"/>
        </w:rPr>
      </w:pPr>
    </w:p>
    <w:bookmarkEnd w:id="5"/>
    <w:p w14:paraId="2ECDA5C1" w14:textId="77777777" w:rsidR="00DE1F28" w:rsidRPr="003E0EA3" w:rsidRDefault="00DE1F28" w:rsidP="00DE1F28">
      <w:pPr>
        <w:widowControl/>
        <w:spacing w:line="240" w:lineRule="auto"/>
        <w:ind w:firstLineChars="0" w:firstLine="0"/>
        <w:jc w:val="left"/>
      </w:pPr>
      <w:r w:rsidRPr="003E0EA3">
        <w:br w:type="page"/>
      </w:r>
    </w:p>
    <w:p w14:paraId="225CAAF7" w14:textId="472F6C30" w:rsidR="00DE1F28" w:rsidRPr="003E0EA3" w:rsidRDefault="00DE1F28" w:rsidP="00DE1F28">
      <w:pPr>
        <w:ind w:firstLine="482"/>
        <w:rPr>
          <w:b/>
        </w:rPr>
      </w:pPr>
      <w:r w:rsidRPr="003E0EA3">
        <w:rPr>
          <w:b/>
        </w:rPr>
        <w:lastRenderedPageBreak/>
        <w:t>Table S</w:t>
      </w:r>
      <w:r>
        <w:rPr>
          <w:b/>
        </w:rPr>
        <w:t>4</w:t>
      </w:r>
      <w:r w:rsidRPr="003E0EA3">
        <w:rPr>
          <w:b/>
        </w:rPr>
        <w:t xml:space="preserve"> </w:t>
      </w:r>
      <w:r w:rsidRPr="00955FE4">
        <w:rPr>
          <w:b/>
          <w:kern w:val="0"/>
          <w:szCs w:val="24"/>
        </w:rPr>
        <w:t xml:space="preserve">Sequence base transitions, number of inversions and frequency of base pairs at different loci in </w:t>
      </w:r>
      <w:r w:rsidRPr="00AA4A3D">
        <w:rPr>
          <w:b/>
          <w:i/>
          <w:iCs/>
          <w:kern w:val="0"/>
          <w:szCs w:val="24"/>
        </w:rPr>
        <w:t>ITS1</w:t>
      </w:r>
      <w:r w:rsidRPr="00955FE4">
        <w:rPr>
          <w:b/>
          <w:kern w:val="0"/>
          <w:szCs w:val="24"/>
        </w:rPr>
        <w:t xml:space="preserve"> gene fragments from different geographical population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96"/>
        <w:gridCol w:w="392"/>
        <w:gridCol w:w="295"/>
        <w:gridCol w:w="321"/>
        <w:gridCol w:w="363"/>
        <w:gridCol w:w="392"/>
        <w:gridCol w:w="366"/>
        <w:gridCol w:w="373"/>
        <w:gridCol w:w="373"/>
        <w:gridCol w:w="366"/>
        <w:gridCol w:w="392"/>
        <w:gridCol w:w="379"/>
        <w:gridCol w:w="379"/>
        <w:gridCol w:w="373"/>
        <w:gridCol w:w="379"/>
        <w:gridCol w:w="386"/>
        <w:gridCol w:w="386"/>
        <w:gridCol w:w="373"/>
        <w:gridCol w:w="379"/>
        <w:gridCol w:w="386"/>
        <w:gridCol w:w="392"/>
        <w:gridCol w:w="481"/>
      </w:tblGrid>
      <w:tr w:rsidR="00DE1F28" w:rsidRPr="00FD342E" w14:paraId="1C554DED" w14:textId="77777777" w:rsidTr="00A2702F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58179501" w14:textId="77777777" w:rsidR="00DE1F28" w:rsidRPr="00FD342E" w:rsidRDefault="00DE1F28" w:rsidP="00A2702F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Domain</w:t>
            </w:r>
          </w:p>
        </w:tc>
        <w:tc>
          <w:tcPr>
            <w:tcW w:w="0" w:type="auto"/>
            <w:gridSpan w:val="21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1BBC27F3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kern w:val="0"/>
                <w:sz w:val="21"/>
                <w:szCs w:val="21"/>
              </w:rPr>
              <w:t>location</w:t>
            </w:r>
          </w:p>
        </w:tc>
      </w:tr>
      <w:tr w:rsidR="00DE1F28" w:rsidRPr="00E40CCF" w14:paraId="3754953C" w14:textId="77777777" w:rsidTr="00A2702F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F9B3CDD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17AB3DD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ii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B530D5C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si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C3467B9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sv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7C143A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020BDD4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TT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31F2FCF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TC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79B7BE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TA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E8AEE4B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TG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E49DF2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CT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78C1992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CC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BDA28C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CA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A11AAA8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CG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CCA1AF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AT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F638852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AC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719225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AA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008610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AG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23C783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GT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A9D32A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GC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816E5A6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GA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174E0A8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GG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DB4E38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Total</w:t>
            </w:r>
          </w:p>
        </w:tc>
      </w:tr>
      <w:tr w:rsidR="00DE1F28" w:rsidRPr="00E40CCF" w14:paraId="4EE35F99" w14:textId="77777777" w:rsidTr="00A2702F">
        <w:trPr>
          <w:trHeight w:val="280"/>
          <w:jc w:val="center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2EDDEF0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Avg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A8E633F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436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3823B5C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62BF93C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055135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0.7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70932FF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6F64B30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1AF2F4E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B68605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4060FB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D55DFD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1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983A6D2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A3C66A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7FFC192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9B201FD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031BCE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98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B4E7FF4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8FB6D7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66320B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9AA4F6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B770D3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29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700101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450.3</w:t>
            </w:r>
          </w:p>
        </w:tc>
      </w:tr>
      <w:tr w:rsidR="00DE1F28" w:rsidRPr="00E40CCF" w14:paraId="5846DF36" w14:textId="77777777" w:rsidTr="00A2702F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7616E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C15B33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4B41B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E3DF5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BCB26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D676A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53C07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CAF4E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E5094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60062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94F12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B4A78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4C1C5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A9D26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B9AF1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3C4C1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FD23D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15BDA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DB767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1B1E6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2A956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7077B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50.2</w:t>
            </w:r>
          </w:p>
        </w:tc>
      </w:tr>
      <w:tr w:rsidR="00DE1F28" w:rsidRPr="00E40CCF" w14:paraId="2BD5C04E" w14:textId="77777777" w:rsidTr="00A2702F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DF92E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2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D1608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2ECDA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526A8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8F578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DA895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990124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DB7F1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667AD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42A7F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F0B07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6CA8E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5A093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DEBF6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21DEC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2D39A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CB839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45786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E6A0D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73B4E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AFD38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13E0A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48.5</w:t>
            </w:r>
          </w:p>
        </w:tc>
      </w:tr>
      <w:tr w:rsidR="00DE1F28" w:rsidRPr="00E40CCF" w14:paraId="47A536E6" w14:textId="77777777" w:rsidTr="00A2702F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F2C6E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3r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8455E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A9CC9D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B75FB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9FAF1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CEACF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8D966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38DB7F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96EE0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2F7C1D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93E3A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4FACF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69277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DD312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72C7C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26DCF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B7318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B31D8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13E1F2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FB669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5CE83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202E84" w14:textId="77777777" w:rsidR="00DE1F28" w:rsidRPr="00FD342E" w:rsidRDefault="00DE1F28" w:rsidP="00A2702F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D342E">
              <w:rPr>
                <w:rFonts w:eastAsia="等线"/>
                <w:color w:val="000000"/>
                <w:kern w:val="0"/>
                <w:sz w:val="21"/>
                <w:szCs w:val="21"/>
              </w:rPr>
              <w:t>151.5</w:t>
            </w:r>
          </w:p>
        </w:tc>
      </w:tr>
    </w:tbl>
    <w:p w14:paraId="1091451C" w14:textId="601FDFD9" w:rsidR="00DE1F28" w:rsidRDefault="00DE1F28">
      <w:pPr>
        <w:widowControl/>
        <w:spacing w:line="240" w:lineRule="auto"/>
        <w:ind w:firstLineChars="0" w:firstLine="0"/>
        <w:jc w:val="left"/>
        <w:rPr>
          <w:b/>
        </w:rPr>
      </w:pPr>
    </w:p>
    <w:p w14:paraId="41DB6E2F" w14:textId="77777777" w:rsidR="00DE1F28" w:rsidRDefault="00DE1F28">
      <w:pPr>
        <w:widowControl/>
        <w:spacing w:line="240" w:lineRule="auto"/>
        <w:ind w:firstLineChars="0" w:firstLine="0"/>
        <w:jc w:val="left"/>
        <w:rPr>
          <w:b/>
        </w:rPr>
      </w:pPr>
      <w:r>
        <w:rPr>
          <w:b/>
        </w:rPr>
        <w:br w:type="page"/>
      </w:r>
    </w:p>
    <w:p w14:paraId="5E5E3B90" w14:textId="77777777" w:rsidR="00B05C13" w:rsidRDefault="00B05C13">
      <w:pPr>
        <w:widowControl/>
        <w:spacing w:line="240" w:lineRule="auto"/>
        <w:ind w:firstLineChars="0" w:firstLine="0"/>
        <w:jc w:val="left"/>
        <w:rPr>
          <w:b/>
        </w:rPr>
      </w:pPr>
    </w:p>
    <w:p w14:paraId="3878F169" w14:textId="4DB76B04" w:rsidR="00507AF4" w:rsidRDefault="00507AF4" w:rsidP="00B05C13">
      <w:pPr>
        <w:ind w:firstLine="482"/>
        <w:jc w:val="center"/>
        <w:rPr>
          <w:b/>
        </w:rPr>
      </w:pPr>
      <w:r w:rsidRPr="003E0EA3">
        <w:rPr>
          <w:b/>
        </w:rPr>
        <w:t>Table S</w:t>
      </w:r>
      <w:r>
        <w:rPr>
          <w:b/>
        </w:rPr>
        <w:t>5</w:t>
      </w:r>
      <w:r w:rsidRPr="003E0EA3">
        <w:rPr>
          <w:b/>
        </w:rPr>
        <w:t xml:space="preserve"> </w:t>
      </w:r>
      <w:r>
        <w:rPr>
          <w:b/>
        </w:rPr>
        <w:t>E</w:t>
      </w:r>
      <w:r w:rsidR="00AB7EDA">
        <w:rPr>
          <w:b/>
        </w:rPr>
        <w:t>xact</w:t>
      </w:r>
      <w:r>
        <w:rPr>
          <w:b/>
        </w:rPr>
        <w:t xml:space="preserve"> test</w:t>
      </w:r>
      <w:r w:rsidRPr="003E0EA3">
        <w:rPr>
          <w:b/>
        </w:rPr>
        <w:t xml:space="preserve"> </w:t>
      </w:r>
      <w:r w:rsidR="00AB7EDA">
        <w:rPr>
          <w:b/>
        </w:rPr>
        <w:t xml:space="preserve">based </w:t>
      </w:r>
      <w:proofErr w:type="spellStart"/>
      <w:r w:rsidRPr="003E0EA3">
        <w:rPr>
          <w:b/>
        </w:rPr>
        <w:t>mt</w:t>
      </w:r>
      <w:r>
        <w:rPr>
          <w:b/>
        </w:rPr>
        <w:t>DNA</w:t>
      </w:r>
      <w:proofErr w:type="spellEnd"/>
      <w:r w:rsidRPr="00AA4A3D">
        <w:rPr>
          <w:b/>
          <w:i/>
          <w:iCs/>
        </w:rPr>
        <w:t xml:space="preserve"> </w:t>
      </w:r>
      <w:proofErr w:type="gramStart"/>
      <w:r w:rsidRPr="00AA4A3D">
        <w:rPr>
          <w:b/>
          <w:i/>
          <w:iCs/>
        </w:rPr>
        <w:t>COI</w:t>
      </w:r>
      <w:proofErr w:type="gram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</w:tblGrid>
      <w:tr w:rsidR="00F2733F" w:rsidRPr="00F2733F" w14:paraId="0BA88B3B" w14:textId="77777777" w:rsidTr="00F2733F">
        <w:trPr>
          <w:cantSplit/>
          <w:trHeight w:val="1644"/>
        </w:trPr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7510C13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B492CB6" w14:textId="1ED1F378" w:rsidR="005B2476" w:rsidRPr="005B2476" w:rsidRDefault="00B84F2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FJFZ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1452D0A" w14:textId="28F60CF7" w:rsidR="005B2476" w:rsidRPr="005B2476" w:rsidRDefault="00B84F2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FJXM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5DDBA44" w14:textId="612F53CF" w:rsidR="005B2476" w:rsidRPr="005B2476" w:rsidRDefault="00B84F2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GDGZ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63F902D" w14:textId="1065F366" w:rsidR="005B2476" w:rsidRPr="005B2476" w:rsidRDefault="00B84F2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GXNN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F8B0781" w14:textId="3F3C7203" w:rsidR="005B2476" w:rsidRPr="005B2476" w:rsidRDefault="00B84F2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GZGY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3ABD521" w14:textId="3DDEA891" w:rsidR="005B2476" w:rsidRPr="005B2476" w:rsidRDefault="00B84F2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GZTR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21C10CE" w14:textId="5BF03C72" w:rsidR="005B2476" w:rsidRPr="005B2476" w:rsidRDefault="00B84F2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HBWH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9BD830E" w14:textId="25B6EA11" w:rsidR="005B2476" w:rsidRPr="005B2476" w:rsidRDefault="00B84F2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HNDZ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6599039" w14:textId="37F5475F" w:rsidR="005B2476" w:rsidRPr="005B2476" w:rsidRDefault="00B84F2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JSSZ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4FE8FE8" w14:textId="7C7B98C8" w:rsidR="005B2476" w:rsidRPr="005B2476" w:rsidRDefault="00B84F2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JSYC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4E38FC6" w14:textId="27E2266D" w:rsidR="005B2476" w:rsidRPr="005B2476" w:rsidRDefault="00B84F2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JSYZ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90F6643" w14:textId="2F4FFE28" w:rsidR="005B2476" w:rsidRPr="005B2476" w:rsidRDefault="00B84F2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JXNC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ED2EF2E" w14:textId="2DCBE8DC" w:rsidR="005B2476" w:rsidRPr="005B2476" w:rsidRDefault="00B84F2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JXSR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D2EA58F" w14:textId="1FFAB5CB" w:rsidR="005B2476" w:rsidRPr="005B2476" w:rsidRDefault="00F2733F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SCCD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1921D83" w14:textId="5383BC3A" w:rsidR="005B2476" w:rsidRPr="005B2476" w:rsidRDefault="00F2733F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YNYX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D831E22" w14:textId="52A9764B" w:rsidR="005B2476" w:rsidRPr="005B2476" w:rsidRDefault="00F2733F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ZJHZ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A27B56C" w14:textId="1F667142" w:rsidR="005B2476" w:rsidRPr="005B2476" w:rsidRDefault="00F2733F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ZJZJ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067DD7A" w14:textId="058ED45E" w:rsidR="005B2476" w:rsidRPr="005B2476" w:rsidRDefault="00F2733F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CQ</w:t>
            </w:r>
          </w:p>
        </w:tc>
      </w:tr>
      <w:tr w:rsidR="00F2733F" w:rsidRPr="00F2733F" w14:paraId="0C6B379F" w14:textId="77777777" w:rsidTr="00F2733F">
        <w:trPr>
          <w:cantSplit/>
          <w:trHeight w:val="1644"/>
        </w:trPr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BF21E37" w14:textId="585E354F" w:rsidR="005B2476" w:rsidRPr="005B2476" w:rsidRDefault="00B84F2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FJFZ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27DFE44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690722F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E795C1A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0CF21EC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555115B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B87B9DB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0F1F2AE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CF7DB3E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BA2D826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14B291C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B74E207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E0FEBA1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3CF451A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19AA01B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3FD0559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CC3037E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069E2A5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928C71B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2733F" w:rsidRPr="00F2733F" w14:paraId="32D64252" w14:textId="77777777" w:rsidTr="00F2733F">
        <w:trPr>
          <w:cantSplit/>
          <w:trHeight w:val="1644"/>
        </w:trPr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84175F4" w14:textId="47B37D01" w:rsidR="005B2476" w:rsidRPr="005B2476" w:rsidRDefault="00B84F2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FJXM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256C50A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197+-0.0004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5D201B3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4980D8A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84C34FC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E9976D2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07036E0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BF5E806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3D2EDF1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DFF267D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0749800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3F804F3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CE2CD05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3E0247D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8E4A9FF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75A8CA1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7D1D308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799ABE0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D63A5A3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2733F" w:rsidRPr="00F2733F" w14:paraId="6593B670" w14:textId="77777777" w:rsidTr="00F2733F">
        <w:trPr>
          <w:cantSplit/>
          <w:trHeight w:val="1644"/>
        </w:trPr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0BB110A" w14:textId="4C25E57F" w:rsidR="005B2476" w:rsidRPr="005B2476" w:rsidRDefault="00B84F2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GDGZ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38990E4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188+-0.0004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F882FA7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13364+-0.0042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698F5AE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515F026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5AAB6C6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132A306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EA4CF88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3BA70A4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280346B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B67DBFE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A6F610F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DEB68B9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B1D46D0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D328FF3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7C936D0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D48CC16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CCA5203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8B93E31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2733F" w:rsidRPr="00F2733F" w14:paraId="436714BB" w14:textId="77777777" w:rsidTr="00F2733F">
        <w:trPr>
          <w:cantSplit/>
          <w:trHeight w:val="1644"/>
        </w:trPr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ECAE251" w14:textId="5FD6EE59" w:rsidR="005B2476" w:rsidRPr="005B2476" w:rsidRDefault="00B84F2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GXNN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8593263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1.00000+-0.0000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0EEEEA3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1461+-0.0018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945A1A1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233+-0.0005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F568317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4EFEEE1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3AC32AA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0206039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5185AF4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265FA04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D3527D9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B4672BE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8ACC4BA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7040E61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1A86DEB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58D7935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F6FBFDF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D20963E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630A641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2733F" w:rsidRPr="00F2733F" w14:paraId="660E105D" w14:textId="77777777" w:rsidTr="00F2733F">
        <w:trPr>
          <w:cantSplit/>
          <w:trHeight w:val="1644"/>
        </w:trPr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493335B" w14:textId="066B9DE2" w:rsidR="005B2476" w:rsidRPr="005B2476" w:rsidRDefault="00B84F2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GZGY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E2619B3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234+-0.0002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6B4DA98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1598+-0.0013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332C8B8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45730+-0.0011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E4B09F8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225+-0.0005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FCA41BD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D48D6E9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E698E06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27A4CE0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8E41F44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2905124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58598F7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149E8C3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B73610C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45EEBE4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88C5E32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C06923B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324DB1E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7F6E723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2733F" w:rsidRPr="00F2733F" w14:paraId="1E8F74F1" w14:textId="77777777" w:rsidTr="00F2733F">
        <w:trPr>
          <w:cantSplit/>
          <w:trHeight w:val="1644"/>
        </w:trPr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496BA25" w14:textId="1A707B28" w:rsidR="005B2476" w:rsidRPr="005B2476" w:rsidRDefault="00B84F2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GZTR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56FE8AB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257+-0.0002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13DD00D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214+-0.0005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B6333BB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287+-0.0004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7C43877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220+-0.0004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DB71B86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199+-0.0002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4A7CBE8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4465029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87DF64F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35EFE21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E481220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DEC432C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BD9B80A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A76354B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3E75A09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D75D24D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C11B54E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E65494E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EB9F240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2733F" w:rsidRPr="00F2733F" w14:paraId="1882938D" w14:textId="77777777" w:rsidTr="00F2733F">
        <w:trPr>
          <w:cantSplit/>
          <w:trHeight w:val="1644"/>
        </w:trPr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086066A" w14:textId="267D1A1A" w:rsidR="005B2476" w:rsidRPr="005B2476" w:rsidRDefault="00B84F2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lastRenderedPageBreak/>
              <w:t>HBWH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0B0C136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215+-0.0003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7F11102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1448+-0.0015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6263748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45258+-0.0011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323942B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150+-0.0002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6F81109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5B250D3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245+-0.0003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4D37E3B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09E4D2B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40312C9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4F46A49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F9E2E03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2580B7A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6BCE765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805B748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E55085C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F2E7965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4F3C9DC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793B48F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2733F" w:rsidRPr="00F2733F" w14:paraId="525DCA14" w14:textId="77777777" w:rsidTr="00F2733F">
        <w:trPr>
          <w:cantSplit/>
          <w:trHeight w:val="1644"/>
        </w:trPr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4634FE4" w14:textId="19000A36" w:rsidR="005B2476" w:rsidRPr="005B2476" w:rsidRDefault="00B84F2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HNDZ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0FCC0D8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238+-0.0004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B7F0CEB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24168+-0.0052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41F3CCF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45741+-0.0041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D6C95D5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543+-0.0009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9BCF4E8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45285+-0.0025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10C2AAB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289+-0.0005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ACDB969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45758+-0.0026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14EE270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A51AEBD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AA97082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14E21FD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D7ABCEE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8AEBE05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2BC8B33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6350503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B0E03A1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3AE1287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809931E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2733F" w:rsidRPr="00F2733F" w14:paraId="4D616B97" w14:textId="77777777" w:rsidTr="00F2733F">
        <w:trPr>
          <w:cantSplit/>
          <w:trHeight w:val="1644"/>
        </w:trPr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31E357B" w14:textId="271D773A" w:rsidR="005B2476" w:rsidRPr="005B2476" w:rsidRDefault="00B84F2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JSSZ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8F6B62D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237+-0.0005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BB7DE59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9156+-0.0046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7D9DBCB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436+-0.0007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BD1BDF5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470+-0.0008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8713738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191+-0.0004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A6049AB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195+-0.0003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AF6F55E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266+-0.0003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F300597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812+-0.0008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0536804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ACA4C86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DE6A03F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39E7C7C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21A7498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BF7B301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89AE14B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8C1A901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87D4C06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9DA7903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2733F" w:rsidRPr="00F2733F" w14:paraId="7985D995" w14:textId="77777777" w:rsidTr="00F2733F">
        <w:trPr>
          <w:cantSplit/>
          <w:trHeight w:val="1644"/>
        </w:trPr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D69514E" w14:textId="7AD63B27" w:rsidR="005B2476" w:rsidRPr="005B2476" w:rsidRDefault="00B84F2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JSYC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C60E1D2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233+-0.0004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BC40FE0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1643+-0.0013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BA1F55E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244+-0.0005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F4EEDB0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440+-0.0006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2017146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208+-0.0003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C63597B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1.00000+-0.0000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A6C8F5D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207+-0.0004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1C4A7CB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564+-0.0006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065FBC1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493+-0.0006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377C8E5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562D25D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B2CDB21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2DF544F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CB233F1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B7F64D7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14C6019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A0F90AC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22DFE69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2733F" w:rsidRPr="00F2733F" w14:paraId="73646889" w14:textId="77777777" w:rsidTr="00F2733F">
        <w:trPr>
          <w:cantSplit/>
          <w:trHeight w:val="1644"/>
        </w:trPr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EF9285C" w14:textId="75075A6F" w:rsidR="005B2476" w:rsidRPr="005B2476" w:rsidRDefault="00B84F2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JSYZ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78E1561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214+-0.0003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0D720C7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5007+-0.0020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8113368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3604+-0.0007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6EDF0B4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211+-0.0004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137F91E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146+-0.0003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B5CB191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18194+-0.0015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E14CDF6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204+-0.0002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F2E1862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219+-0.0004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66A1C0D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640+-0.0008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FC2FE41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18383+-0.0021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6A0F428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7C375C8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08A2590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ECFF015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A3A4FB1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A0FE8BA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F6026F3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6C30A06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2733F" w:rsidRPr="00F2733F" w14:paraId="38C161BC" w14:textId="77777777" w:rsidTr="00F2733F">
        <w:trPr>
          <w:cantSplit/>
          <w:trHeight w:val="1644"/>
        </w:trPr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E0B403C" w14:textId="43809804" w:rsidR="005B2476" w:rsidRPr="005B2476" w:rsidRDefault="00B84F2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JXNC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0AC305D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178+-0.0004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8C82F49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5473+-0.0032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2CAD2A5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56537+-0.0016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9FFD696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221+-0.0004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6D81FBE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5962+-0.0013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C46A166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206+-0.0003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CAABD0A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6160+-0.0010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D23138E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5964+-0.0016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5B21037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328+-0.0004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B2501E5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223+-0.0005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5C68807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9093+-0.0011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C5D6C95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71B4327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BEC23C1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D24953A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F7DC47C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6E7B0E5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17A37F4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2733F" w:rsidRPr="00F2733F" w14:paraId="5FC100EF" w14:textId="77777777" w:rsidTr="00F2733F">
        <w:trPr>
          <w:cantSplit/>
          <w:trHeight w:val="1644"/>
        </w:trPr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DCF37D2" w14:textId="3D2AB6AD" w:rsidR="005B2476" w:rsidRPr="005B2476" w:rsidRDefault="00F2733F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JXSR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19D5AEA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301+-0.0004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CB5A4F0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1.00000+-0.0000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F857489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30526+-0.0054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DD49471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894+-0.0012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F4FA9D1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6316+-0.0021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E3266A7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190+-0.0005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E99098E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6157+-0.0010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0107437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55755+-0.0037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2471D8D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4333+-0.0026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D456D36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1012+-0.0013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B7B8095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1926+-0.0010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C00C532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11267+-0.0032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499ECC0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01C5692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A31EA31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7F23AC1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2C4FFF7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A9C7853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2733F" w:rsidRPr="00F2733F" w14:paraId="2C4AAB49" w14:textId="77777777" w:rsidTr="00F2733F">
        <w:trPr>
          <w:cantSplit/>
          <w:trHeight w:val="1644"/>
        </w:trPr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A4DC98A" w14:textId="0C45E5D7" w:rsidR="005B2476" w:rsidRPr="005B2476" w:rsidRDefault="00F2733F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SCCD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5395825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191+-0.0006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3F7794D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1.00000+-0.0000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7F57476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6534+-0.0027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E81A584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1674+-0.0012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EB779D8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152+-0.0003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FCA127B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1566+-0.0009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633EFAC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219+-0.0004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17E5E0C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6343+-0.0050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7EAAD8E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9407+-0.0036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110E718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8081+-0.0038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07E5AA3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35729+-0.0045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A67EDAA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13630+-0.0080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015736B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45140+-0.0055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1F98F7D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E026A0D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DAB650A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3501542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24C8301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2733F" w:rsidRPr="00F2733F" w14:paraId="0238512B" w14:textId="77777777" w:rsidTr="00F2733F">
        <w:trPr>
          <w:cantSplit/>
          <w:trHeight w:val="1644"/>
        </w:trPr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799D4E7" w14:textId="2CD834BE" w:rsidR="005B2476" w:rsidRPr="005B2476" w:rsidRDefault="00F2733F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lastRenderedPageBreak/>
              <w:t>YNYX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3898366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143+-0.0005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D82C5F4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45117+-0.0096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CF1230B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10675+-0.0045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9DA2B25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1252+-0.0015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1B61596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236+-0.0006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16711F3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281+-0.0005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A289E3A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273+-0.0008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34ACFCB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4000+-0.0037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812657B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4551+-0.0015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4CBE524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848+-0.0010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D227E87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18494+-0.0045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F5CE2D4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31481+-0.0055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9769410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21005+-0.0050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51B1ABA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1.00000+-0.0000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BDD4796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30FFC31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74AAE34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709E8E4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2733F" w:rsidRPr="00F2733F" w14:paraId="2F709BBE" w14:textId="77777777" w:rsidTr="00F2733F">
        <w:trPr>
          <w:cantSplit/>
          <w:trHeight w:val="1644"/>
        </w:trPr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58E8609" w14:textId="52654035" w:rsidR="005B2476" w:rsidRPr="005B2476" w:rsidRDefault="00F2733F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ZJHZ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7B8CF95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228+-0.0004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800361C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3372+-0.0024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B28A5BE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440+-0.0005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16B2E23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169+-0.0002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7D5AC77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206+-0.0005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B460A1B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227+-0.0004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8FE679E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213+-0.0002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2D9E444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380+-0.0005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C16C7FD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6910+-0.0020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1031319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178+-0.0005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E0065ED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215+-0.0002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052DF48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486+-0.0006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64CB11C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1612+-0.0012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73364DA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3541+-0.0034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9B0C554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1589+-0.0014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D8F01F4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24AD0B3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B351B9A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2733F" w:rsidRPr="00F2733F" w14:paraId="793D674A" w14:textId="77777777" w:rsidTr="00F2733F">
        <w:trPr>
          <w:cantSplit/>
          <w:trHeight w:val="1644"/>
        </w:trPr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E1395BA" w14:textId="2D5A6A1C" w:rsidR="005B2476" w:rsidRPr="005B2476" w:rsidRDefault="00F2733F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ZJZJ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063C1E9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232+-0.0002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E12CA1B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257+-0.0007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1E04C12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6037+-0.0013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4D31559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249+-0.0003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0E6C3C3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190+-0.0002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FF0CDCE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176+-0.0003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41439FD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223+-0.0003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7019D29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169+-0.0003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3F73093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221+-0.0004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D0F227D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203+-0.0003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8AAD9E6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18005+-0.0023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D7600C7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45304+-0.0022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308C348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182+-0.0005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2389E0F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1560+-0.0011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1149DC9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6154+-0.0032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EF5F6EA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144+-0.0003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D0E797A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F570A92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2733F" w:rsidRPr="00F2733F" w14:paraId="25B83B56" w14:textId="77777777" w:rsidTr="00F2733F">
        <w:trPr>
          <w:cantSplit/>
          <w:trHeight w:val="1644"/>
        </w:trPr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3B08395" w14:textId="445E5A5E" w:rsidR="005B2476" w:rsidRPr="005B2476" w:rsidRDefault="00F2733F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CQ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5B4D527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293+-0.0006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56213D4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5982+-0.0031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E9FA3F9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6265+-0.0016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D62803E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616+-0.0006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6DE9CDE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212+-0.0004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534E264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225+-0.0002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8DDE5D4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130+-0.0002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3C6C525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1159+-0.0018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B85C8B9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785+-0.0011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6724875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643+-0.0011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9529607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18104+-0.0047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0528F77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45398+-0.0047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A56AB10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3242+-0.0016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9ED4EC4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25481+-0.0029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FF399C1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56433+-0.0054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F5E782D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00380+-0.0004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63521F4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5B2476">
              <w:rPr>
                <w:rFonts w:eastAsia="等线"/>
                <w:color w:val="000000"/>
                <w:kern w:val="0"/>
                <w:sz w:val="20"/>
                <w:szCs w:val="20"/>
              </w:rPr>
              <w:t>0.45458+-0.0016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F644BAE" w14:textId="77777777" w:rsidR="005B2476" w:rsidRPr="005B2476" w:rsidRDefault="005B2476" w:rsidP="00F2733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</w:tbl>
    <w:p w14:paraId="71CFD8A7" w14:textId="77777777" w:rsidR="00B05C13" w:rsidRDefault="00B05C13">
      <w:pPr>
        <w:widowControl/>
        <w:spacing w:line="240" w:lineRule="auto"/>
        <w:ind w:firstLineChars="0" w:firstLine="0"/>
        <w:jc w:val="left"/>
        <w:rPr>
          <w:b/>
        </w:rPr>
      </w:pPr>
      <w:r>
        <w:rPr>
          <w:b/>
        </w:rPr>
        <w:br w:type="page"/>
      </w:r>
    </w:p>
    <w:p w14:paraId="61CDA0A2" w14:textId="29BA7965" w:rsidR="00507AF4" w:rsidRDefault="00507AF4" w:rsidP="00B05C13">
      <w:pPr>
        <w:ind w:firstLine="482"/>
        <w:jc w:val="center"/>
        <w:rPr>
          <w:rFonts w:hint="eastAsia"/>
          <w:b/>
        </w:rPr>
      </w:pPr>
      <w:r w:rsidRPr="003E0EA3">
        <w:rPr>
          <w:b/>
        </w:rPr>
        <w:lastRenderedPageBreak/>
        <w:t>Table S</w:t>
      </w:r>
      <w:r w:rsidR="00341CAE">
        <w:rPr>
          <w:b/>
        </w:rPr>
        <w:t>6</w:t>
      </w:r>
      <w:r w:rsidRPr="003E0EA3">
        <w:rPr>
          <w:b/>
        </w:rPr>
        <w:t xml:space="preserve"> </w:t>
      </w:r>
      <w:r w:rsidR="00AB7EDA">
        <w:rPr>
          <w:b/>
        </w:rPr>
        <w:t xml:space="preserve">Exact </w:t>
      </w:r>
      <w:proofErr w:type="gramStart"/>
      <w:r w:rsidR="00AB7EDA">
        <w:rPr>
          <w:b/>
        </w:rPr>
        <w:t>test</w:t>
      </w:r>
      <w:r w:rsidR="00AB7EDA" w:rsidRPr="003E0EA3">
        <w:rPr>
          <w:b/>
        </w:rPr>
        <w:t xml:space="preserve"> </w:t>
      </w:r>
      <w:r w:rsidR="00AB7EDA">
        <w:rPr>
          <w:b/>
        </w:rPr>
        <w:t>based</w:t>
      </w:r>
      <w:proofErr w:type="gramEnd"/>
      <w:r w:rsidR="00AB7EDA">
        <w:rPr>
          <w:b/>
        </w:rPr>
        <w:t xml:space="preserve"> </w:t>
      </w:r>
      <w:r w:rsidRPr="003E0EA3">
        <w:rPr>
          <w:b/>
        </w:rPr>
        <w:t xml:space="preserve">rDNA </w:t>
      </w:r>
      <w:r w:rsidR="00341CAE" w:rsidRPr="00AA4A3D">
        <w:rPr>
          <w:rFonts w:hint="eastAsia"/>
          <w:b/>
          <w:i/>
          <w:iCs/>
        </w:rPr>
        <w:t>ITS</w:t>
      </w:r>
      <w:r w:rsidR="00341CAE" w:rsidRPr="00AA4A3D">
        <w:rPr>
          <w:b/>
          <w:i/>
          <w:iCs/>
        </w:rPr>
        <w:t>1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</w:tblGrid>
      <w:tr w:rsidR="00283557" w:rsidRPr="00F2733F" w14:paraId="45D72BF6" w14:textId="77777777" w:rsidTr="006D7A9F">
        <w:trPr>
          <w:cantSplit/>
          <w:trHeight w:val="1644"/>
        </w:trPr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5732523" w14:textId="77777777" w:rsidR="00283557" w:rsidRPr="005B2476" w:rsidRDefault="00283557" w:rsidP="006D7A9F">
            <w:pPr>
              <w:widowControl/>
              <w:spacing w:line="240" w:lineRule="auto"/>
              <w:ind w:left="113" w:right="113"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D645388" w14:textId="77777777" w:rsidR="00283557" w:rsidRPr="005B2476" w:rsidRDefault="00283557" w:rsidP="006D7A9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FJFZ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CE55B80" w14:textId="77777777" w:rsidR="00283557" w:rsidRPr="005B2476" w:rsidRDefault="00283557" w:rsidP="006D7A9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FJXM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5F42834" w14:textId="77777777" w:rsidR="00283557" w:rsidRPr="005B2476" w:rsidRDefault="00283557" w:rsidP="006D7A9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GDGZ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2B6F92F" w14:textId="77777777" w:rsidR="00283557" w:rsidRPr="005B2476" w:rsidRDefault="00283557" w:rsidP="006D7A9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GXNN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0822C95" w14:textId="77777777" w:rsidR="00283557" w:rsidRPr="005B2476" w:rsidRDefault="00283557" w:rsidP="006D7A9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GZGY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CF525EC" w14:textId="77777777" w:rsidR="00283557" w:rsidRPr="005B2476" w:rsidRDefault="00283557" w:rsidP="006D7A9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GZTR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3BCBEC1" w14:textId="77777777" w:rsidR="00283557" w:rsidRPr="005B2476" w:rsidRDefault="00283557" w:rsidP="006D7A9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HBWH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AEEBACB" w14:textId="77777777" w:rsidR="00283557" w:rsidRPr="005B2476" w:rsidRDefault="00283557" w:rsidP="006D7A9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HNDZ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380DEED" w14:textId="77777777" w:rsidR="00283557" w:rsidRPr="005B2476" w:rsidRDefault="00283557" w:rsidP="006D7A9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JSSZ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1F51A7E" w14:textId="77777777" w:rsidR="00283557" w:rsidRPr="005B2476" w:rsidRDefault="00283557" w:rsidP="006D7A9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JSYC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30618EF" w14:textId="77777777" w:rsidR="00283557" w:rsidRPr="005B2476" w:rsidRDefault="00283557" w:rsidP="006D7A9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JSYZ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BF75567" w14:textId="77777777" w:rsidR="00283557" w:rsidRPr="005B2476" w:rsidRDefault="00283557" w:rsidP="006D7A9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JXNC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A941C53" w14:textId="77777777" w:rsidR="00283557" w:rsidRPr="005B2476" w:rsidRDefault="00283557" w:rsidP="006D7A9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JXSR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F0F4FB4" w14:textId="77777777" w:rsidR="00283557" w:rsidRPr="005B2476" w:rsidRDefault="00283557" w:rsidP="006D7A9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SCCD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9718508" w14:textId="77777777" w:rsidR="00283557" w:rsidRPr="005B2476" w:rsidRDefault="00283557" w:rsidP="006D7A9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YNYX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309592D" w14:textId="77777777" w:rsidR="00283557" w:rsidRPr="005B2476" w:rsidRDefault="00283557" w:rsidP="006D7A9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ZJHZ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8AEE1F3" w14:textId="77777777" w:rsidR="00283557" w:rsidRPr="005B2476" w:rsidRDefault="00283557" w:rsidP="006D7A9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ZJZJ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81EEF83" w14:textId="77777777" w:rsidR="00283557" w:rsidRPr="005B2476" w:rsidRDefault="00283557" w:rsidP="006D7A9F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CQ</w:t>
            </w:r>
          </w:p>
        </w:tc>
      </w:tr>
      <w:tr w:rsidR="00283557" w:rsidRPr="00F2733F" w14:paraId="528F5AE8" w14:textId="77777777" w:rsidTr="006D7A9F">
        <w:trPr>
          <w:cantSplit/>
          <w:trHeight w:val="1644"/>
        </w:trPr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ABE5F1F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FJFZ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454118A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831967A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1669AC4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84C1FE1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B6FC9F0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AA2D5CC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3F0FC9A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F1785C5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473D100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A25BF33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524C4F7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EA535D6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30F211E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6765596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4BE4597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280937C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9A6EFE3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44DAA6A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83557" w:rsidRPr="00F2733F" w14:paraId="6845A0AC" w14:textId="77777777" w:rsidTr="006D7A9F">
        <w:trPr>
          <w:cantSplit/>
          <w:trHeight w:val="1644"/>
        </w:trPr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09F4B2C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FJXM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A13CF78" w14:textId="1B520C7E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56407+-0.0055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50B0B6E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3C256D2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189AAA7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964A5E0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53C8115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D30BC1A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1ACF122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2AB8E54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A7FF26C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9840521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8C5B268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35A1D85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32B33B6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B6B9007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8813E3F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13DF1B3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06E086B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83557" w:rsidRPr="00F2733F" w14:paraId="20EC0FCC" w14:textId="77777777" w:rsidTr="006D7A9F">
        <w:trPr>
          <w:cantSplit/>
          <w:trHeight w:val="1644"/>
        </w:trPr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231E257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GDGZ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EC5071C" w14:textId="2372EDB4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57470+-0.0052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7AE9F67" w14:textId="60AA60E9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1.00000+-0.0000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1261148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C71A8FB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F6C9D5F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4DE0679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4AB3C4F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83548FD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F3DE4C7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47EA273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92AEEDD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F1A935C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9943306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57637BD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344F6DF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7BF9F1B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D479D54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F6BAD81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83557" w:rsidRPr="00F2733F" w14:paraId="5203AE80" w14:textId="77777777" w:rsidTr="006D7A9F">
        <w:trPr>
          <w:cantSplit/>
          <w:trHeight w:val="1644"/>
        </w:trPr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B26C819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GXNN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9D72965" w14:textId="61B29528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17962+-0.0025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E5BD805" w14:textId="775AE1BE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6385+-0.0022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47AE080" w14:textId="4B698549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6323+-0.0024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903808B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66719A9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C500E9C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64D4292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CFFDB51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E8D8B11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71CE071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9DB4404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BCD15AF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5C5B84F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D3C9174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7A4F86B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EDADC36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D3EFE6D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4B36A58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83557" w:rsidRPr="00F2733F" w14:paraId="1B1F2508" w14:textId="77777777" w:rsidTr="006D7A9F">
        <w:trPr>
          <w:cantSplit/>
          <w:trHeight w:val="1644"/>
        </w:trPr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24A39FE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GZGY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49FA8C8" w14:textId="55718B50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30423+-0.0051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C1ABC87" w14:textId="442B34A8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24311+-0.0056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8BF3F8A" w14:textId="52FBCCA6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24792+-0.0038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BF56952" w14:textId="5616340E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1.00000+-0.0000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0D666F9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C3945C8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C36F601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3885104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F98D953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5D61AF1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1D48EED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27C1235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CD35B9C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36E6024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C6B1135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27FE6B6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FC2A065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8901916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83557" w:rsidRPr="00F2733F" w14:paraId="5364D3B7" w14:textId="77777777" w:rsidTr="006D7A9F">
        <w:trPr>
          <w:cantSplit/>
          <w:trHeight w:val="1644"/>
        </w:trPr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4DC54B0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GZTR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3A9A0ED" w14:textId="7281EF8E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4198+-0.0024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D8F9EC0" w14:textId="331C4F14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53922+-0.0060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9CA3938" w14:textId="433C71FB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22040+-0.0059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E01CA6C" w14:textId="318A3BE4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0176+-0.0004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5BF6A1A" w14:textId="69F0B213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1044+-0.0014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B562B41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3C64536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85A1856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3646E6A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EECA3CF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7552B18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9630AF6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7A87800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51082EC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57B794B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CE8F8C2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09BDB07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62E905B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83557" w:rsidRPr="00F2733F" w14:paraId="432F5113" w14:textId="77777777" w:rsidTr="006D7A9F">
        <w:trPr>
          <w:cantSplit/>
          <w:trHeight w:val="1644"/>
        </w:trPr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E1AF975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HBWH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BE0DF82" w14:textId="75F7AC69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45351+-0.0037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CEB6E8C" w14:textId="07267199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56832+-0.0057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EFCAF0D" w14:textId="0F4E5DF1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57075+-0.0056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ED4566B" w14:textId="7F139849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45298+-0.0033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30438C3" w14:textId="26BEAB66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1.00000+-0.0000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4026E47" w14:textId="667ADEF5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3282+-0.0024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C4D60AD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F82A03F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14A4ABB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A21CA77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D610B99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F06DAA6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4FF0BFC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77BC226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1D41288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FD7C672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3E4D17E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C458C96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83557" w:rsidRPr="00F2733F" w14:paraId="3C2B8DA7" w14:textId="77777777" w:rsidTr="006D7A9F">
        <w:trPr>
          <w:cantSplit/>
          <w:trHeight w:val="1644"/>
        </w:trPr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946260A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lastRenderedPageBreak/>
              <w:t>HNDZ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32E02D5" w14:textId="274B7E5D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2285+-0.0019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72F7DDE" w14:textId="0555468F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9874+-0.0034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3FC9B57" w14:textId="68893D8F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9871+-0.0023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CE055D0" w14:textId="76C1BDBD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0280+-0.0003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548D41F" w14:textId="667E8DF5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0705+-0.0010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5FE6EA5" w14:textId="77B59F09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10084+-0.0026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CE7916D" w14:textId="419A0CF8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1826+-0.0012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AC2C222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C9E93C1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A972144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2E3F27C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DDA7582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0DADCBD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752F057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3DAFD7E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33B93FA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FA8C96B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943E16A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83557" w:rsidRPr="00F2733F" w14:paraId="268CEABA" w14:textId="77777777" w:rsidTr="006D7A9F">
        <w:trPr>
          <w:cantSplit/>
          <w:trHeight w:val="1644"/>
        </w:trPr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DE61A1B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JSSZ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F8460DD" w14:textId="184714E3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0837+-0.0007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484DD39" w14:textId="64558B23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12903+-0.0031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8278C80" w14:textId="47440F45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3670+-0.0016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045FE91" w14:textId="49C5BB5D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0267+-0.0005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843C217" w14:textId="5C324AB5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0678+-0.0011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A79B5CA" w14:textId="22979E10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55462+-0.0050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A3FBA28" w14:textId="2CB814FB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1321+-0.0015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9D57E14" w14:textId="675EBD9C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1680+-0.0014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E528E2B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024FDB6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625ECC8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7F9A14E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EADEF58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1C40424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7DFDEFB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279E713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9A29DF8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E92F34F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83557" w:rsidRPr="00F2733F" w14:paraId="1867715D" w14:textId="77777777" w:rsidTr="006D7A9F">
        <w:trPr>
          <w:cantSplit/>
          <w:trHeight w:val="1644"/>
        </w:trPr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715B0EC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JSYC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6310EEC" w14:textId="7AF56F0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9720+-0.0039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3164EA0" w14:textId="127C821B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45674+-0.0081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9D31044" w14:textId="58F2E652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45747+-0.0064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123C6C5" w14:textId="76307A4D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0211+-0.0005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48D114D" w14:textId="3003A57B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1426+-0.0016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2DDAC31" w14:textId="163DD97D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45128+-0.0061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D239D74" w14:textId="26CC0BFA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5984+-0.0041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A5C5A2F" w14:textId="3E00B8DC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21545+-0.0054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3FC9E41" w14:textId="4523BC30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6021+-0.0036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D501402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41C55E3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E17B20C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E161BE6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1392077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79F743C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B3AF723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027F5A6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807A591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83557" w:rsidRPr="00F2733F" w14:paraId="39F2AF22" w14:textId="77777777" w:rsidTr="006D7A9F">
        <w:trPr>
          <w:cantSplit/>
          <w:trHeight w:val="1644"/>
        </w:trPr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374AD6A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JSYZ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E2D90ED" w14:textId="57133089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9092+-0.0037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51DB0A2" w14:textId="46C8B5B3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69789+-0.0031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F0E1D35" w14:textId="2AA114F0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45549+-0.0072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B833287" w14:textId="0B79BA4E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0248+-0.0007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3362854" w14:textId="38150FF2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1337+-0.0013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FB5FCB4" w14:textId="09308D3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1.00000+-0.0000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3AC453A" w14:textId="503EB619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5818+-0.0023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2E8B8FC" w14:textId="7E093169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21873+-0.0044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50D5937" w14:textId="07AB7814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24783+-0.0053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C245944" w14:textId="6899572B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1.00000+-0.0000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98147B6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FA9124C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42FA6C8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31E10D6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378B4D6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8BE6070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A869BB4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9101B43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83557" w:rsidRPr="00F2733F" w14:paraId="680B0263" w14:textId="77777777" w:rsidTr="006D7A9F">
        <w:trPr>
          <w:cantSplit/>
          <w:trHeight w:val="1644"/>
        </w:trPr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E35845E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JXNC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623DBE5" w14:textId="10D9C0E4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48926+-0.0046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8B7C08D" w14:textId="2E2F837C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1.00000+-0.0000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C62AB53" w14:textId="2F833A39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1.00000+-0.0000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05381A4" w14:textId="1146D0D1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18489+-0.0038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EA15F66" w14:textId="09C53052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54007+-0.0037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FD59869" w14:textId="37DC284F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9598+-0.0046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044AB24" w14:textId="5915E964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1.00000+-0.0000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5666A5B" w14:textId="0F9C8AB9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4239+-0.0022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50AFC94" w14:textId="4355197D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1872+-0.0010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188733D" w14:textId="7B52892E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18324+-0.0067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AB9AADA" w14:textId="5FEC3F7A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18147+-0.0071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FDC2FCE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D22DE08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DACBDD5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6FB87EB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A9A1FCE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5C30F14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7266C07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83557" w:rsidRPr="00F2733F" w14:paraId="678F106A" w14:textId="77777777" w:rsidTr="006D7A9F">
        <w:trPr>
          <w:cantSplit/>
          <w:trHeight w:val="1644"/>
        </w:trPr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9677280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JXSR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0A04681" w14:textId="5220D40A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8261+-0.0043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FBDB0EE" w14:textId="737FAC04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44480+-0.0075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B399425" w14:textId="37B64EFC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45238+-0.0064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AF528AE" w14:textId="071013F1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0242+-0.0008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A2681DE" w14:textId="53B77C38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1659+-0.0009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250CF49" w14:textId="50E3447E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46378+-0.0055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12CC862" w14:textId="341CFFAE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6673+-0.0023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E103F87" w14:textId="53653486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21723+-0.0061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0620C6A" w14:textId="57D1E3A6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6180+-0.0030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C830757" w14:textId="5AF27A01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1.00000+-0.0000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9BD5D5D" w14:textId="4F69A4C0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1.00000+-0.0000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0B37A93" w14:textId="5DAAD974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18023+-0.0061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0721F50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5280598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B6B87A4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73F55F4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3D12E09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ADFD22F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83557" w:rsidRPr="00F2733F" w14:paraId="61710B15" w14:textId="77777777" w:rsidTr="006D7A9F">
        <w:trPr>
          <w:cantSplit/>
          <w:trHeight w:val="1644"/>
        </w:trPr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675AD50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SCCD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B86CB1A" w14:textId="0848E7D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56426+-0.0042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D2A73CC" w14:textId="515B6C98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1.00000+-0.0000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0A91A4D" w14:textId="361F46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1.00000+-0.0000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262B07F" w14:textId="5076E3B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6078+-0.0019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F19DEA4" w14:textId="413659AC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24171+-0.0049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E7F0B2D" w14:textId="6C035CB0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20779+-0.0050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ADC8FC4" w14:textId="3B2735BE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55446+-0.0052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A844AE9" w14:textId="0B462B73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10268+-0.0019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03ABE63" w14:textId="25BCA8F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3565+-0.0026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8A6AB78" w14:textId="211F674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46268+-0.0068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D0CC35A" w14:textId="76399FB0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45355+-0.0076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DAF4CB4" w14:textId="4E8BD5E6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1.00000+-0.0000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91E7CB7" w14:textId="52F64E8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45587+-0.0064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1A364E7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462C577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C3E2E03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8780360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F26755B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83557" w:rsidRPr="00F2733F" w14:paraId="7760471C" w14:textId="77777777" w:rsidTr="006D7A9F">
        <w:trPr>
          <w:cantSplit/>
          <w:trHeight w:val="1644"/>
        </w:trPr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8C31B77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YNYX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0018139" w14:textId="0E88763B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16502+-0.0024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4C704C7" w14:textId="575F9D34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54800+-0.0041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20F326A" w14:textId="56718B4D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54200+-0.0045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C0DF854" w14:textId="7CDA9090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1494+-0.0008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EFC970A" w14:textId="6BD2D64A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5545+-0.0025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B3B4362" w14:textId="7C13D4BD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20964+-0.0044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B94DDE5" w14:textId="5749C468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13882+-0.0033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911651E" w14:textId="6943E8E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10101+-0.0025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B612251" w14:textId="6C14F452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3476+-0.0026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86E3EEA" w14:textId="13828A06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44099+-0.0049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8706768" w14:textId="1ED043CE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45855+-0.0084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B3BD6CC" w14:textId="62A2A793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28300+-0.0045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1AC3E08" w14:textId="4946BD39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44451+-0.0069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7D47E5E" w14:textId="63D84545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54719+-0.0071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E009E3B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8C34593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6511A40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0690136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83557" w:rsidRPr="00F2733F" w14:paraId="6B8FBB59" w14:textId="77777777" w:rsidTr="006D7A9F">
        <w:trPr>
          <w:cantSplit/>
          <w:trHeight w:val="1644"/>
        </w:trPr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394FCDA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lastRenderedPageBreak/>
              <w:t>ZJHZ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5B4FE74" w14:textId="72ED7FBD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4088+-0.0029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B927804" w14:textId="6C73953E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53740+-0.0063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D12FD0E" w14:textId="63ABE22E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20951+-0.0048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C82E67D" w14:textId="2963DBF3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0284+-0.0008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4D13288" w14:textId="691C57F5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1084+-0.0010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88C859E" w14:textId="35D5BA73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1.00000+-0.0000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1EEBBC3" w14:textId="4031B701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3444+-0.0022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EA61EFA" w14:textId="7F649D68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10245+-0.0021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5FF2F50" w14:textId="228707B6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56369+-0.0069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9C70FBE" w14:textId="6F948CF2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69960+-0.0047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4B3B348" w14:textId="03EAF4A8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1.00000+-0.0000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CF1A107" w14:textId="2C83E39E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9053+-0.0033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CBB7B83" w14:textId="0E30CDE2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45581+-0.0042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F7E0EB5" w14:textId="06769C53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20713+-0.0067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206FF7B" w14:textId="37AE062F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21276+-0.0067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18407B3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12814CE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9B2CDD8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83557" w:rsidRPr="00F2733F" w14:paraId="38B3C530" w14:textId="77777777" w:rsidTr="006D7A9F">
        <w:trPr>
          <w:cantSplit/>
          <w:trHeight w:val="1644"/>
        </w:trPr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413240C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ZJZJ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D5A843F" w14:textId="0E46B7C8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20223+-0.0035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4906550" w14:textId="43B809A5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21384+-0.0054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28B94C9" w14:textId="4A1B211B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21022+-0.0067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FD7E458" w14:textId="4B21273F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0170+-0.0004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85FF197" w14:textId="53D3526D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0951+-0.0013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3C3FDCE" w14:textId="4F62EA1D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20272+-0.0062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0EC9A68" w14:textId="6F8294EC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3334+-0.0016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FEC680F" w14:textId="0A3E073B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10073+-0.0020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B611750" w14:textId="34C78D06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3537+-0.0018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6C82850" w14:textId="6D2E2AB2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1.00000+-0.0000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7BF4D26" w14:textId="00C24801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44737+-0.0083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0FF543D" w14:textId="13FA66BA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9139+-0.0034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E4F9328" w14:textId="247DA6EE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45870+-0.0055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DCD4E0E" w14:textId="72C7EE2D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21734+-0.0041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83857E9" w14:textId="2BA4D1CC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21482+-0.0052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49163FB" w14:textId="4CD63C3A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20835+-0.0053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48B561F5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17BE2AC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83557" w:rsidRPr="00F2733F" w14:paraId="47370331" w14:textId="77777777" w:rsidTr="006D7A9F">
        <w:trPr>
          <w:cantSplit/>
          <w:trHeight w:val="1644"/>
        </w:trPr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3A0A112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2733F">
              <w:rPr>
                <w:rFonts w:eastAsia="等线"/>
                <w:color w:val="000000"/>
                <w:kern w:val="0"/>
                <w:sz w:val="20"/>
                <w:szCs w:val="20"/>
              </w:rPr>
              <w:t>CQ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4501931" w14:textId="663C831C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9138+-0.0047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FE324A0" w14:textId="28EFA85D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44595+-0.0062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3800CDF7" w14:textId="5830C113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44857+-0.0074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1EA4D48" w14:textId="7F4446BF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0135+-0.0005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4A380BF" w14:textId="3250CC32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1372+-0.0008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F8F0510" w14:textId="4E31CE3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45065+-0.0074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CC2234F" w14:textId="6D87B8F2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6193+-0.0031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1ED16824" w14:textId="4226AE4E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55601+-0.0083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294E9C5" w14:textId="6AB85436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06254+-0.0038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5D9095B" w14:textId="1F5F8013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1.00000+-0.0000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24892EA" w14:textId="672C1B8C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1.00000+-0.0000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5391750" w14:textId="36650E91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18390+-0.0065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A403F16" w14:textId="58739CDC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1.00000+-0.0000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6DC125D3" w14:textId="7C332C10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45301+-0.0060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25D51301" w14:textId="59BD966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44870+-0.0065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7A46D0DF" w14:textId="7EC920C6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0.45560+-0.0066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09C7EE1B" w14:textId="38315FB0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B7EDA">
              <w:rPr>
                <w:kern w:val="0"/>
                <w:sz w:val="20"/>
                <w:szCs w:val="20"/>
              </w:rPr>
              <w:t>1.00000+-0.0000</w:t>
            </w:r>
          </w:p>
        </w:tc>
        <w:tc>
          <w:tcPr>
            <w:tcW w:w="263" w:type="pct"/>
            <w:shd w:val="clear" w:color="auto" w:fill="auto"/>
            <w:noWrap/>
            <w:textDirection w:val="btLr"/>
            <w:vAlign w:val="center"/>
            <w:hideMark/>
          </w:tcPr>
          <w:p w14:paraId="56063549" w14:textId="77777777" w:rsidR="00283557" w:rsidRPr="005B2476" w:rsidRDefault="00283557" w:rsidP="00283557">
            <w:pPr>
              <w:widowControl/>
              <w:spacing w:line="240" w:lineRule="auto"/>
              <w:ind w:left="113" w:right="113"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</w:tbl>
    <w:p w14:paraId="2E3BBC01" w14:textId="565EF7E5" w:rsidR="00C505EB" w:rsidRDefault="00C505EB" w:rsidP="00F67B10">
      <w:pPr>
        <w:widowControl/>
        <w:spacing w:line="240" w:lineRule="auto"/>
        <w:ind w:firstLineChars="0" w:firstLine="0"/>
        <w:jc w:val="left"/>
        <w:rPr>
          <w:color w:val="000000"/>
          <w:sz w:val="22"/>
        </w:rPr>
      </w:pPr>
    </w:p>
    <w:p w14:paraId="207DA211" w14:textId="0EBF18C1" w:rsidR="008A1136" w:rsidRDefault="008A1136">
      <w:pPr>
        <w:widowControl/>
        <w:spacing w:line="240" w:lineRule="auto"/>
        <w:ind w:firstLineChars="0" w:firstLine="0"/>
        <w:jc w:val="left"/>
        <w:rPr>
          <w:color w:val="000000"/>
          <w:sz w:val="22"/>
        </w:rPr>
      </w:pPr>
      <w:r>
        <w:rPr>
          <w:color w:val="000000"/>
          <w:sz w:val="22"/>
        </w:rPr>
        <w:br w:type="page"/>
      </w:r>
    </w:p>
    <w:p w14:paraId="713AAE2D" w14:textId="76643469" w:rsidR="000E05CE" w:rsidRDefault="000E05CE" w:rsidP="008A1136">
      <w:pPr>
        <w:ind w:firstLine="480"/>
        <w:jc w:val="center"/>
        <w:rPr>
          <w:b/>
        </w:rPr>
      </w:pPr>
      <w:r>
        <w:rPr>
          <w:noProof/>
        </w:rPr>
        <w:lastRenderedPageBreak/>
        <w:drawing>
          <wp:inline distT="0" distB="0" distL="0" distR="0" wp14:anchorId="219666E0" wp14:editId="394E09D4">
            <wp:extent cx="5274310" cy="2932430"/>
            <wp:effectExtent l="0" t="0" r="2540" b="1270"/>
            <wp:docPr id="196819659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32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256EE4" w14:textId="711BD4E6" w:rsidR="008A1136" w:rsidRPr="008A1136" w:rsidRDefault="009A3D22" w:rsidP="009A3D22">
      <w:pPr>
        <w:ind w:firstLine="480"/>
        <w:jc w:val="center"/>
        <w:rPr>
          <w:rFonts w:hint="eastAsia"/>
          <w:color w:val="000000"/>
          <w:sz w:val="22"/>
        </w:rPr>
      </w:pPr>
      <w:r w:rsidRPr="009A3D22">
        <w:rPr>
          <w:rFonts w:hint="eastAsia"/>
          <w:bCs/>
        </w:rPr>
        <w:t>Fig</w:t>
      </w:r>
      <w:r w:rsidRPr="009A3D22">
        <w:rPr>
          <w:bCs/>
        </w:rPr>
        <w:t xml:space="preserve"> S</w:t>
      </w:r>
      <w:r w:rsidRPr="009A3D22">
        <w:rPr>
          <w:rFonts w:hint="eastAsia"/>
          <w:bCs/>
        </w:rPr>
        <w:t>1</w:t>
      </w:r>
      <w:r w:rsidRPr="009A3D22">
        <w:rPr>
          <w:bCs/>
        </w:rPr>
        <w:t xml:space="preserve"> A neighbor-joining tree</w:t>
      </w:r>
      <w:r w:rsidRPr="009A3D22">
        <w:rPr>
          <w:rFonts w:hint="eastAsia"/>
          <w:bCs/>
        </w:rPr>
        <w:t xml:space="preserve">. </w:t>
      </w:r>
      <w:proofErr w:type="gramStart"/>
      <w:r w:rsidRPr="002716F2">
        <w:rPr>
          <w:b/>
          <w:bCs/>
          <w:sz w:val="21"/>
          <w:szCs w:val="21"/>
        </w:rPr>
        <w:t>(</w:t>
      </w:r>
      <w:proofErr w:type="gramEnd"/>
      <w:r w:rsidRPr="002716F2">
        <w:rPr>
          <w:b/>
          <w:bCs/>
          <w:sz w:val="21"/>
          <w:szCs w:val="21"/>
        </w:rPr>
        <w:t xml:space="preserve">a) </w:t>
      </w:r>
      <w:r w:rsidRPr="002716F2">
        <w:rPr>
          <w:sz w:val="21"/>
          <w:szCs w:val="21"/>
        </w:rPr>
        <w:t xml:space="preserve">based on </w:t>
      </w:r>
      <w:proofErr w:type="spellStart"/>
      <w:r w:rsidRPr="002716F2">
        <w:rPr>
          <w:sz w:val="21"/>
          <w:szCs w:val="21"/>
        </w:rPr>
        <w:t>mtDNA</w:t>
      </w:r>
      <w:proofErr w:type="spellEnd"/>
      <w:r w:rsidRPr="002716F2">
        <w:rPr>
          <w:sz w:val="21"/>
          <w:szCs w:val="21"/>
        </w:rPr>
        <w:t xml:space="preserve"> </w:t>
      </w:r>
      <w:r w:rsidRPr="002716F2">
        <w:rPr>
          <w:i/>
          <w:iCs/>
          <w:sz w:val="21"/>
          <w:szCs w:val="21"/>
        </w:rPr>
        <w:t>COI</w:t>
      </w:r>
      <w:r w:rsidRPr="002716F2">
        <w:rPr>
          <w:sz w:val="21"/>
          <w:szCs w:val="21"/>
        </w:rPr>
        <w:t xml:space="preserve"> gene. </w:t>
      </w:r>
      <w:r w:rsidRPr="002716F2">
        <w:rPr>
          <w:b/>
          <w:bCs/>
          <w:sz w:val="21"/>
          <w:szCs w:val="21"/>
        </w:rPr>
        <w:t>(b)</w:t>
      </w:r>
      <w:r w:rsidRPr="002716F2">
        <w:rPr>
          <w:sz w:val="21"/>
          <w:szCs w:val="21"/>
        </w:rPr>
        <w:t xml:space="preserve"> based on rDNA </w:t>
      </w:r>
      <w:r w:rsidRPr="002716F2">
        <w:rPr>
          <w:i/>
          <w:iCs/>
          <w:sz w:val="21"/>
          <w:szCs w:val="21"/>
        </w:rPr>
        <w:t>ITS1</w:t>
      </w:r>
      <w:r w:rsidRPr="002716F2">
        <w:rPr>
          <w:sz w:val="21"/>
          <w:szCs w:val="21"/>
        </w:rPr>
        <w:t xml:space="preserve"> gene.</w:t>
      </w:r>
    </w:p>
    <w:sectPr w:rsidR="008A1136" w:rsidRPr="008A11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82694"/>
    <w:rsid w:val="0000466B"/>
    <w:rsid w:val="00011E57"/>
    <w:rsid w:val="000741C5"/>
    <w:rsid w:val="000A7C0C"/>
    <w:rsid w:val="000B57EB"/>
    <w:rsid w:val="000D2A56"/>
    <w:rsid w:val="000E05CE"/>
    <w:rsid w:val="00135B4B"/>
    <w:rsid w:val="001719DB"/>
    <w:rsid w:val="00267DB9"/>
    <w:rsid w:val="00273720"/>
    <w:rsid w:val="00283557"/>
    <w:rsid w:val="002A4975"/>
    <w:rsid w:val="003116D0"/>
    <w:rsid w:val="003306F4"/>
    <w:rsid w:val="00341CAE"/>
    <w:rsid w:val="003E0EA3"/>
    <w:rsid w:val="00410773"/>
    <w:rsid w:val="0041609D"/>
    <w:rsid w:val="00507AF4"/>
    <w:rsid w:val="00566EC2"/>
    <w:rsid w:val="00582694"/>
    <w:rsid w:val="005A4BFB"/>
    <w:rsid w:val="005B2476"/>
    <w:rsid w:val="005C566A"/>
    <w:rsid w:val="006309A6"/>
    <w:rsid w:val="006806F9"/>
    <w:rsid w:val="00696507"/>
    <w:rsid w:val="00722FC3"/>
    <w:rsid w:val="00873B3F"/>
    <w:rsid w:val="008A1136"/>
    <w:rsid w:val="009167B8"/>
    <w:rsid w:val="00955FE4"/>
    <w:rsid w:val="009A3D22"/>
    <w:rsid w:val="00A06670"/>
    <w:rsid w:val="00A64DAF"/>
    <w:rsid w:val="00AA247F"/>
    <w:rsid w:val="00AA4A3D"/>
    <w:rsid w:val="00AB7EDA"/>
    <w:rsid w:val="00B05C13"/>
    <w:rsid w:val="00B84F26"/>
    <w:rsid w:val="00B95F5E"/>
    <w:rsid w:val="00C41DBF"/>
    <w:rsid w:val="00C505EB"/>
    <w:rsid w:val="00C65D97"/>
    <w:rsid w:val="00C854AE"/>
    <w:rsid w:val="00CC160D"/>
    <w:rsid w:val="00CD2349"/>
    <w:rsid w:val="00D74A33"/>
    <w:rsid w:val="00D938A5"/>
    <w:rsid w:val="00DC1F89"/>
    <w:rsid w:val="00DE1F28"/>
    <w:rsid w:val="00DF3EEB"/>
    <w:rsid w:val="00E20A2F"/>
    <w:rsid w:val="00E30959"/>
    <w:rsid w:val="00E40CCF"/>
    <w:rsid w:val="00E87E7B"/>
    <w:rsid w:val="00EF24AF"/>
    <w:rsid w:val="00F04DA2"/>
    <w:rsid w:val="00F2733F"/>
    <w:rsid w:val="00F67B10"/>
    <w:rsid w:val="00F86F78"/>
    <w:rsid w:val="00F872F1"/>
    <w:rsid w:val="00FD3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E2C9C"/>
  <w15:chartTrackingRefBased/>
  <w15:docId w15:val="{D08E3DE4-4906-4308-BC70-5C4B332E6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7AF4"/>
    <w:pPr>
      <w:widowControl w:val="0"/>
      <w:spacing w:line="360" w:lineRule="auto"/>
      <w:ind w:firstLineChars="200" w:firstLine="20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03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4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1F4976-33A4-4FDE-A810-85C6FCC4B0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</TotalTime>
  <Pages>15</Pages>
  <Words>1498</Words>
  <Characters>8544</Characters>
  <Application>Microsoft Office Word</Application>
  <DocSecurity>0</DocSecurity>
  <Lines>71</Lines>
  <Paragraphs>20</Paragraphs>
  <ScaleCrop>false</ScaleCrop>
  <Company/>
  <LinksUpToDate>false</LinksUpToDate>
  <CharactersWithSpaces>10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3</cp:revision>
  <dcterms:created xsi:type="dcterms:W3CDTF">2023-12-19T09:41:00Z</dcterms:created>
  <dcterms:modified xsi:type="dcterms:W3CDTF">2024-05-09T06:57:00Z</dcterms:modified>
</cp:coreProperties>
</file>